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B9AB9" w14:textId="77777777" w:rsidR="0031632C" w:rsidRDefault="00000000">
      <w:pPr>
        <w:rPr>
          <w:rFonts w:cs="Calibri"/>
          <w:sz w:val="22"/>
        </w:rPr>
      </w:pPr>
      <w:r>
        <w:rPr>
          <w:rFonts w:cs="Calibri"/>
          <w:b/>
          <w:bCs/>
          <w:sz w:val="22"/>
        </w:rPr>
        <w:t>Supplementary Table 1</w:t>
      </w:r>
      <w:r>
        <w:rPr>
          <w:rFonts w:cs="Calibri"/>
          <w:sz w:val="22"/>
        </w:rPr>
        <w:t>. Information of GWAS summary datasets used in MR analyses</w:t>
      </w:r>
    </w:p>
    <w:tbl>
      <w:tblPr>
        <w:tblW w:w="12599" w:type="dxa"/>
        <w:tblLayout w:type="fixed"/>
        <w:tblLook w:val="04A0" w:firstRow="1" w:lastRow="0" w:firstColumn="1" w:lastColumn="0" w:noHBand="0" w:noVBand="1"/>
      </w:tblPr>
      <w:tblGrid>
        <w:gridCol w:w="4920"/>
        <w:gridCol w:w="2356"/>
        <w:gridCol w:w="1489"/>
        <w:gridCol w:w="2355"/>
        <w:gridCol w:w="1479"/>
      </w:tblGrid>
      <w:tr w:rsidR="0031632C" w14:paraId="0FAB1E2F" w14:textId="77777777">
        <w:trPr>
          <w:trHeight w:val="275"/>
        </w:trPr>
        <w:tc>
          <w:tcPr>
            <w:tcW w:w="4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3B4CEE" w14:textId="77777777" w:rsidR="0031632C" w:rsidRDefault="00000000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eastAsia="Times New Roman" w:cs="Calibri"/>
                <w:color w:val="000000"/>
                <w:sz w:val="22"/>
              </w:rPr>
              <w:t>Trait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02EFE7" w14:textId="77777777" w:rsidR="0031632C" w:rsidRDefault="00000000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rFonts w:cs="Calibri" w:hint="eastAsia"/>
                <w:color w:val="000000"/>
                <w:sz w:val="22"/>
              </w:rPr>
              <w:t>GWAS.ID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BA2630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Population</w:t>
            </w:r>
          </w:p>
        </w:tc>
        <w:tc>
          <w:tcPr>
            <w:tcW w:w="2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580542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Sex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CE9EB4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Sample size</w:t>
            </w:r>
          </w:p>
        </w:tc>
      </w:tr>
      <w:tr w:rsidR="0031632C" w14:paraId="016F9741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B1ACCB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Adiponectin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EB8AB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ieu-a-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F588E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ixed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510A9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CEB66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9883</w:t>
            </w:r>
          </w:p>
        </w:tc>
      </w:tr>
      <w:tr w:rsidR="0031632C" w14:paraId="47024976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0A3B02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Alanine aminotransferas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67D83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620_irn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A025C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97E15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6AC71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61194</w:t>
            </w:r>
          </w:p>
        </w:tc>
      </w:tr>
      <w:tr w:rsidR="0031632C" w14:paraId="416ACBEF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C9089D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Albumin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C3338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600_irn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5D06C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99A5A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31D60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61194</w:t>
            </w:r>
          </w:p>
        </w:tc>
      </w:tr>
      <w:tr w:rsidR="0031632C" w14:paraId="43B253F0" w14:textId="77777777">
        <w:trPr>
          <w:trHeight w:val="163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1E646B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Alcohol intake frequency.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F397B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2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D1102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22DBA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114A9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36965</w:t>
            </w:r>
          </w:p>
        </w:tc>
      </w:tr>
      <w:tr w:rsidR="0031632C" w14:paraId="5A01C49A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4AEF09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Alcoholic drinks per week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105BB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ieu-b-7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5D27E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8F37A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18901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35394</w:t>
            </w:r>
          </w:p>
        </w:tc>
      </w:tr>
      <w:tr w:rsidR="0031632C" w14:paraId="71978916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E02E9A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Alkaline phosphatas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87795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610_irn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033FE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77F33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79EE4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61194</w:t>
            </w:r>
          </w:p>
        </w:tc>
      </w:tr>
      <w:tr w:rsidR="0031632C" w14:paraId="7B111BDF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72FF5C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proofErr w:type="spellStart"/>
            <w:r>
              <w:rPr>
                <w:sz w:val="22"/>
              </w:rPr>
              <w:t>Apoliprotein</w:t>
            </w:r>
            <w:proofErr w:type="spellEnd"/>
            <w:r>
              <w:rPr>
                <w:sz w:val="22"/>
              </w:rPr>
              <w:t xml:space="preserve"> A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B5BB1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630_irn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96506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57B35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48CFB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61194</w:t>
            </w:r>
          </w:p>
        </w:tc>
      </w:tr>
      <w:tr w:rsidR="0031632C" w14:paraId="4B103000" w14:textId="77777777">
        <w:trPr>
          <w:trHeight w:val="90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673E09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proofErr w:type="spellStart"/>
            <w:r>
              <w:rPr>
                <w:sz w:val="22"/>
              </w:rPr>
              <w:t>Apoliprotein</w:t>
            </w:r>
            <w:proofErr w:type="spellEnd"/>
            <w:r>
              <w:rPr>
                <w:sz w:val="22"/>
              </w:rPr>
              <w:t xml:space="preserve"> B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3C971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640_irn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3DCA8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4BC06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E055A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61194</w:t>
            </w:r>
          </w:p>
        </w:tc>
      </w:tr>
      <w:tr w:rsidR="0031632C" w14:paraId="2ADC0614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0E55D4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Aspartate aminotransferas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F7A17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650_irn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B7030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BC53D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AB343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61194</w:t>
            </w:r>
          </w:p>
        </w:tc>
      </w:tr>
      <w:tr w:rsidR="0031632C" w14:paraId="7B61D72F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E206F4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Basal metabolic rat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1A8BD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26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33C4B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CD6B9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64A01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31307</w:t>
            </w:r>
          </w:p>
        </w:tc>
      </w:tr>
      <w:tr w:rsidR="0031632C" w14:paraId="00799A16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892992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proofErr w:type="spellStart"/>
            <w:r>
              <w:rPr>
                <w:sz w:val="22"/>
              </w:rPr>
              <w:t>Basophill</w:t>
            </w:r>
            <w:proofErr w:type="spellEnd"/>
            <w:r>
              <w:rPr>
                <w:sz w:val="22"/>
              </w:rPr>
              <w:t xml:space="preserve"> percentag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CBDD9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220_irn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C18C1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E85BF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DBDDD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49861</w:t>
            </w:r>
          </w:p>
        </w:tc>
      </w:tr>
      <w:tr w:rsidR="0031632C" w14:paraId="0740E49F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18E674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Birth weight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DCD47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19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8F9A0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D715A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257D9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93063</w:t>
            </w:r>
          </w:p>
        </w:tc>
      </w:tr>
      <w:tr w:rsidR="0031632C" w14:paraId="58A1FE61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8F517F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Birth weight of first child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655A6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31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072FB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7F16F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5F8AE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45558</w:t>
            </w:r>
          </w:p>
        </w:tc>
      </w:tr>
      <w:tr w:rsidR="0031632C" w14:paraId="294A48C5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A8C0E7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Body fat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D4CD0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ieu-a-99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89ACF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7C979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8EB5D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00716</w:t>
            </w:r>
          </w:p>
        </w:tc>
      </w:tr>
      <w:tr w:rsidR="0031632C" w14:paraId="51F90222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D67C51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Body fat percentag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C0598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26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F6DB7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0C2A0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72FFF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31117</w:t>
            </w:r>
          </w:p>
        </w:tc>
      </w:tr>
      <w:tr w:rsidR="0031632C" w14:paraId="4D4A9A6D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D3AA8A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B</w:t>
            </w:r>
            <w:r>
              <w:rPr>
                <w:sz w:val="22"/>
              </w:rPr>
              <w:t>ody mass index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26851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ieu-b-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8D2C0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9FC18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91795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681275</w:t>
            </w:r>
          </w:p>
        </w:tc>
      </w:tr>
      <w:tr w:rsidR="0031632C" w14:paraId="04653659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1325A2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Calcium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7901D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680_irn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0A7B1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DEE38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8A7AC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61194</w:t>
            </w:r>
          </w:p>
        </w:tc>
      </w:tr>
      <w:tr w:rsidR="0031632C" w14:paraId="0E5A87FA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E2A509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Cholesterol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226A8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690_irn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1D372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9A325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4771D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61194</w:t>
            </w:r>
          </w:p>
        </w:tc>
      </w:tr>
      <w:tr w:rsidR="0031632C" w14:paraId="0C31ED33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1F3FA3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Cigarettes per Day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9246F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ieu-b-2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79674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3E211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47ED1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37334</w:t>
            </w:r>
          </w:p>
        </w:tc>
      </w:tr>
      <w:tr w:rsidR="0031632C" w14:paraId="68051AF6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6565C3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C-reactive protein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DD86F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710_irn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4F80F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D3A35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EC62B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61194</w:t>
            </w:r>
          </w:p>
        </w:tc>
      </w:tr>
      <w:tr w:rsidR="0031632C" w14:paraId="475605E8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E84A2D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Creatinin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26F06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700_irn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A0862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04ADB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47053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61194</w:t>
            </w:r>
          </w:p>
        </w:tc>
      </w:tr>
      <w:tr w:rsidR="0031632C" w14:paraId="39302A9C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2D6262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Creatinine (enzymatic) in urin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41FEB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33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95DCD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05CBD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27B46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27525</w:t>
            </w:r>
          </w:p>
        </w:tc>
      </w:tr>
      <w:tr w:rsidR="0031632C" w14:paraId="32C4BFE6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DF7805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Current tobacco smoking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C0706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1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354B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735FF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F3083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37030</w:t>
            </w:r>
          </w:p>
        </w:tc>
      </w:tr>
      <w:tr w:rsidR="0031632C" w14:paraId="42654C40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0297C5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lastRenderedPageBreak/>
              <w:t>Cystatin C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549C5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720_irn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BBEF0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8FC1E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CD933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61194</w:t>
            </w:r>
          </w:p>
        </w:tc>
      </w:tr>
      <w:tr w:rsidR="0031632C" w14:paraId="06973DC1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2AFB1B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Daytime dozing / sleeping (narcolepsy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01C10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1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1892D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84464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456EA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36082</w:t>
            </w:r>
          </w:p>
        </w:tc>
      </w:tr>
      <w:tr w:rsidR="0031632C" w14:paraId="6BDB6CB0" w14:textId="77777777">
        <w:trPr>
          <w:trHeight w:val="90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28DA6B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Diastolic blood pressure automated reading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03BC0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35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0F868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6AECE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D1856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17756</w:t>
            </w:r>
          </w:p>
        </w:tc>
      </w:tr>
      <w:tr w:rsidR="0031632C" w14:paraId="477C049B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E586C9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Direct bilirubin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0A7C3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660_irn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0960A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8F24D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42068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61194</w:t>
            </w:r>
          </w:p>
        </w:tc>
      </w:tr>
      <w:tr w:rsidR="0031632C" w14:paraId="0D31725E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C98B71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Drive faster than motorway speed limit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765C8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8B40D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01D15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8779B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06030</w:t>
            </w:r>
          </w:p>
        </w:tc>
      </w:tr>
      <w:tr w:rsidR="0031632C" w14:paraId="2D2FAE89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FD39C5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Eosinophill percentag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E0831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210_irn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D2089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5EE59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5D095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49861</w:t>
            </w:r>
          </w:p>
        </w:tc>
      </w:tr>
      <w:tr w:rsidR="0031632C" w14:paraId="26FB75A6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477F69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Fasting glucos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F971D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ieu-b-11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527AD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FE027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71CE0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33010</w:t>
            </w:r>
          </w:p>
        </w:tc>
      </w:tr>
      <w:tr w:rsidR="0031632C" w14:paraId="6484376B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DD2498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Fasting insulin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1930B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ieu-b-11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2CCD6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8FE4A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040D6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08557</w:t>
            </w:r>
          </w:p>
        </w:tc>
      </w:tr>
      <w:tr w:rsidR="0031632C" w14:paraId="375ED212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4EF05E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Fluid intelligence scor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82096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19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6FD8B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9C2A5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D053E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08818</w:t>
            </w:r>
          </w:p>
        </w:tc>
      </w:tr>
      <w:tr w:rsidR="0031632C" w14:paraId="5D980594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ADDF5E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FEV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F0964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33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81EEA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6CBD3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64F2C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07638</w:t>
            </w:r>
          </w:p>
        </w:tc>
      </w:tr>
      <w:tr w:rsidR="0031632C" w14:paraId="366C1071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1ADA41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FVC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3C123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33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5272A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C7317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8045B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07638</w:t>
            </w:r>
          </w:p>
        </w:tc>
      </w:tr>
      <w:tr w:rsidR="0031632C" w14:paraId="08B66FBD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BFA2C7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 xml:space="preserve">Gamma </w:t>
            </w:r>
            <w:proofErr w:type="spellStart"/>
            <w:r>
              <w:rPr>
                <w:sz w:val="22"/>
              </w:rPr>
              <w:t>glutamyltransferase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4A36E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730_irn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E8574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2B2D3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2E98C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61194</w:t>
            </w:r>
          </w:p>
        </w:tc>
      </w:tr>
      <w:tr w:rsidR="0031632C" w14:paraId="075FC277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E961E7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Getting up in morning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DB641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5C590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8F903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59771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36501</w:t>
            </w:r>
          </w:p>
        </w:tc>
      </w:tr>
      <w:tr w:rsidR="0031632C" w14:paraId="6A81849F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B415BC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Glucos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2CA94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740_irn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25E36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544A3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70758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61194</w:t>
            </w:r>
          </w:p>
        </w:tc>
      </w:tr>
      <w:tr w:rsidR="0031632C" w14:paraId="456B9F19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C9B6CF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 xml:space="preserve">Glycated </w:t>
            </w:r>
            <w:proofErr w:type="spellStart"/>
            <w:r>
              <w:rPr>
                <w:sz w:val="22"/>
              </w:rPr>
              <w:t>haemoglobin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6DE05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750_irn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02FD9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85CFF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448DA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61194</w:t>
            </w:r>
          </w:p>
        </w:tc>
      </w:tr>
      <w:tr w:rsidR="0031632C" w14:paraId="7117550B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C35BFF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proofErr w:type="spellStart"/>
            <w:r>
              <w:rPr>
                <w:sz w:val="22"/>
              </w:rPr>
              <w:t>Haematocrit</w:t>
            </w:r>
            <w:proofErr w:type="spellEnd"/>
            <w:r>
              <w:rPr>
                <w:sz w:val="22"/>
              </w:rPr>
              <w:t xml:space="preserve"> percentag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D1E46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030_irn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F5F0F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EB790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4E58D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50475</w:t>
            </w:r>
          </w:p>
        </w:tc>
      </w:tr>
      <w:tr w:rsidR="0031632C" w14:paraId="43F7477A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268CE5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proofErr w:type="spellStart"/>
            <w:r>
              <w:rPr>
                <w:sz w:val="22"/>
              </w:rPr>
              <w:t>Haemoglobin</w:t>
            </w:r>
            <w:proofErr w:type="spellEnd"/>
            <w:r>
              <w:rPr>
                <w:sz w:val="22"/>
              </w:rPr>
              <w:t xml:space="preserve"> concentration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7F773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020_irn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CAA7B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4F0E5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A7494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50474</w:t>
            </w:r>
          </w:p>
        </w:tc>
      </w:tr>
      <w:tr w:rsidR="0031632C" w14:paraId="7E6E2700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7DFAE0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HDL cholesterol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E17E5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760_irn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7B90F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3460B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30CC9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61194</w:t>
            </w:r>
          </w:p>
        </w:tc>
      </w:tr>
      <w:tr w:rsidR="0031632C" w14:paraId="4BBFD0DA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DB1CBE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Heart rat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A8B9B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ieu-a-105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A5FF8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ixed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0A2CF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2A063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92355</w:t>
            </w:r>
          </w:p>
        </w:tc>
      </w:tr>
      <w:tr w:rsidR="0031632C" w14:paraId="438E3586" w14:textId="77777777">
        <w:trPr>
          <w:trHeight w:val="334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BC21B3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Heel bone mineral density (BMD) T-score automated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59617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5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B9D76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49F0B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64768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94398</w:t>
            </w:r>
          </w:p>
        </w:tc>
      </w:tr>
      <w:tr w:rsidR="0031632C" w14:paraId="4B6FE745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A8403A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High light scatter reticulocyte count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4D625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300_irn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84AEB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EEE6A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D3891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44729</w:t>
            </w:r>
          </w:p>
        </w:tc>
      </w:tr>
      <w:tr w:rsidR="0031632C" w14:paraId="62D6B631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081EAE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High light scatter reticulocyte percentag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DC02C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290_irn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20BFB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29EA3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C8FD5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44729</w:t>
            </w:r>
          </w:p>
        </w:tc>
      </w:tr>
      <w:tr w:rsidR="0031632C" w14:paraId="2260418C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87181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Hip circumferenc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75DCB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38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61F39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88574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49260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36601</w:t>
            </w:r>
          </w:p>
        </w:tc>
      </w:tr>
      <w:tr w:rsidR="0031632C" w14:paraId="2529D589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BF5513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IGF-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FA31B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770_irn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0F72F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79EA3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DC7E0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61194</w:t>
            </w:r>
          </w:p>
        </w:tc>
      </w:tr>
      <w:tr w:rsidR="0031632C" w14:paraId="2767442E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F1B798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Immature reticulocyte fraction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D1F5A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280_irn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8B76E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1DAD8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548D0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44728</w:t>
            </w:r>
          </w:p>
        </w:tc>
      </w:tr>
      <w:tr w:rsidR="0031632C" w14:paraId="7557992A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AF72DA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lastRenderedPageBreak/>
              <w:t>Impedance of whole body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5DC61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26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43E25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0E12A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AEC4A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31284</w:t>
            </w:r>
          </w:p>
        </w:tc>
      </w:tr>
      <w:tr w:rsidR="0031632C" w14:paraId="104F255F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3C9BC8A2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LDL direct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6CC9BD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780_irnt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843E29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519751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26D1E5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61194</w:t>
            </w:r>
          </w:p>
        </w:tc>
      </w:tr>
      <w:tr w:rsidR="0031632C" w14:paraId="400EBF6D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475965A2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Lipoprotein A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9CD390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790_irnt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6D21BD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B4351D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667120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61194</w:t>
            </w:r>
          </w:p>
        </w:tc>
      </w:tr>
      <w:tr w:rsidR="0031632C" w14:paraId="05654A5B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10D29A88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Lymphocyte count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7F1664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120_irnt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8AE300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336DC4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06A7EE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49856</w:t>
            </w:r>
          </w:p>
        </w:tc>
      </w:tr>
      <w:tr w:rsidR="0031632C" w14:paraId="3B0C4AAC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19E236F7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Lymphocyte percentage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635429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180_irnt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A065BC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6BCA04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31EADF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49861</w:t>
            </w:r>
          </w:p>
        </w:tc>
      </w:tr>
      <w:tr w:rsidR="0031632C" w14:paraId="75FB5B69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61998445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 xml:space="preserve">Mean corpuscular </w:t>
            </w:r>
            <w:proofErr w:type="spellStart"/>
            <w:r>
              <w:rPr>
                <w:sz w:val="22"/>
              </w:rPr>
              <w:t>haemoglobin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9743876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050_irnt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A6E833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26C47E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4CF90D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50472</w:t>
            </w:r>
          </w:p>
        </w:tc>
      </w:tr>
      <w:tr w:rsidR="0031632C" w14:paraId="0C093BF8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46EEB65E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 xml:space="preserve">Mean corpuscular </w:t>
            </w:r>
            <w:proofErr w:type="spellStart"/>
            <w:r>
              <w:rPr>
                <w:sz w:val="22"/>
              </w:rPr>
              <w:t>haemoglobin</w:t>
            </w:r>
            <w:proofErr w:type="spellEnd"/>
            <w:r>
              <w:rPr>
                <w:sz w:val="22"/>
              </w:rPr>
              <w:t xml:space="preserve"> concentration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D70B4A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060_irnt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D8F93D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DE6D74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19E23E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50468</w:t>
            </w:r>
          </w:p>
        </w:tc>
      </w:tr>
      <w:tr w:rsidR="0031632C" w14:paraId="7B1EAA62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594E4B98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Mean corpuscular volume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B6F065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040_irnt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43114EE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FCB7D2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24A019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50473</w:t>
            </w:r>
          </w:p>
        </w:tc>
      </w:tr>
      <w:tr w:rsidR="0031632C" w14:paraId="04F53955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627B607E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Mean platelet (thrombocyte) volume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31BB62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100_irnt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EE70E0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6D05C9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83C3A4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50470</w:t>
            </w:r>
          </w:p>
        </w:tc>
      </w:tr>
      <w:tr w:rsidR="0031632C" w14:paraId="16F58FD7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4EA521AF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Mean reticulocyte volume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00A0C12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260_irnt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7DCBAF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FBB471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4631E8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44728</w:t>
            </w:r>
          </w:p>
        </w:tc>
      </w:tr>
      <w:tr w:rsidR="0031632C" w14:paraId="41A679F5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659BD690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Mean sphered cell volume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68339A4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270_irnt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470E90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0676D1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08F4DD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44729</w:t>
            </w:r>
          </w:p>
        </w:tc>
      </w:tr>
      <w:tr w:rsidR="0031632C" w14:paraId="539C00F0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2AA18445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Mean time to correctly identify matches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5C23DC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199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D86BC4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AB0491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DAD14B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35139</w:t>
            </w:r>
          </w:p>
        </w:tc>
      </w:tr>
      <w:tr w:rsidR="0031632C" w14:paraId="0F67C7E9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22DCD719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Monocyte count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34A0BE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130_irnt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075784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FB5292A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F8EB4D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49856</w:t>
            </w:r>
          </w:p>
        </w:tc>
      </w:tr>
      <w:tr w:rsidR="0031632C" w14:paraId="22D11937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1B6CEE71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Monocyte percentage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0432C0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190_irnt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1BD773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253F99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05D534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49861</w:t>
            </w:r>
          </w:p>
        </w:tc>
      </w:tr>
      <w:tr w:rsidR="0031632C" w14:paraId="661EAFD0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4AC106FB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Morning/evening person (chronotype)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35A745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11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5EE4F9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82F54D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1098ACE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01143</w:t>
            </w:r>
          </w:p>
        </w:tc>
      </w:tr>
      <w:tr w:rsidR="0031632C" w14:paraId="10709C03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424BBA7F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Nap during day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3E69B5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12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6A4135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548337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3AC3A6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37074</w:t>
            </w:r>
          </w:p>
        </w:tc>
      </w:tr>
      <w:tr w:rsidR="0031632C" w14:paraId="57B91B41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4B1DD75C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Neuroticism score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DBCE12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230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7D66B9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DAAD69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3B65B1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274108</w:t>
            </w:r>
          </w:p>
        </w:tc>
      </w:tr>
      <w:tr w:rsidR="0031632C" w14:paraId="08BEB382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7357724A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proofErr w:type="spellStart"/>
            <w:r>
              <w:rPr>
                <w:sz w:val="22"/>
              </w:rPr>
              <w:t>Neutrophill</w:t>
            </w:r>
            <w:proofErr w:type="spellEnd"/>
            <w:r>
              <w:rPr>
                <w:sz w:val="22"/>
              </w:rPr>
              <w:t xml:space="preserve"> count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C86D60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140_irnt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018FCAE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A25BFA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AF6B92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349856</w:t>
            </w:r>
          </w:p>
        </w:tc>
      </w:tr>
      <w:tr w:rsidR="0031632C" w14:paraId="45C140D7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16F93242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proofErr w:type="spellStart"/>
            <w:r>
              <w:rPr>
                <w:sz w:val="22"/>
              </w:rPr>
              <w:t>Neutrophill</w:t>
            </w:r>
            <w:proofErr w:type="spellEnd"/>
            <w:r>
              <w:rPr>
                <w:sz w:val="22"/>
              </w:rPr>
              <w:t xml:space="preserve"> percentage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09D202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200_irnt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CA943C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A57EDE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00BF8C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349861</w:t>
            </w:r>
          </w:p>
        </w:tc>
      </w:tr>
      <w:tr w:rsidR="0031632C" w14:paraId="34D57B92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21E14FEC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Overall health rating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C3E614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251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5E62D6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026FDB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89DC4F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336020</w:t>
            </w:r>
          </w:p>
        </w:tc>
      </w:tr>
      <w:tr w:rsidR="0031632C" w14:paraId="1579E7DB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7CF264B4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Past tobacco smoking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0E5755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17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394128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8556F4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6583B1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310749</w:t>
            </w:r>
          </w:p>
        </w:tc>
      </w:tr>
      <w:tr w:rsidR="0031632C" w14:paraId="350FFE6A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00C08C23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Peak expiratory flow (PEF)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5CCCA71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338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7F45F1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AAFB5A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798C81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307638</w:t>
            </w:r>
          </w:p>
        </w:tc>
      </w:tr>
      <w:tr w:rsidR="0031632C" w14:paraId="094F3A7F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41A00246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Phosphate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840222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810_irnt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52AFDE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317F23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E730FD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361194</w:t>
            </w:r>
          </w:p>
        </w:tc>
      </w:tr>
      <w:tr w:rsidR="0031632C" w14:paraId="16A6A3E6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3F83D2C8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Platelet count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3A28C9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080_irnt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3B709A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5B85A8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236357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350474</w:t>
            </w:r>
          </w:p>
        </w:tc>
      </w:tr>
      <w:tr w:rsidR="0031632C" w14:paraId="45D28CEF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11EA773D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Platelet crit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ED19FA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090_irnt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0A7C37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4C0F24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EDA4A7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350471</w:t>
            </w:r>
          </w:p>
        </w:tc>
      </w:tr>
      <w:tr w:rsidR="0031632C" w14:paraId="34906EF2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397586BD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Platelet distribution width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CBED94C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110_irnt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A3343D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017FD46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5C3CAB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350470</w:t>
            </w:r>
          </w:p>
        </w:tc>
      </w:tr>
      <w:tr w:rsidR="0031632C" w14:paraId="75B2D791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23FD1973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lastRenderedPageBreak/>
              <w:t>Pulse rate automated reading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C61AF5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3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04FC1A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04835C8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44064F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317756</w:t>
            </w:r>
          </w:p>
        </w:tc>
      </w:tr>
      <w:tr w:rsidR="0031632C" w14:paraId="64E3ECBA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6904D1D4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Red blood cell (erythrocyte) count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F2B177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010_irnt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8F2150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FDAFF0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5354AB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350475</w:t>
            </w:r>
          </w:p>
        </w:tc>
      </w:tr>
      <w:tr w:rsidR="0031632C" w14:paraId="289811BF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16FD75C9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Red blood cell (erythrocyte) distribution width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9C6E2C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070_irnt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3B52C5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EE31FAB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429D44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350473</w:t>
            </w:r>
          </w:p>
        </w:tc>
      </w:tr>
      <w:tr w:rsidR="0031632C" w14:paraId="05659736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6CED9045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Reticulocyte count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C496A2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250_irnt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0D3B086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27DF45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8AD24B2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344729</w:t>
            </w:r>
          </w:p>
        </w:tc>
      </w:tr>
      <w:tr w:rsidR="0031632C" w14:paraId="29BBE833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25669E3A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Reticulocyte percentage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CD0E5F8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240_irnt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133F33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6C54C7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FD3A8C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344728</w:t>
            </w:r>
          </w:p>
        </w:tc>
      </w:tr>
      <w:tr w:rsidR="0031632C" w14:paraId="073C02D2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28C7B01D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SHBG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BC1C3C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830_irnt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93D927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FE7F37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6336D9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361194</w:t>
            </w:r>
          </w:p>
        </w:tc>
      </w:tr>
      <w:tr w:rsidR="0031632C" w14:paraId="6223E8E0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2444D98E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Sitting height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05AD6F6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195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F53B96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FBC761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1CACF4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336172</w:t>
            </w:r>
          </w:p>
        </w:tc>
      </w:tr>
      <w:tr w:rsidR="0031632C" w14:paraId="111A5F13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16A9CA38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Sleep duration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BF8EF4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9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DBDA7D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59E1ED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3D05F6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335410</w:t>
            </w:r>
          </w:p>
        </w:tc>
      </w:tr>
      <w:tr w:rsidR="0031632C" w14:paraId="721E509F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3BBE11ED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Sleeplessness / insomnia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C28984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13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224D52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FCF764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AB7E6F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336965</w:t>
            </w:r>
          </w:p>
        </w:tc>
      </w:tr>
      <w:tr w:rsidR="0031632C" w14:paraId="0FA15388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1007DDF9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Sodium in urine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DB56D3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335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9EAD6D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F700118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E6CF08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326831</w:t>
            </w:r>
          </w:p>
        </w:tc>
      </w:tr>
      <w:tr w:rsidR="0031632C" w14:paraId="3E64DD95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3B0E31FE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Standing height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A0AFD9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389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86D1C0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299C3F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5C1380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336474</w:t>
            </w:r>
          </w:p>
        </w:tc>
      </w:tr>
      <w:tr w:rsidR="0031632C" w14:paraId="00223324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3E956CEE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Systolic blood pressure automated reading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80AB19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360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30A03F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805346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077BB8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317754</w:t>
            </w:r>
          </w:p>
        </w:tc>
      </w:tr>
      <w:tr w:rsidR="0031632C" w14:paraId="312C039D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3B1091C5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telomere length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B4F40F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ieu-b-4879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039BE0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7F8B3C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0D52BE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472174</w:t>
            </w:r>
          </w:p>
        </w:tc>
      </w:tr>
      <w:tr w:rsidR="0031632C" w14:paraId="77303A3C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0093678C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Testosterone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F8113E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850_irnt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BA57E3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CA4EB5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3A5088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361194</w:t>
            </w:r>
          </w:p>
        </w:tc>
      </w:tr>
      <w:tr w:rsidR="0031632C" w14:paraId="3BA5E594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1036FEEB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Total bilirubin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DE3F3C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840_irnt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2CADAC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0F8742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C4DED9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361194</w:t>
            </w:r>
          </w:p>
        </w:tc>
      </w:tr>
      <w:tr w:rsidR="0031632C" w14:paraId="598DBD04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666521D3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Total cholesterol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CF8B4B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ieu-a-301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51FAED0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8230FC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9E2210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187365</w:t>
            </w:r>
          </w:p>
        </w:tc>
      </w:tr>
      <w:tr w:rsidR="0031632C" w14:paraId="15EA455E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2D993060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Total protein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8E19842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860_irnt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9AFD76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ixed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FA5769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F80BD2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361194</w:t>
            </w:r>
          </w:p>
        </w:tc>
      </w:tr>
      <w:tr w:rsidR="0031632C" w14:paraId="280AEC38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5773E4F7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Triglycerides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23ABF4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870_irnt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886969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40BCB6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994443E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361194</w:t>
            </w:r>
          </w:p>
        </w:tc>
      </w:tr>
      <w:tr w:rsidR="0031632C" w14:paraId="5179A255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4614F730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Trunk fat mass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5BB3EC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291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122327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DB4E67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45BD150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331093</w:t>
            </w:r>
          </w:p>
        </w:tc>
      </w:tr>
      <w:tr w:rsidR="0031632C" w14:paraId="0695949C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42558087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Trunk fat percentage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30993A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290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732C47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7649FB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00DFC6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331113</w:t>
            </w:r>
          </w:p>
        </w:tc>
      </w:tr>
      <w:tr w:rsidR="0031632C" w14:paraId="50B50BE3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3372EACE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Trunk fat-free mass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A6BB46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292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6B4F7C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D526D5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3F8A99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331030</w:t>
            </w:r>
          </w:p>
        </w:tc>
      </w:tr>
      <w:tr w:rsidR="0031632C" w14:paraId="51F11DC0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4C95EA7E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Trunk predicted mass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51B43F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293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7CB1E0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C0A1D0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0C6E53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330995</w:t>
            </w:r>
          </w:p>
        </w:tc>
      </w:tr>
      <w:tr w:rsidR="0031632C" w14:paraId="1F4BA177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2A0F200D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Urate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4D4946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880_irnt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00BEE6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0A84770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C94AE9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361194</w:t>
            </w:r>
          </w:p>
        </w:tc>
      </w:tr>
      <w:tr w:rsidR="0031632C" w14:paraId="4978C002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337E1D62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Urea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83A1990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670_irnt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F35E70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E7AC036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2CA313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361194</w:t>
            </w:r>
          </w:p>
        </w:tc>
      </w:tr>
      <w:tr w:rsidR="0031632C" w14:paraId="10628FA9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386AD7BB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Urinary sodium-potassium ratio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5E2F3F4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ieu-b-72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B5BB5F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CE1FC5C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9B2EE3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326938</w:t>
            </w:r>
          </w:p>
        </w:tc>
      </w:tr>
      <w:tr w:rsidR="0031632C" w14:paraId="1FFF2E12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302E0E07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Usual walking pace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DCEEE4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513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C5A48D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0469BA7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CE14C1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335349</w:t>
            </w:r>
          </w:p>
        </w:tc>
      </w:tr>
      <w:tr w:rsidR="0031632C" w14:paraId="25130E3F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1B97290E" w14:textId="77777777" w:rsidR="0031632C" w:rsidRDefault="00000000">
            <w:pPr>
              <w:rPr>
                <w:sz w:val="22"/>
              </w:rPr>
            </w:pPr>
            <w:r>
              <w:rPr>
                <w:sz w:val="22"/>
              </w:rPr>
              <w:lastRenderedPageBreak/>
              <w:t>Vitamin D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0EC0A0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890_irnt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0078FD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2E6AF5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CA2C51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361194</w:t>
            </w:r>
          </w:p>
        </w:tc>
      </w:tr>
      <w:tr w:rsidR="0031632C" w14:paraId="043ACB4A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67165329" w14:textId="77777777" w:rsidR="0031632C" w:rsidRDefault="00000000">
            <w:pPr>
              <w:rPr>
                <w:sz w:val="22"/>
              </w:rPr>
            </w:pPr>
            <w:r>
              <w:rPr>
                <w:sz w:val="22"/>
              </w:rPr>
              <w:t>Waist circumference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8148A6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382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CCF2B5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87BA88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0BD6C2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336639</w:t>
            </w:r>
          </w:p>
        </w:tc>
      </w:tr>
      <w:tr w:rsidR="0031632C" w14:paraId="1C150107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5E957E45" w14:textId="77777777" w:rsidR="0031632C" w:rsidRDefault="00000000">
            <w:pPr>
              <w:rPr>
                <w:sz w:val="22"/>
              </w:rPr>
            </w:pPr>
            <w:r>
              <w:rPr>
                <w:sz w:val="22"/>
              </w:rPr>
              <w:t>Waist-to-hip ratio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19F33C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ieu-a-72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951A4B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1E6C64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30F433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224459</w:t>
            </w:r>
          </w:p>
        </w:tc>
      </w:tr>
      <w:tr w:rsidR="0031632C" w14:paraId="6593BEB1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6CD51B5E" w14:textId="77777777" w:rsidR="0031632C" w:rsidRDefault="00000000">
            <w:pPr>
              <w:rPr>
                <w:sz w:val="22"/>
              </w:rPr>
            </w:pPr>
            <w:r>
              <w:rPr>
                <w:sz w:val="22"/>
              </w:rPr>
              <w:t>Weight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87DD55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249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42ED34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ixed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92D03C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4B80AA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336227</w:t>
            </w:r>
          </w:p>
        </w:tc>
      </w:tr>
      <w:tr w:rsidR="0031632C" w14:paraId="70A7377F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70076A55" w14:textId="77777777" w:rsidR="0031632C" w:rsidRDefault="00000000">
            <w:pPr>
              <w:rPr>
                <w:sz w:val="22"/>
              </w:rPr>
            </w:pPr>
            <w:r>
              <w:rPr>
                <w:sz w:val="22"/>
              </w:rPr>
              <w:t>White blood cell (leukocyte) count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873D81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d-30000_irnt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4F7D2B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81A566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B31E89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350470</w:t>
            </w:r>
          </w:p>
        </w:tc>
      </w:tr>
      <w:tr w:rsidR="0031632C" w14:paraId="42973CA4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5A08F926" w14:textId="77777777" w:rsidR="0031632C" w:rsidRDefault="00000000">
            <w:pPr>
              <w:rPr>
                <w:sz w:val="22"/>
              </w:rPr>
            </w:pPr>
            <w:r>
              <w:rPr>
                <w:sz w:val="22"/>
              </w:rPr>
              <w:t>Whole body fat mass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4B03F1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265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E305EC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67129E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41EFBE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330762</w:t>
            </w:r>
          </w:p>
        </w:tc>
      </w:tr>
      <w:tr w:rsidR="0031632C" w14:paraId="3434BCB1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3EFE39B8" w14:textId="77777777" w:rsidR="0031632C" w:rsidRDefault="00000000">
            <w:pPr>
              <w:rPr>
                <w:sz w:val="22"/>
              </w:rPr>
            </w:pPr>
            <w:r>
              <w:rPr>
                <w:sz w:val="22"/>
              </w:rPr>
              <w:t>Whole body fat-free mass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F90F07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266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C24873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2623381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5E9987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331291</w:t>
            </w:r>
          </w:p>
        </w:tc>
      </w:tr>
      <w:tr w:rsidR="0031632C" w14:paraId="05080FFB" w14:textId="77777777">
        <w:trPr>
          <w:trHeight w:val="275"/>
        </w:trPr>
        <w:tc>
          <w:tcPr>
            <w:tcW w:w="4920" w:type="dxa"/>
            <w:tcBorders>
              <w:top w:val="nil"/>
              <w:left w:val="nil"/>
              <w:right w:val="nil"/>
            </w:tcBorders>
            <w:noWrap/>
          </w:tcPr>
          <w:p w14:paraId="66379450" w14:textId="77777777" w:rsidR="0031632C" w:rsidRDefault="00000000">
            <w:pPr>
              <w:rPr>
                <w:sz w:val="22"/>
              </w:rPr>
            </w:pPr>
            <w:r>
              <w:rPr>
                <w:sz w:val="22"/>
              </w:rPr>
              <w:t>Whole body water mass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419BDF" w14:textId="77777777" w:rsidR="0031632C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eastAsia="等线" w:cs="Calibri"/>
                <w:color w:val="000000"/>
                <w:kern w:val="0"/>
                <w:sz w:val="22"/>
                <w:szCs w:val="22"/>
                <w:lang w:bidi="ar"/>
              </w:rPr>
              <w:t>ukb-a-267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905BFE8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A017E6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C1AC9F" w14:textId="77777777" w:rsidR="0031632C" w:rsidRDefault="00000000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rFonts w:eastAsia="等线" w:cs="Calibri" w:hint="eastAsia"/>
                <w:color w:val="000000"/>
                <w:kern w:val="0"/>
                <w:sz w:val="22"/>
                <w:szCs w:val="22"/>
                <w:lang w:bidi="ar"/>
              </w:rPr>
              <w:t>331315</w:t>
            </w:r>
          </w:p>
        </w:tc>
      </w:tr>
      <w:tr w:rsidR="0031632C" w14:paraId="32B58376" w14:textId="77777777">
        <w:trPr>
          <w:trHeight w:val="298"/>
        </w:trPr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159B6D9" w14:textId="77777777" w:rsidR="0031632C" w:rsidRDefault="00000000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G</w:t>
            </w:r>
            <w:r>
              <w:rPr>
                <w:sz w:val="22"/>
              </w:rPr>
              <w:t>DM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C8722F" w14:textId="77777777" w:rsidR="0031632C" w:rsidRPr="000D06CD" w:rsidRDefault="00000000">
            <w:pPr>
              <w:widowControl/>
              <w:jc w:val="center"/>
              <w:textAlignment w:val="center"/>
              <w:rPr>
                <w:rFonts w:cs="Calibri"/>
                <w:sz w:val="22"/>
              </w:rPr>
            </w:pPr>
            <w:proofErr w:type="spellStart"/>
            <w:r w:rsidRPr="000D06CD">
              <w:rPr>
                <w:rFonts w:cs="Calibri"/>
                <w:sz w:val="22"/>
              </w:rPr>
              <w:t>finn</w:t>
            </w:r>
            <w:proofErr w:type="spellEnd"/>
            <w:r w:rsidRPr="000D06CD">
              <w:rPr>
                <w:rFonts w:cs="Calibri" w:hint="eastAsia"/>
                <w:sz w:val="22"/>
              </w:rPr>
              <w:t>-</w:t>
            </w:r>
            <w:r w:rsidRPr="000D06CD">
              <w:rPr>
                <w:rFonts w:cs="Calibri"/>
                <w:sz w:val="22"/>
              </w:rPr>
              <w:t>GEST_DIABETE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D13642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uropean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1B833B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les and Females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862E93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sz w:val="22"/>
              </w:rPr>
              <w:t>210870</w:t>
            </w:r>
          </w:p>
        </w:tc>
      </w:tr>
      <w:tr w:rsidR="0031632C" w14:paraId="0BB5DF6C" w14:textId="77777777">
        <w:trPr>
          <w:trHeight w:val="275"/>
        </w:trPr>
        <w:tc>
          <w:tcPr>
            <w:tcW w:w="1259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8811956" w14:textId="77777777" w:rsidR="0031632C" w:rsidRDefault="00000000">
            <w:pPr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eastAsia="Times New Roman" w:cs="Calibri"/>
                <w:color w:val="000000"/>
                <w:sz w:val="22"/>
              </w:rPr>
              <w:t xml:space="preserve">Abbreviation: </w:t>
            </w:r>
            <w:bookmarkStart w:id="0" w:name="_Hlk142599847"/>
            <w:r>
              <w:rPr>
                <w:rFonts w:eastAsia="Times New Roman" w:cs="Calibri"/>
                <w:color w:val="000000"/>
                <w:sz w:val="22"/>
              </w:rPr>
              <w:t xml:space="preserve">GWAS: </w:t>
            </w:r>
            <w:r>
              <w:rPr>
                <w:rFonts w:cs="Calibri" w:hint="eastAsia"/>
                <w:color w:val="000000"/>
                <w:sz w:val="22"/>
              </w:rPr>
              <w:t>g</w:t>
            </w:r>
            <w:r>
              <w:rPr>
                <w:rFonts w:eastAsia="Times New Roman" w:cs="Calibri"/>
                <w:color w:val="000000"/>
                <w:sz w:val="22"/>
              </w:rPr>
              <w:t>enome-wide association stud</w:t>
            </w:r>
            <w:r>
              <w:rPr>
                <w:rFonts w:cs="Calibri" w:hint="eastAsia"/>
                <w:color w:val="000000"/>
                <w:sz w:val="22"/>
              </w:rPr>
              <w:t>y</w:t>
            </w:r>
            <w:r>
              <w:rPr>
                <w:rFonts w:eastAsia="Times New Roman" w:cs="Calibri"/>
                <w:color w:val="000000"/>
                <w:sz w:val="22"/>
              </w:rPr>
              <w:t>;</w:t>
            </w:r>
            <w:bookmarkEnd w:id="0"/>
            <w:r>
              <w:rPr>
                <w:rFonts w:eastAsia="Times New Roman" w:cs="Calibri"/>
                <w:color w:val="000000"/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ID</w:t>
            </w:r>
            <w:r>
              <w:rPr>
                <w:sz w:val="22"/>
              </w:rPr>
              <w:t>:</w:t>
            </w:r>
            <w:r>
              <w:rPr>
                <w:rFonts w:cs="Calibri"/>
                <w:color w:val="000000"/>
                <w:sz w:val="22"/>
              </w:rPr>
              <w:t xml:space="preserve"> Identification; </w:t>
            </w:r>
            <w:r>
              <w:rPr>
                <w:rFonts w:eastAsia="Times New Roman" w:cs="Calibri"/>
                <w:color w:val="000000"/>
                <w:sz w:val="22"/>
              </w:rPr>
              <w:t>MR: Mendelian randomization;</w:t>
            </w:r>
            <w:r>
              <w:rPr>
                <w:rFonts w:cs="Calibri" w:hint="eastAsia"/>
                <w:color w:val="000000"/>
                <w:sz w:val="22"/>
              </w:rPr>
              <w:t xml:space="preserve"> </w:t>
            </w:r>
            <w:r>
              <w:rPr>
                <w:rFonts w:cs="Calibri"/>
                <w:color w:val="000000"/>
                <w:sz w:val="22"/>
              </w:rPr>
              <w:t>UKB</w:t>
            </w:r>
            <w:r>
              <w:rPr>
                <w:rFonts w:cs="Calibri" w:hint="eastAsia"/>
                <w:color w:val="000000"/>
                <w:sz w:val="22"/>
              </w:rPr>
              <w:t>: UK Biobank</w:t>
            </w:r>
            <w:r>
              <w:rPr>
                <w:rFonts w:cs="Calibri"/>
                <w:color w:val="000000"/>
                <w:sz w:val="22"/>
              </w:rPr>
              <w:t>;</w:t>
            </w:r>
            <w:r>
              <w:rPr>
                <w:sz w:val="22"/>
              </w:rPr>
              <w:t xml:space="preserve"> FEV1: Forced expiratory volume in 1-second; FVC: Forced vital capacity; HDL: High-density lipoprotein; IGF-1: Insulin-like growth factor 1; SHBG: Sex hormone-binding globulin</w:t>
            </w:r>
            <w:r>
              <w:rPr>
                <w:rFonts w:cs="Calibri"/>
                <w:color w:val="000000"/>
                <w:sz w:val="22"/>
              </w:rPr>
              <w:t>; GDM</w:t>
            </w:r>
            <w:r>
              <w:rPr>
                <w:rFonts w:cs="Calibri" w:hint="eastAsia"/>
                <w:color w:val="000000"/>
                <w:sz w:val="22"/>
              </w:rPr>
              <w:t>:</w:t>
            </w:r>
            <w:r>
              <w:rPr>
                <w:sz w:val="22"/>
              </w:rPr>
              <w:t xml:space="preserve"> </w:t>
            </w:r>
            <w:r>
              <w:rPr>
                <w:rFonts w:cs="Calibri"/>
                <w:color w:val="000000"/>
                <w:sz w:val="22"/>
              </w:rPr>
              <w:t>Gestational diabetes</w:t>
            </w:r>
            <w:r>
              <w:rPr>
                <w:rFonts w:cs="Calibri" w:hint="eastAsia"/>
                <w:color w:val="000000"/>
                <w:sz w:val="22"/>
              </w:rPr>
              <w:t>.</w:t>
            </w:r>
          </w:p>
        </w:tc>
      </w:tr>
    </w:tbl>
    <w:p w14:paraId="5B48EA5B" w14:textId="77777777" w:rsidR="0031632C" w:rsidRDefault="0031632C">
      <w:pPr>
        <w:rPr>
          <w:sz w:val="22"/>
        </w:rPr>
        <w:sectPr w:rsidR="0031632C">
          <w:pgSz w:w="16838" w:h="11906" w:orient="landscape"/>
          <w:pgMar w:top="1803" w:right="1440" w:bottom="1803" w:left="1440" w:header="851" w:footer="992" w:gutter="0"/>
          <w:cols w:space="0"/>
          <w:docGrid w:type="lines" w:linePitch="319"/>
        </w:sectPr>
      </w:pPr>
    </w:p>
    <w:p w14:paraId="175380C6" w14:textId="77777777" w:rsidR="0031632C" w:rsidRDefault="00000000">
      <w:pPr>
        <w:rPr>
          <w:sz w:val="22"/>
        </w:rPr>
      </w:pPr>
      <w:r>
        <w:rPr>
          <w:b/>
          <w:bCs/>
          <w:sz w:val="22"/>
        </w:rPr>
        <w:lastRenderedPageBreak/>
        <w:t>Supplementary Table 2</w:t>
      </w:r>
      <w:r>
        <w:rPr>
          <w:sz w:val="22"/>
        </w:rPr>
        <w:t>. The F-statistics of IVs</w:t>
      </w:r>
    </w:p>
    <w:tbl>
      <w:tblPr>
        <w:tblW w:w="6952" w:type="dxa"/>
        <w:tblInd w:w="13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9"/>
        <w:gridCol w:w="2835"/>
        <w:gridCol w:w="850"/>
        <w:gridCol w:w="284"/>
        <w:gridCol w:w="1134"/>
      </w:tblGrid>
      <w:tr w:rsidR="00127FA3" w14:paraId="32BC2217" w14:textId="77777777" w:rsidTr="00127FA3">
        <w:trPr>
          <w:trHeight w:val="247"/>
        </w:trPr>
        <w:tc>
          <w:tcPr>
            <w:tcW w:w="184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97FEBFD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GWAS.ID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B8D54BA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Trai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32B0FA" w14:textId="77777777" w:rsidR="00127FA3" w:rsidRDefault="00127FA3">
            <w:pPr>
              <w:widowControl/>
              <w:numPr>
                <w:ilvl w:val="0"/>
                <w:numId w:val="1"/>
              </w:num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eastAsia="Times New Roman" w:cs="Calibri"/>
                <w:color w:val="000000"/>
                <w:sz w:val="22"/>
              </w:rPr>
              <w:t>Statistic</w:t>
            </w:r>
          </w:p>
        </w:tc>
      </w:tr>
      <w:tr w:rsidR="00127FA3" w14:paraId="210C23D4" w14:textId="77777777" w:rsidTr="00127FA3">
        <w:trPr>
          <w:trHeight w:val="246"/>
        </w:trPr>
        <w:tc>
          <w:tcPr>
            <w:tcW w:w="1849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7499D4" w14:textId="77777777" w:rsidR="00127FA3" w:rsidRDefault="00127FA3">
            <w:pPr>
              <w:jc w:val="center"/>
              <w:rPr>
                <w:sz w:val="22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3E532C" w14:textId="77777777" w:rsidR="00127FA3" w:rsidRDefault="00127FA3">
            <w:pPr>
              <w:jc w:val="center"/>
              <w:rPr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54B910" w14:textId="77777777" w:rsidR="00127FA3" w:rsidRDefault="00127FA3">
            <w:pPr>
              <w:widowControl/>
              <w:ind w:firstLineChars="50" w:firstLine="110"/>
              <w:rPr>
                <w:rFonts w:eastAsiaTheme="minorEastAsia" w:cs="Calibri"/>
                <w:color w:val="000000"/>
                <w:sz w:val="22"/>
              </w:rPr>
            </w:pPr>
            <w:r>
              <w:rPr>
                <w:rFonts w:eastAsiaTheme="minorEastAsia" w:cs="Calibri" w:hint="eastAsia"/>
                <w:color w:val="000000"/>
                <w:sz w:val="22"/>
              </w:rPr>
              <w:t>M</w:t>
            </w:r>
            <w:r>
              <w:rPr>
                <w:rFonts w:eastAsiaTheme="minorEastAsia" w:cs="Calibri"/>
                <w:color w:val="000000"/>
                <w:sz w:val="22"/>
              </w:rPr>
              <w:t>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4C9564" w14:textId="77777777" w:rsidR="00127FA3" w:rsidRDefault="00127FA3">
            <w:pPr>
              <w:widowControl/>
              <w:ind w:firstLineChars="50" w:firstLine="110"/>
              <w:rPr>
                <w:rFonts w:eastAsiaTheme="minorEastAsia" w:cs="Calibri"/>
                <w:color w:val="000000"/>
                <w:sz w:val="22"/>
              </w:rPr>
            </w:pPr>
            <w:r>
              <w:rPr>
                <w:rFonts w:eastAsiaTheme="minorEastAsia" w:cs="Calibri" w:hint="eastAsia"/>
                <w:color w:val="000000"/>
                <w:sz w:val="22"/>
              </w:rPr>
              <w:t>M</w:t>
            </w:r>
            <w:r>
              <w:rPr>
                <w:rFonts w:eastAsiaTheme="minorEastAsia" w:cs="Calibri"/>
                <w:color w:val="000000"/>
                <w:sz w:val="22"/>
              </w:rPr>
              <w:t>ax</w:t>
            </w:r>
          </w:p>
        </w:tc>
      </w:tr>
      <w:tr w:rsidR="00127FA3" w14:paraId="20DDBA69" w14:textId="77777777" w:rsidTr="00127FA3">
        <w:trPr>
          <w:trHeight w:val="323"/>
        </w:trPr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9C7314A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UKB-d-30630_irn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9BAC358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proofErr w:type="spellStart"/>
            <w:r>
              <w:rPr>
                <w:sz w:val="22"/>
              </w:rPr>
              <w:t>Apoliprotein</w:t>
            </w:r>
            <w:proofErr w:type="spellEnd"/>
            <w:r>
              <w:rPr>
                <w:sz w:val="22"/>
              </w:rPr>
              <w:t xml:space="preserve"> 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02D1DED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29.77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1F76C" w14:textId="77777777" w:rsidR="00127FA3" w:rsidRDefault="00127FA3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5502.15</w:t>
            </w:r>
          </w:p>
        </w:tc>
      </w:tr>
      <w:tr w:rsidR="00127FA3" w14:paraId="7B7B3410" w14:textId="77777777" w:rsidTr="00127FA3">
        <w:trPr>
          <w:trHeight w:val="313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450F41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UKB-a-2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672AE5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Body fat percent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1880B0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30.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D9789" w14:textId="77777777" w:rsidR="00127FA3" w:rsidRDefault="00127FA3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433.59</w:t>
            </w:r>
          </w:p>
        </w:tc>
      </w:tr>
      <w:tr w:rsidR="00127FA3" w14:paraId="3675F5A7" w14:textId="77777777" w:rsidTr="00127FA3">
        <w:trPr>
          <w:trHeight w:val="313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894D16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ieu-b-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5F27D2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B</w:t>
            </w:r>
            <w:r>
              <w:rPr>
                <w:sz w:val="22"/>
              </w:rPr>
              <w:t>ody mass ind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33A625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28.6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7995D5" w14:textId="77777777" w:rsidR="00127FA3" w:rsidRDefault="00127FA3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426.17</w:t>
            </w:r>
          </w:p>
        </w:tc>
      </w:tr>
      <w:tr w:rsidR="00127FA3" w14:paraId="0E2EA389" w14:textId="77777777" w:rsidTr="00127FA3">
        <w:trPr>
          <w:trHeight w:val="313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5DE95F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ieu-b-1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CEDC52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Fasting gluco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A3186D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29.7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ED0D93" w14:textId="77777777" w:rsidR="00127FA3" w:rsidRDefault="00127FA3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973.44</w:t>
            </w:r>
          </w:p>
        </w:tc>
      </w:tr>
      <w:tr w:rsidR="00127FA3" w14:paraId="13F58B75" w14:textId="77777777" w:rsidTr="00127FA3">
        <w:trPr>
          <w:trHeight w:val="313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447E29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ieu-b-1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A8B800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Fasting insul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177F12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30.4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72B0CD" w14:textId="77777777" w:rsidR="00127FA3" w:rsidRDefault="00127FA3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00</w:t>
            </w:r>
          </w:p>
        </w:tc>
      </w:tr>
      <w:tr w:rsidR="00127FA3" w14:paraId="342154E7" w14:textId="77777777" w:rsidTr="00127FA3">
        <w:trPr>
          <w:trHeight w:val="313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F3B8F5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UKB-a-3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0B645A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FEV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D88507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29.7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743BA8" w14:textId="77777777" w:rsidR="00127FA3" w:rsidRDefault="00127FA3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89.62</w:t>
            </w:r>
          </w:p>
        </w:tc>
      </w:tr>
      <w:tr w:rsidR="00127FA3" w14:paraId="5B59C743" w14:textId="77777777" w:rsidTr="00127FA3">
        <w:trPr>
          <w:trHeight w:val="313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C2F695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UKB-a-3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7ABC13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FV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02F845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29.7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FB4382" w14:textId="77777777" w:rsidR="00127FA3" w:rsidRDefault="00127FA3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310.47</w:t>
            </w:r>
          </w:p>
        </w:tc>
      </w:tr>
      <w:tr w:rsidR="00127FA3" w14:paraId="7B70A3C9" w14:textId="77777777" w:rsidTr="00127FA3">
        <w:trPr>
          <w:trHeight w:val="313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3E4B0E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UKB-d-30740_ir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D21946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Gluco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0EA2ED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 xml:space="preserve">29.80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8D4A85" w14:textId="77777777" w:rsidR="00127FA3" w:rsidRDefault="00127FA3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3330.46</w:t>
            </w:r>
          </w:p>
        </w:tc>
      </w:tr>
      <w:tr w:rsidR="00127FA3" w14:paraId="33993065" w14:textId="77777777" w:rsidTr="00127FA3">
        <w:trPr>
          <w:trHeight w:val="313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483D33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UKB-d-30750_ir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6085A7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 xml:space="preserve">Glycated </w:t>
            </w:r>
            <w:proofErr w:type="spellStart"/>
            <w:r>
              <w:rPr>
                <w:sz w:val="22"/>
              </w:rPr>
              <w:t>haemoglob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A438E2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29.9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26F531" w14:textId="77777777" w:rsidR="00127FA3" w:rsidRDefault="00127FA3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8023.61</w:t>
            </w:r>
          </w:p>
        </w:tc>
      </w:tr>
      <w:tr w:rsidR="00127FA3" w14:paraId="41B3B5A1" w14:textId="77777777" w:rsidTr="00127FA3">
        <w:trPr>
          <w:trHeight w:val="313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E25322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UKB-d-30760_ir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9BFAEC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HDL choleste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6D6585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29.8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DC6FA4" w14:textId="77777777" w:rsidR="00127FA3" w:rsidRPr="00323382" w:rsidRDefault="00127FA3">
            <w:pPr>
              <w:jc w:val="center"/>
              <w:rPr>
                <w:rFonts w:cs="Calibri"/>
                <w:color w:val="000000"/>
                <w:sz w:val="22"/>
              </w:rPr>
            </w:pPr>
            <w:r w:rsidRPr="00323382">
              <w:rPr>
                <w:sz w:val="22"/>
              </w:rPr>
              <w:t xml:space="preserve">9445.10 </w:t>
            </w:r>
          </w:p>
        </w:tc>
      </w:tr>
      <w:tr w:rsidR="00127FA3" w14:paraId="22A2AC75" w14:textId="77777777" w:rsidTr="00127FA3">
        <w:trPr>
          <w:trHeight w:val="313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4BAD2B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UKB-d-30770_ir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3F0FA1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IGF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E64DEB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29.7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480989" w14:textId="77777777" w:rsidR="00127FA3" w:rsidRPr="00323382" w:rsidRDefault="00127FA3">
            <w:pPr>
              <w:jc w:val="center"/>
              <w:rPr>
                <w:rFonts w:cs="Calibri"/>
                <w:color w:val="000000"/>
                <w:sz w:val="22"/>
              </w:rPr>
            </w:pPr>
            <w:r w:rsidRPr="00323382">
              <w:rPr>
                <w:sz w:val="22"/>
              </w:rPr>
              <w:t xml:space="preserve">2275.40 </w:t>
            </w:r>
          </w:p>
        </w:tc>
      </w:tr>
      <w:tr w:rsidR="00127FA3" w14:paraId="5CD8DC6F" w14:textId="77777777" w:rsidTr="00127FA3">
        <w:trPr>
          <w:trHeight w:val="313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BEB655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UKB-a-2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65ACB4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Impedance of whole bod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F5070B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29.7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1BFD7F" w14:textId="77777777" w:rsidR="00127FA3" w:rsidRPr="00323382" w:rsidRDefault="00127FA3">
            <w:pPr>
              <w:jc w:val="center"/>
              <w:rPr>
                <w:rFonts w:cs="Calibri"/>
                <w:color w:val="000000"/>
                <w:sz w:val="22"/>
              </w:rPr>
            </w:pPr>
            <w:r w:rsidRPr="00323382">
              <w:rPr>
                <w:sz w:val="22"/>
              </w:rPr>
              <w:t>702.43</w:t>
            </w:r>
          </w:p>
        </w:tc>
      </w:tr>
      <w:tr w:rsidR="00127FA3" w14:paraId="01F5488B" w14:textId="77777777" w:rsidTr="00127FA3">
        <w:trPr>
          <w:trHeight w:val="313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8D6C5D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UKB-a-2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82DDAF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Overall health rat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A09FD9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29.9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213B85" w14:textId="77777777" w:rsidR="00127FA3" w:rsidRPr="00323382" w:rsidRDefault="00127FA3">
            <w:pPr>
              <w:jc w:val="center"/>
              <w:rPr>
                <w:rFonts w:cs="Calibri"/>
                <w:color w:val="000000"/>
                <w:sz w:val="22"/>
              </w:rPr>
            </w:pPr>
            <w:r w:rsidRPr="00323382">
              <w:rPr>
                <w:sz w:val="22"/>
              </w:rPr>
              <w:t>5</w:t>
            </w:r>
            <w:r w:rsidRPr="00323382">
              <w:rPr>
                <w:rFonts w:hint="eastAsia"/>
                <w:sz w:val="22"/>
              </w:rPr>
              <w:t>5</w:t>
            </w:r>
            <w:r w:rsidRPr="00323382">
              <w:rPr>
                <w:sz w:val="22"/>
              </w:rPr>
              <w:t>.</w:t>
            </w:r>
            <w:r w:rsidRPr="00323382">
              <w:rPr>
                <w:rFonts w:hint="eastAsia"/>
                <w:sz w:val="22"/>
              </w:rPr>
              <w:t>10</w:t>
            </w:r>
          </w:p>
        </w:tc>
      </w:tr>
      <w:tr w:rsidR="00127FA3" w14:paraId="20B03D3D" w14:textId="77777777" w:rsidTr="00127FA3">
        <w:trPr>
          <w:trHeight w:val="313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ECAD33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UKB-a-2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BD59EB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Whole body fat ma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ED1443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29.7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2F03C4" w14:textId="77777777" w:rsidR="00127FA3" w:rsidRPr="00323382" w:rsidRDefault="00127FA3">
            <w:pPr>
              <w:jc w:val="center"/>
              <w:rPr>
                <w:rFonts w:cs="Calibri"/>
                <w:color w:val="000000"/>
                <w:sz w:val="22"/>
              </w:rPr>
            </w:pPr>
            <w:r w:rsidRPr="00323382">
              <w:rPr>
                <w:sz w:val="22"/>
              </w:rPr>
              <w:t>636.20</w:t>
            </w:r>
          </w:p>
        </w:tc>
      </w:tr>
      <w:tr w:rsidR="00127FA3" w14:paraId="38BBAC50" w14:textId="77777777" w:rsidTr="00127FA3">
        <w:trPr>
          <w:trHeight w:val="313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2A0821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UKB-d-30830_ir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86B1F3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SHB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A6EB22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29.7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7699E" w14:textId="77777777" w:rsidR="00127FA3" w:rsidRPr="00323382" w:rsidRDefault="00127FA3">
            <w:pPr>
              <w:jc w:val="center"/>
              <w:rPr>
                <w:rFonts w:cs="Calibri"/>
                <w:color w:val="000000"/>
                <w:sz w:val="22"/>
              </w:rPr>
            </w:pPr>
            <w:r w:rsidRPr="00323382">
              <w:rPr>
                <w:sz w:val="22"/>
              </w:rPr>
              <w:t>8219.67</w:t>
            </w:r>
          </w:p>
        </w:tc>
      </w:tr>
      <w:tr w:rsidR="00127FA3" w14:paraId="44DE2A5B" w14:textId="77777777" w:rsidTr="00127FA3">
        <w:trPr>
          <w:trHeight w:val="313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CE51B5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UKB-a-1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213BAA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Sitting heigh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994EDE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29.8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737863" w14:textId="77777777" w:rsidR="00127FA3" w:rsidRPr="00323382" w:rsidRDefault="00127FA3">
            <w:pPr>
              <w:jc w:val="center"/>
              <w:rPr>
                <w:rFonts w:cs="Calibri"/>
                <w:color w:val="000000"/>
                <w:sz w:val="22"/>
              </w:rPr>
            </w:pPr>
            <w:r w:rsidRPr="00323382">
              <w:rPr>
                <w:sz w:val="22"/>
              </w:rPr>
              <w:t>1146.83</w:t>
            </w:r>
          </w:p>
        </w:tc>
      </w:tr>
      <w:tr w:rsidR="00127FA3" w14:paraId="030A6EAA" w14:textId="77777777" w:rsidTr="00127FA3">
        <w:trPr>
          <w:trHeight w:val="313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0BCE56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UKB-a-38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F77496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Standing heigh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862FDD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29.7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E7007C" w14:textId="77777777" w:rsidR="00127FA3" w:rsidRDefault="00127FA3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335.34</w:t>
            </w:r>
          </w:p>
        </w:tc>
      </w:tr>
      <w:tr w:rsidR="00127FA3" w14:paraId="75253A32" w14:textId="77777777" w:rsidTr="00127FA3">
        <w:trPr>
          <w:trHeight w:val="313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442C86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UKB-d-30870_ir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6CF66F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Triglycerid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E61D36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29.7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FB84DF" w14:textId="77777777" w:rsidR="00127FA3" w:rsidRDefault="00127FA3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5899.42</w:t>
            </w:r>
          </w:p>
        </w:tc>
      </w:tr>
      <w:tr w:rsidR="00127FA3" w14:paraId="435E3851" w14:textId="77777777" w:rsidTr="00127FA3">
        <w:trPr>
          <w:trHeight w:val="313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36928A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UKB-a-2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A09412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Trunk fat ma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269351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29.7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E6324" w14:textId="77777777" w:rsidR="00127FA3" w:rsidRDefault="00127FA3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546.41</w:t>
            </w:r>
          </w:p>
        </w:tc>
      </w:tr>
      <w:tr w:rsidR="00127FA3" w14:paraId="75844122" w14:textId="77777777" w:rsidTr="00127FA3">
        <w:trPr>
          <w:trHeight w:val="313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A345E8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UKB-a-2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BD9DE3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Trunk fat percent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EACC5D" w14:textId="77777777" w:rsidR="00127FA3" w:rsidRDefault="00127FA3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29.7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AED092" w14:textId="77777777" w:rsidR="00127FA3" w:rsidRDefault="00127FA3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354.65</w:t>
            </w:r>
          </w:p>
        </w:tc>
      </w:tr>
      <w:tr w:rsidR="00127FA3" w14:paraId="583CE457" w14:textId="77777777" w:rsidTr="00127FA3">
        <w:trPr>
          <w:trHeight w:val="313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C3BC38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UKB-a-5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18AEC0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Usual walking pa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6B794A" w14:textId="77777777" w:rsidR="00127FA3" w:rsidRDefault="00127FA3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30.0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8F35D" w14:textId="77777777" w:rsidR="00127FA3" w:rsidRDefault="00127FA3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84.47</w:t>
            </w:r>
          </w:p>
        </w:tc>
      </w:tr>
      <w:tr w:rsidR="00127FA3" w14:paraId="1BDD29BF" w14:textId="77777777" w:rsidTr="00127FA3">
        <w:trPr>
          <w:trHeight w:val="313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10C83B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UKB-a-3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DE52C1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Waist circum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9D5659" w14:textId="77777777" w:rsidR="00127FA3" w:rsidRDefault="00127FA3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29.7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066855" w14:textId="77777777" w:rsidR="00127FA3" w:rsidRDefault="00127FA3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660.76</w:t>
            </w:r>
          </w:p>
        </w:tc>
      </w:tr>
      <w:tr w:rsidR="00127FA3" w14:paraId="2CB01B04" w14:textId="77777777" w:rsidTr="00127FA3">
        <w:trPr>
          <w:trHeight w:val="313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9745F4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ieu-a-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6352A4" w14:textId="77777777" w:rsidR="00127FA3" w:rsidRDefault="00127FA3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Waist-to-hip rati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F7E10A" w14:textId="77777777" w:rsidR="00127FA3" w:rsidRDefault="00127FA3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29.2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80FE7E" w14:textId="77777777" w:rsidR="00127FA3" w:rsidRDefault="00127FA3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69.79</w:t>
            </w:r>
          </w:p>
        </w:tc>
      </w:tr>
      <w:tr w:rsidR="00127FA3" w14:paraId="795E3503" w14:textId="77777777" w:rsidTr="00127FA3">
        <w:trPr>
          <w:trHeight w:val="313"/>
        </w:trPr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B0929DD" w14:textId="77777777" w:rsidR="00127FA3" w:rsidRDefault="00127FA3">
            <w:pPr>
              <w:jc w:val="center"/>
              <w:rPr>
                <w:sz w:val="22"/>
              </w:rPr>
            </w:pPr>
            <w:r>
              <w:rPr>
                <w:sz w:val="22"/>
              </w:rPr>
              <w:t>UKB-a-24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997F314" w14:textId="77777777" w:rsidR="00127FA3" w:rsidRDefault="00127FA3">
            <w:pPr>
              <w:jc w:val="center"/>
              <w:rPr>
                <w:sz w:val="22"/>
              </w:rPr>
            </w:pPr>
            <w:r>
              <w:rPr>
                <w:sz w:val="22"/>
              </w:rPr>
              <w:t>Weigh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C8FCF6" w14:textId="77777777" w:rsidR="00127FA3" w:rsidRDefault="00127FA3">
            <w:pPr>
              <w:jc w:val="center"/>
              <w:rPr>
                <w:sz w:val="22"/>
              </w:rPr>
            </w:pPr>
            <w:r>
              <w:rPr>
                <w:sz w:val="22"/>
              </w:rPr>
              <w:t>29.7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D58A3" w14:textId="77777777" w:rsidR="00127FA3" w:rsidRDefault="00127FA3">
            <w:pPr>
              <w:jc w:val="center"/>
              <w:rPr>
                <w:sz w:val="22"/>
              </w:rPr>
            </w:pPr>
            <w:r>
              <w:rPr>
                <w:sz w:val="22"/>
              </w:rPr>
              <w:t>772.58</w:t>
            </w:r>
          </w:p>
        </w:tc>
      </w:tr>
      <w:tr w:rsidR="00127FA3" w14:paraId="16A7BD9D" w14:textId="77777777" w:rsidTr="00127FA3">
        <w:trPr>
          <w:trHeight w:val="313"/>
        </w:trPr>
        <w:tc>
          <w:tcPr>
            <w:tcW w:w="695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239F6B" w14:textId="2E1C16BD" w:rsidR="00127FA3" w:rsidRDefault="00127FA3" w:rsidP="00127FA3">
            <w:pPr>
              <w:jc w:val="left"/>
              <w:rPr>
                <w:sz w:val="22"/>
              </w:rPr>
            </w:pPr>
            <w:bookmarkStart w:id="1" w:name="_Hlk142599670"/>
            <w:r>
              <w:rPr>
                <w:rFonts w:eastAsia="Times New Roman" w:cs="Calibri"/>
                <w:color w:val="000000"/>
                <w:sz w:val="22"/>
              </w:rPr>
              <w:t xml:space="preserve">Abbreviation: </w:t>
            </w:r>
            <w:r>
              <w:rPr>
                <w:rFonts w:cs="Calibri" w:hint="eastAsia"/>
                <w:color w:val="000000"/>
                <w:sz w:val="22"/>
              </w:rPr>
              <w:t>IVs: instrumental variables;</w:t>
            </w:r>
            <w:r>
              <w:rPr>
                <w:sz w:val="22"/>
              </w:rPr>
              <w:t xml:space="preserve"> </w:t>
            </w:r>
            <w:r>
              <w:rPr>
                <w:rFonts w:cs="Calibri"/>
                <w:color w:val="000000"/>
                <w:sz w:val="22"/>
              </w:rPr>
              <w:t>GWAS: genome-wide association study;</w:t>
            </w:r>
            <w:r>
              <w:rPr>
                <w:rFonts w:hint="eastAsia"/>
                <w:sz w:val="22"/>
              </w:rPr>
              <w:t xml:space="preserve"> ID</w:t>
            </w:r>
            <w:r>
              <w:rPr>
                <w:sz w:val="22"/>
              </w:rPr>
              <w:t>:</w:t>
            </w:r>
            <w:r>
              <w:rPr>
                <w:rFonts w:cs="Calibri"/>
                <w:color w:val="000000"/>
                <w:sz w:val="22"/>
              </w:rPr>
              <w:t xml:space="preserve"> Identification;</w:t>
            </w:r>
            <w:r>
              <w:rPr>
                <w:rFonts w:cs="Calibri" w:hint="eastAsia"/>
                <w:color w:val="000000"/>
                <w:sz w:val="22"/>
              </w:rPr>
              <w:t xml:space="preserve"> SNPs: single nucleotide polymorphisms;</w:t>
            </w:r>
            <w:r>
              <w:rPr>
                <w:rFonts w:cs="Calibri"/>
                <w:color w:val="000000"/>
                <w:sz w:val="22"/>
              </w:rPr>
              <w:t xml:space="preserve"> Min: Minimum; Max:</w:t>
            </w:r>
            <w:r>
              <w:rPr>
                <w:sz w:val="22"/>
              </w:rPr>
              <w:t xml:space="preserve"> </w:t>
            </w:r>
            <w:r>
              <w:rPr>
                <w:rFonts w:cs="Calibri"/>
                <w:color w:val="000000"/>
                <w:sz w:val="22"/>
              </w:rPr>
              <w:t>Maximum; UKB: UK Biobank; FEV1: Forced expiratory volume in 1-second; FVC: Forced vital capacity; HDL: High-density lipoprotein; IGF-1: Insulin-like growth factor 1; SHBG: Sex hormone-binding globulin</w:t>
            </w:r>
            <w:r>
              <w:rPr>
                <w:rFonts w:cs="Calibri" w:hint="eastAsia"/>
                <w:color w:val="000000"/>
                <w:sz w:val="22"/>
              </w:rPr>
              <w:t>.</w:t>
            </w:r>
            <w:bookmarkEnd w:id="1"/>
          </w:p>
        </w:tc>
      </w:tr>
    </w:tbl>
    <w:p w14:paraId="3CDF6BB4" w14:textId="77777777" w:rsidR="0031632C" w:rsidRDefault="00000000">
      <w:pPr>
        <w:rPr>
          <w:sz w:val="22"/>
        </w:rPr>
      </w:pPr>
      <w:r>
        <w:rPr>
          <w:sz w:val="22"/>
        </w:rPr>
        <w:br w:type="page"/>
      </w:r>
    </w:p>
    <w:p w14:paraId="6233AFAE" w14:textId="77777777" w:rsidR="0031632C" w:rsidRDefault="00000000">
      <w:pPr>
        <w:rPr>
          <w:rFonts w:cs="Calibri"/>
          <w:sz w:val="22"/>
        </w:rPr>
      </w:pPr>
      <w:r>
        <w:rPr>
          <w:rFonts w:cs="Calibri"/>
          <w:b/>
          <w:bCs/>
          <w:sz w:val="22"/>
        </w:rPr>
        <w:lastRenderedPageBreak/>
        <w:t>Supplementary Table 3</w:t>
      </w:r>
      <w:r>
        <w:rPr>
          <w:rFonts w:cs="Calibri"/>
          <w:sz w:val="22"/>
        </w:rPr>
        <w:t>. MR analysis results</w:t>
      </w:r>
    </w:p>
    <w:tbl>
      <w:tblPr>
        <w:tblW w:w="4617" w:type="pct"/>
        <w:jc w:val="center"/>
        <w:tblLayout w:type="fixed"/>
        <w:tblLook w:val="04A0" w:firstRow="1" w:lastRow="0" w:firstColumn="1" w:lastColumn="0" w:noHBand="0" w:noVBand="1"/>
      </w:tblPr>
      <w:tblGrid>
        <w:gridCol w:w="2553"/>
        <w:gridCol w:w="1276"/>
        <w:gridCol w:w="1134"/>
        <w:gridCol w:w="1586"/>
        <w:gridCol w:w="1121"/>
      </w:tblGrid>
      <w:tr w:rsidR="007A311E" w14:paraId="7B39E13A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E79780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eastAsia="Times New Roman" w:cs="Calibri"/>
                <w:color w:val="000000"/>
                <w:sz w:val="22"/>
              </w:rPr>
              <w:t>Risk Fact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ABFBEB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eastAsia="Times New Roman" w:cs="Calibri"/>
                <w:color w:val="000000"/>
                <w:sz w:val="22"/>
              </w:rPr>
              <w:t>Meth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C4D331" w14:textId="77777777" w:rsidR="007A311E" w:rsidRDefault="007A311E">
            <w:pPr>
              <w:jc w:val="center"/>
              <w:rPr>
                <w:rFonts w:eastAsia="Times New Roman" w:cs="Calibri"/>
                <w:i/>
                <w:iCs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OR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E6D0B3" w14:textId="77777777" w:rsidR="007A311E" w:rsidRDefault="007A311E">
            <w:pPr>
              <w:jc w:val="center"/>
              <w:rPr>
                <w:rFonts w:eastAsia="Times New Roman" w:cs="Calibri"/>
                <w:i/>
                <w:iCs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95%CI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E12AF6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rFonts w:cs="Calibri" w:hint="eastAsia"/>
                <w:i/>
                <w:iCs/>
                <w:color w:val="000000"/>
                <w:sz w:val="22"/>
              </w:rPr>
              <w:t>P</w:t>
            </w:r>
          </w:p>
        </w:tc>
      </w:tr>
      <w:tr w:rsidR="007A311E" w14:paraId="735F2BF9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682614F" w14:textId="77777777" w:rsidR="007A311E" w:rsidRDefault="007A311E">
            <w:pPr>
              <w:jc w:val="left"/>
              <w:rPr>
                <w:rFonts w:eastAsiaTheme="minorEastAsia" w:cs="Calibri"/>
                <w:color w:val="000000"/>
                <w:sz w:val="22"/>
              </w:rPr>
            </w:pPr>
            <w:proofErr w:type="spellStart"/>
            <w:r>
              <w:rPr>
                <w:sz w:val="22"/>
              </w:rPr>
              <w:t>Apoliprotein</w:t>
            </w:r>
            <w:proofErr w:type="spellEnd"/>
            <w:r>
              <w:rPr>
                <w:sz w:val="22"/>
              </w:rPr>
              <w:t xml:space="preserve"> 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2DBFBA1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IVW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A8F938B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0.83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11C164F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0.76-0.91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D90B43C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2.04E-05</w:t>
            </w:r>
          </w:p>
        </w:tc>
      </w:tr>
      <w:tr w:rsidR="007A311E" w14:paraId="214174D5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26E8EB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proofErr w:type="spellStart"/>
            <w:r>
              <w:rPr>
                <w:sz w:val="22"/>
              </w:rPr>
              <w:t>Apoliprotein</w:t>
            </w:r>
            <w:proofErr w:type="spellEnd"/>
            <w:r>
              <w:rPr>
                <w:sz w:val="22"/>
              </w:rPr>
              <w:t xml:space="preserve">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C243C7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MR-Eg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E9298B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0.9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EB8FA9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0.83-1.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F34240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3.47E-01</w:t>
            </w:r>
          </w:p>
        </w:tc>
      </w:tr>
      <w:tr w:rsidR="007A311E" w14:paraId="1CCFDF4C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2BD236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proofErr w:type="spellStart"/>
            <w:r>
              <w:rPr>
                <w:sz w:val="22"/>
              </w:rPr>
              <w:t>Apoliprotein</w:t>
            </w:r>
            <w:proofErr w:type="spellEnd"/>
            <w:r>
              <w:rPr>
                <w:sz w:val="22"/>
              </w:rPr>
              <w:t xml:space="preserve">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2C62B9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W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E05B73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0.9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20F723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0.82-1.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B5C193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1.27E-01</w:t>
            </w:r>
          </w:p>
        </w:tc>
      </w:tr>
      <w:tr w:rsidR="007A311E" w14:paraId="0BD24C80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B6379B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Body fat percen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801CB7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B25DEC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1.6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CA030A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1.41-2.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E358CB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1.38E-08</w:t>
            </w:r>
          </w:p>
        </w:tc>
      </w:tr>
      <w:tr w:rsidR="007A311E" w14:paraId="56D5C0FE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CD7B95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Body fat percen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0AB5A1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MR-Eg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1FFB12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1.9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EFB1DC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1.02-3.8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873A55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4.56E-02</w:t>
            </w:r>
          </w:p>
        </w:tc>
      </w:tr>
      <w:tr w:rsidR="007A311E" w14:paraId="3C5EA796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59C29D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Body fat percen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8BE1EB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W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35A879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1.7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8CF509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1.39-2.1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A13442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4.39E-07</w:t>
            </w:r>
          </w:p>
        </w:tc>
      </w:tr>
      <w:tr w:rsidR="007A311E" w14:paraId="76D9F5A0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4FF6A4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B</w:t>
            </w:r>
            <w:r>
              <w:rPr>
                <w:sz w:val="22"/>
              </w:rPr>
              <w:t>ody mass ind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B5C08E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B248BE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1.6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9D5F4B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1.48-1.8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5D718D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3.49E-17</w:t>
            </w:r>
          </w:p>
        </w:tc>
      </w:tr>
      <w:tr w:rsidR="007A311E" w14:paraId="5FD83C1D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B0FF4D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B</w:t>
            </w:r>
            <w:r>
              <w:rPr>
                <w:sz w:val="22"/>
              </w:rPr>
              <w:t>ody mass ind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3EF054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MR-Eg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045F24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1.6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C2A092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1.18-2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96FF97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3.17E-03</w:t>
            </w:r>
          </w:p>
        </w:tc>
      </w:tr>
      <w:tr w:rsidR="007A311E" w14:paraId="48C589F1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8712E9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B</w:t>
            </w:r>
            <w:r>
              <w:rPr>
                <w:sz w:val="22"/>
              </w:rPr>
              <w:t>ody mass ind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ED171D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W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590B09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1.8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091E2E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1.59-2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D7903E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2.43E-14</w:t>
            </w:r>
          </w:p>
        </w:tc>
      </w:tr>
      <w:tr w:rsidR="007A311E" w14:paraId="34745FC8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49C036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Fasting gluc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5FB367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6C03E5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7.1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DE403B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4-12.6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5301AF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2.58E-11</w:t>
            </w:r>
          </w:p>
        </w:tc>
      </w:tr>
      <w:tr w:rsidR="007A311E" w14:paraId="3436FE8B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8B40E3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Fasting gluc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453E5F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MR-Eg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66D731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2.1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5A43CC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0.68-6.7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E7D084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2.06E-01</w:t>
            </w:r>
          </w:p>
        </w:tc>
      </w:tr>
      <w:tr w:rsidR="007A311E" w14:paraId="0572E0A9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CFE2E1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Fasting gluc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3F970D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W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8D3208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3.5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C55DEF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2.42-5.1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B16B6B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4.25E-11</w:t>
            </w:r>
          </w:p>
        </w:tc>
      </w:tr>
      <w:tr w:rsidR="007A311E" w14:paraId="4F6B3494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215F61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Fasting insul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54D79E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3021AF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6.7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88E2DB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2.88-15.6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73D2D0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1.06E-05</w:t>
            </w:r>
          </w:p>
        </w:tc>
      </w:tr>
      <w:tr w:rsidR="007A311E" w14:paraId="3C6B47CA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CCE263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Fasting insul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15DAE2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MR-Eg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5564D7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211.2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0A4A99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3.45-12921.2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DC95CB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2.54E-02</w:t>
            </w:r>
          </w:p>
        </w:tc>
      </w:tr>
      <w:tr w:rsidR="007A311E" w14:paraId="52CB4141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ADEF50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Fasting insul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C2D595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W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D56452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3.1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765EFB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1.48-6.4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2677B6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2.59E-03</w:t>
            </w:r>
          </w:p>
        </w:tc>
      </w:tr>
      <w:tr w:rsidR="007A311E" w14:paraId="0B326DC1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934709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FE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18F7BD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919426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0.7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ED70E9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0.63-0.9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118545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4.62E-03</w:t>
            </w:r>
          </w:p>
        </w:tc>
      </w:tr>
      <w:tr w:rsidR="007A311E" w14:paraId="0945735F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A935BE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FE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7F8F70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MR-Eg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D266EC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0.5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C32AE5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0.28-0.9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51981D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4.73E-02</w:t>
            </w:r>
          </w:p>
        </w:tc>
      </w:tr>
      <w:tr w:rsidR="007A311E" w14:paraId="3614FFF2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67A707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FE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7F9521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W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31BB5A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0.7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ED4CBB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0.61-0.9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A55E06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1.79E-02</w:t>
            </w:r>
          </w:p>
        </w:tc>
      </w:tr>
      <w:tr w:rsidR="007A311E" w14:paraId="6BF9C875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ABB2D1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FV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F7D5D6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BF81BA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0.7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E0B894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0.64-0.8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15D0D7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1.77E-04</w:t>
            </w:r>
          </w:p>
        </w:tc>
      </w:tr>
      <w:tr w:rsidR="007A311E" w14:paraId="725859CA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8C102F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FV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55D9A0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MR-Eg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0D0906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0.5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201787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0.35-0.8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33628B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9.85E-03</w:t>
            </w:r>
          </w:p>
        </w:tc>
      </w:tr>
      <w:tr w:rsidR="007A311E" w14:paraId="042B4C87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42799EC8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FV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4ECD36FF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W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3BEC65C7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0.73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77094A06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0.6-0.9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3A69B401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2.64E-03</w:t>
            </w:r>
          </w:p>
        </w:tc>
      </w:tr>
      <w:tr w:rsidR="007A311E" w14:paraId="5C11FDF8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0C23996F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Glucos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4CC1E840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4F08308C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2.79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083B52B7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2.23-3.49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66E0E083" w14:textId="77777777" w:rsidR="007A311E" w:rsidRPr="0057642D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 w:rsidRPr="0057642D">
              <w:rPr>
                <w:sz w:val="22"/>
              </w:rPr>
              <w:t>1.7</w:t>
            </w:r>
            <w:r w:rsidRPr="0057642D">
              <w:rPr>
                <w:rFonts w:hint="eastAsia"/>
                <w:sz w:val="22"/>
              </w:rPr>
              <w:t>4</w:t>
            </w:r>
            <w:r w:rsidRPr="0057642D">
              <w:rPr>
                <w:sz w:val="22"/>
              </w:rPr>
              <w:t>E-19</w:t>
            </w:r>
          </w:p>
        </w:tc>
      </w:tr>
      <w:tr w:rsidR="007A311E" w14:paraId="6A5884FA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39490104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Glucos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40B8BBD6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MR-Egg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5E958A9C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2.06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29F35DB6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44-2.93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785EDD30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45E-04</w:t>
            </w:r>
          </w:p>
        </w:tc>
      </w:tr>
      <w:tr w:rsidR="007A311E" w14:paraId="6892D066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60F2657A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Glucos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4E2BE06C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W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2868D3B7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81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588ED74A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51-2.17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7AE61A7B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88E-10</w:t>
            </w:r>
          </w:p>
        </w:tc>
      </w:tr>
      <w:tr w:rsidR="007A311E" w14:paraId="077ED21A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6351D2A9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 xml:space="preserve">Glycated </w:t>
            </w:r>
            <w:proofErr w:type="spellStart"/>
            <w:r>
              <w:rPr>
                <w:sz w:val="22"/>
              </w:rPr>
              <w:t>haemoglob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550B9607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3FAC780C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86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5686331C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61-2.15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75638F56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21E-16</w:t>
            </w:r>
          </w:p>
        </w:tc>
      </w:tr>
      <w:tr w:rsidR="007A311E" w14:paraId="100C90D7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274EECAA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 xml:space="preserve">Glycated </w:t>
            </w:r>
            <w:proofErr w:type="spellStart"/>
            <w:r>
              <w:rPr>
                <w:sz w:val="22"/>
              </w:rPr>
              <w:t>haemoglob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19D9F899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MR-Egg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0144C493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69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4635E357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32-2.17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1C5F5354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4.43E-05</w:t>
            </w:r>
          </w:p>
        </w:tc>
      </w:tr>
      <w:tr w:rsidR="007A311E" w14:paraId="4F2638C3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4D1D3AFB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 xml:space="preserve">Glycated </w:t>
            </w:r>
            <w:proofErr w:type="spellStart"/>
            <w:r>
              <w:rPr>
                <w:sz w:val="22"/>
              </w:rPr>
              <w:t>haemoglob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756C95D5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W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2BB84BF7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43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58470B43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24-1.64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3887DC96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4.54E-07</w:t>
            </w:r>
          </w:p>
        </w:tc>
      </w:tr>
      <w:tr w:rsidR="007A311E" w14:paraId="2CCB4A14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085C7B9E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HDL cholestero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5EFF09A7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321C0ED3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81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79718A4B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75-0.87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13D350B1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5.16E-08</w:t>
            </w:r>
          </w:p>
        </w:tc>
      </w:tr>
      <w:tr w:rsidR="007A311E" w14:paraId="31205780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0DE5A873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HDL cholestero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3E7C0CAF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MR-Egg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5BDDF8A3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93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6D9871DC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83-1.04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0C54ED4D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95E-01</w:t>
            </w:r>
          </w:p>
        </w:tc>
      </w:tr>
      <w:tr w:rsidR="007A311E" w14:paraId="1BA036C5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40C989A4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HDL cholestero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0EB21EA4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W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6B2EEEC0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92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028A1A2A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83-1.02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071A6BA4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15E-01</w:t>
            </w:r>
          </w:p>
        </w:tc>
      </w:tr>
      <w:tr w:rsidR="007A311E" w14:paraId="2BA29C0F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6C61D2E9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IGF-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7FE51DCE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2E237EE3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16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22C78A4E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08-1.26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5C11A2E2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22E-04</w:t>
            </w:r>
          </w:p>
        </w:tc>
      </w:tr>
      <w:tr w:rsidR="007A311E" w14:paraId="401695AA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1849AAC4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IGF-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5D28E756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MR-Egg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7636FE43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26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36C5557D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08-1.47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4B6D6DB5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3.02E-03</w:t>
            </w:r>
          </w:p>
        </w:tc>
      </w:tr>
      <w:tr w:rsidR="007A311E" w14:paraId="3C8CAD98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3D787D97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IGF-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5276D3BC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W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767FA2EB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13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199A02E4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-1.27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446D9F7F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5.77E-02</w:t>
            </w:r>
          </w:p>
        </w:tc>
      </w:tr>
      <w:tr w:rsidR="007A311E" w14:paraId="776D8A11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7BEC6D9E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Impedance of whole body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38363897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2C08543C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78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569456B1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68-0.9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13CE966D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3.51E-04</w:t>
            </w:r>
          </w:p>
        </w:tc>
      </w:tr>
      <w:tr w:rsidR="007A311E" w14:paraId="40A11398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4056B067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Impedance of whole body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58BA2D91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MR-Egg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4BA6B4C0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67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55710A55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46-0.97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6CA63DE3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3.57E-02</w:t>
            </w:r>
          </w:p>
        </w:tc>
      </w:tr>
      <w:tr w:rsidR="007A311E" w14:paraId="1BC80F17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7E7977DF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Impedance of whole body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14F8950F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W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50D7AFD6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77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7D818805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65-0.91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6D4C1B81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2.38E-03</w:t>
            </w:r>
          </w:p>
        </w:tc>
      </w:tr>
      <w:tr w:rsidR="007A311E" w14:paraId="07EBFF7D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64F79622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Overall health ratin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094779B6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3B3D5876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2.07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3B777E4F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47-2.94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72357590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3.76E-05</w:t>
            </w:r>
          </w:p>
        </w:tc>
      </w:tr>
      <w:tr w:rsidR="007A311E" w14:paraId="6492A9C7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03B520BA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Overall health ratin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56B52987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MR-Egg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4DCEF52E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3.50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17A0D13C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44-27.73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0F87B760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2.41E-01</w:t>
            </w:r>
          </w:p>
        </w:tc>
      </w:tr>
      <w:tr w:rsidR="007A311E" w14:paraId="01C714CD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69881134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Overall health ratin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2408F6E5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W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6D8A7177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2.06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732FD0D2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27-3.34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0C6B0C64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3.58E-03</w:t>
            </w:r>
          </w:p>
        </w:tc>
      </w:tr>
      <w:tr w:rsidR="007A311E" w14:paraId="7326EC3A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4D759FFD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SHB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34878A80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792C4073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86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31B183EC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78-0.94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021ED03A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8.93E-04</w:t>
            </w:r>
          </w:p>
        </w:tc>
      </w:tr>
      <w:tr w:rsidR="007A311E" w14:paraId="4A6FB2B4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37415EE4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SHB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61E217EF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MR-Egg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25B9E379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98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6758563F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85-1.12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42F19F0E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7.36E-01</w:t>
            </w:r>
          </w:p>
        </w:tc>
      </w:tr>
      <w:tr w:rsidR="007A311E" w14:paraId="3E1C314E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3A277C55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SHB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17D993A9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W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26D60352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83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7B4A306F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75-0.92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683115BF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4.68E-04</w:t>
            </w:r>
          </w:p>
        </w:tc>
      </w:tr>
      <w:tr w:rsidR="007A311E" w14:paraId="54380638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5A9C4CE9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lastRenderedPageBreak/>
              <w:t>Sitting heigh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393F5CBD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71962BB3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84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291753E3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77-0.92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7EF9E7A1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18E-04</w:t>
            </w:r>
          </w:p>
        </w:tc>
      </w:tr>
      <w:tr w:rsidR="007A311E" w14:paraId="4E58D2B8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04538091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Sitting heigh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1277F593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MR-Egg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782547AB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75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493B5E6F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6-0.94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05A2B726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28E-02</w:t>
            </w:r>
          </w:p>
        </w:tc>
      </w:tr>
      <w:tr w:rsidR="007A311E" w14:paraId="4E5B883B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4098B33D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Sitting heigh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3D20EF32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W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16681BB2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79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32FB2999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71-0.9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68779351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55E-04</w:t>
            </w:r>
          </w:p>
        </w:tc>
      </w:tr>
      <w:tr w:rsidR="007A311E" w14:paraId="3EC49E13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2886184D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Standing heigh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3B5F05C9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565C5755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83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2F8F2B0D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77-0.89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22735D07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7.93E-07</w:t>
            </w:r>
          </w:p>
        </w:tc>
      </w:tr>
      <w:tr w:rsidR="007A311E" w14:paraId="5A0CC535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17F11227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Standing heigh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16520E14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MR-Egg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53959577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87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2C93EB58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74-1.02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41B86523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8.59E-02</w:t>
            </w:r>
          </w:p>
        </w:tc>
      </w:tr>
      <w:tr w:rsidR="007A311E" w14:paraId="32A25A84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36F665C2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Standing heigh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25AAA5B6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W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122C323B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82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448FACE4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74-0.9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56E88E27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9.07E-05</w:t>
            </w:r>
          </w:p>
        </w:tc>
      </w:tr>
      <w:tr w:rsidR="007A311E" w14:paraId="54988B93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19774675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Triglycerid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0FD6BB71" w14:textId="77777777" w:rsidR="007A311E" w:rsidRDefault="007A311E">
            <w:pPr>
              <w:jc w:val="center"/>
              <w:rPr>
                <w:rFonts w:eastAsia="Times New Roman" w:cs="Calibri"/>
                <w:sz w:val="22"/>
              </w:rPr>
            </w:pPr>
            <w:r>
              <w:rPr>
                <w:sz w:val="22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5839B279" w14:textId="77777777" w:rsidR="007A311E" w:rsidRDefault="007A311E">
            <w:pPr>
              <w:jc w:val="center"/>
              <w:rPr>
                <w:rFonts w:cs="Calibri"/>
                <w:sz w:val="22"/>
              </w:rPr>
            </w:pPr>
            <w:r>
              <w:rPr>
                <w:sz w:val="22"/>
              </w:rPr>
              <w:t>1.17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3880A4BF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06-1.29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3A3D1698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38E-03</w:t>
            </w:r>
          </w:p>
        </w:tc>
      </w:tr>
      <w:tr w:rsidR="007A311E" w14:paraId="1CC01200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7B2F75BE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bookmarkStart w:id="2" w:name="_Hlk142308913"/>
            <w:r>
              <w:rPr>
                <w:sz w:val="22"/>
              </w:rPr>
              <w:t>Triglycerides</w:t>
            </w:r>
            <w:bookmarkEnd w:id="2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66C4F714" w14:textId="77777777" w:rsidR="007A311E" w:rsidRDefault="007A311E">
            <w:pPr>
              <w:jc w:val="center"/>
              <w:rPr>
                <w:rFonts w:eastAsia="Times New Roman" w:cs="Calibri"/>
                <w:sz w:val="22"/>
              </w:rPr>
            </w:pPr>
            <w:r>
              <w:rPr>
                <w:sz w:val="22"/>
              </w:rPr>
              <w:t>MR-Egg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2EF556E1" w14:textId="77777777" w:rsidR="007A311E" w:rsidRDefault="007A311E">
            <w:pPr>
              <w:jc w:val="center"/>
              <w:rPr>
                <w:rFonts w:cs="Calibri"/>
                <w:sz w:val="22"/>
              </w:rPr>
            </w:pPr>
            <w:r>
              <w:rPr>
                <w:sz w:val="22"/>
              </w:rPr>
              <w:t>0.94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1512B01C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82-1.07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08FAE8C2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3.45E-01</w:t>
            </w:r>
          </w:p>
        </w:tc>
      </w:tr>
      <w:tr w:rsidR="007A311E" w14:paraId="5D4E1844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0F7F5455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Triglycerid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22D2FB8D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W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5D2A4CD3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04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3AD22CD8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93-1.16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2C0F2D6A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5.18E-01</w:t>
            </w:r>
          </w:p>
        </w:tc>
      </w:tr>
      <w:tr w:rsidR="007A311E" w14:paraId="535E907D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1805E3F7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Trunk fat mas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3507267D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69CB5ABF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32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396545E7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17-1.49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7D3773B3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8.52E-06</w:t>
            </w:r>
          </w:p>
        </w:tc>
      </w:tr>
      <w:tr w:rsidR="007A311E" w14:paraId="4FE9F965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6DD9EBFE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Trunk fat mas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5C3F4E48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MR-Egg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531CE819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35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1700EF29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93-1.97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19E3B6D6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16E-01</w:t>
            </w:r>
          </w:p>
        </w:tc>
      </w:tr>
      <w:tr w:rsidR="007A311E" w14:paraId="735E0A4F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5E1186BC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Trunk fat mas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616ABB7A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W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65AB5CA3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43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7A0DCC27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23-1.66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7E5DE66E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3.08E-06</w:t>
            </w:r>
          </w:p>
        </w:tc>
      </w:tr>
      <w:tr w:rsidR="007A311E" w14:paraId="05080D00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79BE7EBE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Trunk fat percentag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1C113D94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6F48C9B0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34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566E4D29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15-1.56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60931135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37E-04</w:t>
            </w:r>
          </w:p>
        </w:tc>
      </w:tr>
      <w:tr w:rsidR="007A311E" w14:paraId="6E8E74F0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20E77E50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Trunk fat percentag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6BE57736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MR-Egg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78F23A50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47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7FB40DFD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85-2.55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398997B9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71E-01</w:t>
            </w:r>
          </w:p>
        </w:tc>
      </w:tr>
      <w:tr w:rsidR="007A311E" w14:paraId="5C039321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6A290822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Trunk fat percentag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4329DE63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W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56BD3439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38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338951EA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14-1.65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3618445E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7.34E-04</w:t>
            </w:r>
          </w:p>
        </w:tc>
      </w:tr>
      <w:tr w:rsidR="007A311E" w14:paraId="1090B877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10302FAF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Usual walking pac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23A2061F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190AB13A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19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4A3DC447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09-0.39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3E9FB933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8.43E-06</w:t>
            </w:r>
          </w:p>
        </w:tc>
      </w:tr>
      <w:tr w:rsidR="007A311E" w14:paraId="0A52D4F7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1B016607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Usual walking pac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1FB3E83F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MR-Egg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0C1AC589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67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7A18D0AA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01-58.79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2509F6EE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8.61E-01</w:t>
            </w:r>
          </w:p>
        </w:tc>
      </w:tr>
      <w:tr w:rsidR="007A311E" w14:paraId="112C446A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26C0CCAB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Usual walking pac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4D7873CB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W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73564AE1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36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50837CF1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16-0.82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5F5D1645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56E-02</w:t>
            </w:r>
          </w:p>
        </w:tc>
      </w:tr>
      <w:tr w:rsidR="007A311E" w14:paraId="042C2F06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6A4946D6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Waist circumferenc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182F5FA7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6B976501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75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2A0AC416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51-2.03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7A11490B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6.19E-14</w:t>
            </w:r>
          </w:p>
        </w:tc>
      </w:tr>
      <w:tr w:rsidR="007A311E" w14:paraId="01B048ED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2E14AEC1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Waist circumferenc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6A80F714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MR-Egg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6E48A08E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2.08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73446A2F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32-3.28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22AA7DFE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84E-03</w:t>
            </w:r>
          </w:p>
        </w:tc>
      </w:tr>
      <w:tr w:rsidR="007A311E" w14:paraId="2D1B5A87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62EA62CB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Waist circumferenc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54DCF684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W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1AD8E27D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2.08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0D75A403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72-2.52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7521CF51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8.05E-14</w:t>
            </w:r>
          </w:p>
        </w:tc>
      </w:tr>
      <w:tr w:rsidR="007A311E" w14:paraId="50ADD7C5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0D6CA983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Waist-to-hip ratio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1CAFD079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0C18DE89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2.00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311DD290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45-2.77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602398E8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2.86E-05</w:t>
            </w:r>
          </w:p>
        </w:tc>
      </w:tr>
      <w:tr w:rsidR="007A311E" w14:paraId="05659527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383B7217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Waist-to-hip ratio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5B94A7CF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MR-Egg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3C991920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2.00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5865B3B8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45-8.94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50AC848A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3.71E-01</w:t>
            </w:r>
          </w:p>
        </w:tc>
      </w:tr>
      <w:tr w:rsidR="007A311E" w14:paraId="7E9825FE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2517A5AD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Waist-to-hip ratio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173BB3A5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W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63CA5FF7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74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65D06716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2-2.52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070FA777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3.61E-03</w:t>
            </w:r>
          </w:p>
        </w:tc>
      </w:tr>
      <w:tr w:rsidR="007A311E" w14:paraId="1A595620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2DF67018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Weigh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62371512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31D0CDD5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34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32753BF9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18-1.52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568A7FE5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7.10E-06</w:t>
            </w:r>
          </w:p>
        </w:tc>
      </w:tr>
      <w:tr w:rsidR="007A311E" w14:paraId="0F95D721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7049CC9C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Weigh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5A3B6558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MR-Egg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627FF6F3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25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6231B632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0.89-1.75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282787EA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95E-01</w:t>
            </w:r>
          </w:p>
        </w:tc>
      </w:tr>
      <w:tr w:rsidR="007A311E" w14:paraId="53048AFC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026ACC88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Weigh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56353214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W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11B37D93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45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2DE53B8F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24-1.69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4E2A978B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2.99E-06</w:t>
            </w:r>
          </w:p>
        </w:tc>
      </w:tr>
      <w:tr w:rsidR="007A311E" w14:paraId="016977A4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7054B711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Whole body fat mas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7CFFF8FD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31DF69F9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44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62F14B53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27-1.64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5DE3A623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2.10E-08</w:t>
            </w:r>
          </w:p>
        </w:tc>
      </w:tr>
      <w:tr w:rsidR="007A311E" w14:paraId="53522E71" w14:textId="77777777" w:rsidTr="007A311E">
        <w:trPr>
          <w:trHeight w:val="27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</w:tcPr>
          <w:p w14:paraId="461F89C5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Whole body fat mas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42F53770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MR-Egg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015BC6FA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50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noWrap/>
          </w:tcPr>
          <w:p w14:paraId="38ED0E68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01-2.22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</w:tcPr>
          <w:p w14:paraId="794E7E5A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4.38E-02</w:t>
            </w:r>
          </w:p>
        </w:tc>
      </w:tr>
      <w:tr w:rsidR="007A311E" w14:paraId="45C6BC93" w14:textId="77777777" w:rsidTr="007A311E">
        <w:trPr>
          <w:trHeight w:val="278"/>
          <w:jc w:val="center"/>
        </w:trPr>
        <w:tc>
          <w:tcPr>
            <w:tcW w:w="255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12CC86AF" w14:textId="77777777" w:rsidR="007A311E" w:rsidRDefault="007A311E">
            <w:pPr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Whole body fat mas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4B57B50D" w14:textId="77777777" w:rsidR="007A311E" w:rsidRDefault="007A311E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WM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143A6B25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57</w:t>
            </w:r>
          </w:p>
        </w:tc>
        <w:tc>
          <w:tcPr>
            <w:tcW w:w="158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02D2137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1.35-1.83</w:t>
            </w:r>
          </w:p>
        </w:tc>
        <w:tc>
          <w:tcPr>
            <w:tcW w:w="1121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7E600C59" w14:textId="77777777" w:rsidR="007A311E" w:rsidRDefault="007A311E">
            <w:pPr>
              <w:jc w:val="center"/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6.43E-09</w:t>
            </w:r>
          </w:p>
        </w:tc>
      </w:tr>
      <w:tr w:rsidR="007A311E" w14:paraId="2B85C7D3" w14:textId="77777777" w:rsidTr="007A311E">
        <w:trPr>
          <w:trHeight w:val="278"/>
          <w:jc w:val="center"/>
        </w:trPr>
        <w:tc>
          <w:tcPr>
            <w:tcW w:w="7670" w:type="dxa"/>
            <w:gridSpan w:val="5"/>
            <w:tcBorders>
              <w:top w:val="single" w:sz="4" w:space="0" w:color="auto"/>
              <w:left w:val="nil"/>
            </w:tcBorders>
            <w:noWrap/>
            <w:vAlign w:val="center"/>
          </w:tcPr>
          <w:p w14:paraId="34DD5EAC" w14:textId="1AC9A810" w:rsidR="007A311E" w:rsidRDefault="007A311E" w:rsidP="007A311E">
            <w:pPr>
              <w:jc w:val="left"/>
              <w:rPr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Abbreviation: MR: Mendelian randomization;</w:t>
            </w:r>
            <w:r>
              <w:rPr>
                <w:rFonts w:cs="Calibri" w:hint="eastAsia"/>
                <w:color w:val="000000"/>
                <w:sz w:val="22"/>
              </w:rPr>
              <w:t xml:space="preserve"> OR: odds ratio</w:t>
            </w:r>
            <w:r>
              <w:rPr>
                <w:rFonts w:cs="Calibri"/>
                <w:color w:val="000000"/>
                <w:sz w:val="22"/>
              </w:rPr>
              <w:t>;</w:t>
            </w:r>
            <w:r>
              <w:rPr>
                <w:rFonts w:cs="Calibri" w:hint="eastAsia"/>
                <w:color w:val="000000"/>
                <w:sz w:val="22"/>
              </w:rPr>
              <w:t xml:space="preserve"> CI: confidence interval;</w:t>
            </w:r>
            <w:r>
              <w:rPr>
                <w:rFonts w:cs="Calibri"/>
                <w:color w:val="000000"/>
                <w:sz w:val="22"/>
              </w:rPr>
              <w:t xml:space="preserve"> SNP: single nucleotide polymorphism; IVW: inverse-variance weighted; WM: weighted median; FEV1: Forced expiratory volume in 1-second; FVC: Forced vital capacity; HDL</w:t>
            </w:r>
            <w:r>
              <w:rPr>
                <w:rFonts w:cs="Calibri" w:hint="eastAsia"/>
                <w:color w:val="000000"/>
                <w:sz w:val="22"/>
              </w:rPr>
              <w:t>: High-density lipoprotein</w:t>
            </w:r>
            <w:r>
              <w:rPr>
                <w:rFonts w:cs="Calibri"/>
                <w:color w:val="000000"/>
                <w:sz w:val="22"/>
              </w:rPr>
              <w:t>;</w:t>
            </w:r>
            <w:r>
              <w:rPr>
                <w:rFonts w:cs="Calibri" w:hint="eastAsia"/>
                <w:color w:val="000000"/>
                <w:sz w:val="22"/>
              </w:rPr>
              <w:t xml:space="preserve"> </w:t>
            </w:r>
            <w:r>
              <w:rPr>
                <w:rFonts w:cs="Calibri"/>
                <w:color w:val="000000"/>
                <w:sz w:val="22"/>
              </w:rPr>
              <w:t>IGF-1:</w:t>
            </w:r>
            <w:r>
              <w:rPr>
                <w:rFonts w:cs="Calibri" w:hint="eastAsia"/>
                <w:color w:val="000000"/>
                <w:sz w:val="22"/>
              </w:rPr>
              <w:t xml:space="preserve"> Insulin-like growth factor 1</w:t>
            </w:r>
            <w:r>
              <w:rPr>
                <w:rFonts w:cs="Calibri"/>
                <w:color w:val="000000"/>
                <w:sz w:val="22"/>
              </w:rPr>
              <w:t>; SHBG: Sex hormone-binding globulin</w:t>
            </w:r>
            <w:r>
              <w:rPr>
                <w:rFonts w:cs="Calibri" w:hint="eastAsia"/>
                <w:color w:val="000000"/>
                <w:sz w:val="22"/>
              </w:rPr>
              <w:t>.</w:t>
            </w:r>
          </w:p>
        </w:tc>
      </w:tr>
    </w:tbl>
    <w:p w14:paraId="29AD2557" w14:textId="77777777" w:rsidR="0031632C" w:rsidRDefault="00000000">
      <w:pPr>
        <w:rPr>
          <w:sz w:val="22"/>
        </w:rPr>
      </w:pPr>
      <w:r>
        <w:rPr>
          <w:sz w:val="22"/>
        </w:rPr>
        <w:br w:type="page"/>
      </w:r>
    </w:p>
    <w:p w14:paraId="727E3B31" w14:textId="77777777" w:rsidR="0031632C" w:rsidRDefault="00000000">
      <w:pPr>
        <w:rPr>
          <w:rFonts w:cs="Calibri"/>
          <w:sz w:val="22"/>
        </w:rPr>
      </w:pPr>
      <w:r>
        <w:rPr>
          <w:rFonts w:cs="Calibri"/>
          <w:b/>
          <w:bCs/>
          <w:sz w:val="22"/>
        </w:rPr>
        <w:lastRenderedPageBreak/>
        <w:t>Supplementary Table</w:t>
      </w:r>
      <w:r>
        <w:rPr>
          <w:rFonts w:cs="Calibri"/>
          <w:sz w:val="22"/>
        </w:rPr>
        <w:t xml:space="preserve"> </w:t>
      </w:r>
      <w:r>
        <w:rPr>
          <w:rFonts w:cs="Calibri"/>
          <w:b/>
          <w:bCs/>
          <w:sz w:val="22"/>
        </w:rPr>
        <w:t>4</w:t>
      </w:r>
      <w:r>
        <w:rPr>
          <w:rFonts w:cs="Calibri"/>
          <w:sz w:val="22"/>
        </w:rPr>
        <w:t>. Heterogeneity test results</w:t>
      </w:r>
    </w:p>
    <w:tbl>
      <w:tblPr>
        <w:tblW w:w="4623" w:type="dxa"/>
        <w:tblInd w:w="100" w:type="dxa"/>
        <w:tblLook w:val="04A0" w:firstRow="1" w:lastRow="0" w:firstColumn="1" w:lastColumn="0" w:noHBand="0" w:noVBand="1"/>
      </w:tblPr>
      <w:tblGrid>
        <w:gridCol w:w="3270"/>
        <w:gridCol w:w="1353"/>
      </w:tblGrid>
      <w:tr w:rsidR="00962D7B" w14:paraId="1CC4812B" w14:textId="77777777" w:rsidTr="00962D7B">
        <w:trPr>
          <w:trHeight w:val="278"/>
        </w:trPr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B1B6AB" w14:textId="77777777" w:rsidR="00962D7B" w:rsidRDefault="00962D7B">
            <w:pPr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isk factor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3EE42E" w14:textId="77777777" w:rsidR="00962D7B" w:rsidRDefault="00962D7B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Q_</w:t>
            </w:r>
            <w:r>
              <w:rPr>
                <w:rFonts w:eastAsia="Times New Roman" w:cs="Calibri"/>
                <w:i/>
                <w:iCs/>
                <w:color w:val="000000"/>
                <w:sz w:val="22"/>
              </w:rPr>
              <w:t>P</w:t>
            </w:r>
          </w:p>
        </w:tc>
      </w:tr>
      <w:tr w:rsidR="00962D7B" w14:paraId="27208B3F" w14:textId="77777777" w:rsidTr="00962D7B">
        <w:trPr>
          <w:trHeight w:val="278"/>
        </w:trPr>
        <w:tc>
          <w:tcPr>
            <w:tcW w:w="3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99C1AE6" w14:textId="77777777" w:rsidR="00962D7B" w:rsidRDefault="00962D7B">
            <w:pPr>
              <w:rPr>
                <w:rFonts w:eastAsia="Times New Roman" w:cs="Calibri"/>
                <w:color w:val="000000"/>
                <w:sz w:val="22"/>
              </w:rPr>
            </w:pPr>
            <w:proofErr w:type="spellStart"/>
            <w:r>
              <w:rPr>
                <w:sz w:val="22"/>
              </w:rPr>
              <w:t>Apoliprotein</w:t>
            </w:r>
            <w:proofErr w:type="spellEnd"/>
            <w:r>
              <w:rPr>
                <w:sz w:val="22"/>
              </w:rPr>
              <w:t xml:space="preserve"> A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238135" w14:textId="77777777" w:rsidR="00962D7B" w:rsidRDefault="00962D7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.66E-11</w:t>
            </w:r>
          </w:p>
        </w:tc>
      </w:tr>
      <w:tr w:rsidR="00962D7B" w14:paraId="7D12C27D" w14:textId="77777777" w:rsidTr="00962D7B">
        <w:trPr>
          <w:trHeight w:val="278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8AC42F" w14:textId="77777777" w:rsidR="00962D7B" w:rsidRDefault="00962D7B">
            <w:pPr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Body fat percentag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C49A9" w14:textId="77777777" w:rsidR="00962D7B" w:rsidRDefault="00962D7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7.78E-21</w:t>
            </w:r>
          </w:p>
        </w:tc>
      </w:tr>
      <w:tr w:rsidR="00962D7B" w14:paraId="2557CD32" w14:textId="77777777" w:rsidTr="00962D7B">
        <w:trPr>
          <w:trHeight w:val="278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BC3D67" w14:textId="77777777" w:rsidR="00962D7B" w:rsidRDefault="00962D7B">
            <w:pPr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B</w:t>
            </w:r>
            <w:r>
              <w:rPr>
                <w:sz w:val="22"/>
              </w:rPr>
              <w:t>ody mass index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AEECB" w14:textId="77777777" w:rsidR="00962D7B" w:rsidRDefault="00962D7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18E-38</w:t>
            </w:r>
          </w:p>
        </w:tc>
      </w:tr>
      <w:tr w:rsidR="00962D7B" w14:paraId="692A31E2" w14:textId="77777777" w:rsidTr="00962D7B">
        <w:trPr>
          <w:trHeight w:val="278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67BCC6" w14:textId="77777777" w:rsidR="00962D7B" w:rsidRDefault="00962D7B">
            <w:pPr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Fasting glucos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381DF" w14:textId="77777777" w:rsidR="00962D7B" w:rsidRDefault="00962D7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.43E-31</w:t>
            </w:r>
          </w:p>
        </w:tc>
      </w:tr>
      <w:tr w:rsidR="00962D7B" w14:paraId="0BE151CF" w14:textId="77777777" w:rsidTr="00962D7B">
        <w:trPr>
          <w:trHeight w:val="278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C89E32" w14:textId="77777777" w:rsidR="00962D7B" w:rsidRDefault="00962D7B">
            <w:pPr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Fasting insuli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CB0A5" w14:textId="77777777" w:rsidR="00962D7B" w:rsidRDefault="00962D7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.41E-05</w:t>
            </w:r>
          </w:p>
        </w:tc>
      </w:tr>
      <w:tr w:rsidR="00962D7B" w14:paraId="31698291" w14:textId="77777777" w:rsidTr="00962D7B">
        <w:trPr>
          <w:trHeight w:val="278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0C1796" w14:textId="77777777" w:rsidR="00962D7B" w:rsidRDefault="00962D7B">
            <w:pPr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FEV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539DB" w14:textId="77777777" w:rsidR="00962D7B" w:rsidRDefault="00962D7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12E-07</w:t>
            </w:r>
          </w:p>
        </w:tc>
      </w:tr>
      <w:tr w:rsidR="00962D7B" w14:paraId="603048C5" w14:textId="77777777" w:rsidTr="00962D7B">
        <w:trPr>
          <w:trHeight w:val="278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C2BFC1" w14:textId="77777777" w:rsidR="00962D7B" w:rsidRDefault="00962D7B">
            <w:pPr>
              <w:rPr>
                <w:rFonts w:eastAsia="Times New Roman" w:cs="Calibri"/>
                <w:color w:val="000000"/>
                <w:sz w:val="22"/>
              </w:rPr>
            </w:pPr>
            <w:r>
              <w:rPr>
                <w:sz w:val="22"/>
              </w:rPr>
              <w:t>FVC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4AC3B" w14:textId="77777777" w:rsidR="00962D7B" w:rsidRDefault="00962D7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7.47E-07</w:t>
            </w:r>
          </w:p>
        </w:tc>
      </w:tr>
      <w:tr w:rsidR="00962D7B" w14:paraId="2EA4E036" w14:textId="77777777" w:rsidTr="00962D7B">
        <w:trPr>
          <w:trHeight w:val="278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6498CA" w14:textId="77777777" w:rsidR="00962D7B" w:rsidRDefault="00962D7B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Glucos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DCFAC" w14:textId="77777777" w:rsidR="00962D7B" w:rsidRDefault="00962D7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.22E-45</w:t>
            </w:r>
          </w:p>
        </w:tc>
      </w:tr>
      <w:tr w:rsidR="00962D7B" w14:paraId="77E4581E" w14:textId="77777777" w:rsidTr="00962D7B">
        <w:trPr>
          <w:trHeight w:val="278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3A52A9" w14:textId="77777777" w:rsidR="00962D7B" w:rsidRDefault="00962D7B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 xml:space="preserve">Glycated </w:t>
            </w:r>
            <w:proofErr w:type="spellStart"/>
            <w:r>
              <w:rPr>
                <w:sz w:val="22"/>
              </w:rPr>
              <w:t>haemoglobin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83E21" w14:textId="77777777" w:rsidR="00962D7B" w:rsidRDefault="00962D7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.11E-158</w:t>
            </w:r>
          </w:p>
        </w:tc>
      </w:tr>
      <w:tr w:rsidR="00962D7B" w14:paraId="4211FAD1" w14:textId="77777777" w:rsidTr="00962D7B">
        <w:trPr>
          <w:trHeight w:val="278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1578D4" w14:textId="77777777" w:rsidR="00962D7B" w:rsidRDefault="00962D7B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HDL cholesterol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AE78D" w14:textId="77777777" w:rsidR="00962D7B" w:rsidRDefault="00962D7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.31E-09</w:t>
            </w:r>
          </w:p>
        </w:tc>
      </w:tr>
      <w:tr w:rsidR="00962D7B" w14:paraId="726816E6" w14:textId="77777777" w:rsidTr="00962D7B">
        <w:trPr>
          <w:trHeight w:val="278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D001A9" w14:textId="77777777" w:rsidR="00962D7B" w:rsidRDefault="00962D7B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IGF-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A9AF9" w14:textId="77777777" w:rsidR="00962D7B" w:rsidRDefault="00962D7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.05E-06</w:t>
            </w:r>
          </w:p>
        </w:tc>
      </w:tr>
      <w:tr w:rsidR="00962D7B" w14:paraId="6E03C681" w14:textId="77777777" w:rsidTr="00962D7B">
        <w:trPr>
          <w:trHeight w:val="278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436A98" w14:textId="77777777" w:rsidR="00962D7B" w:rsidRDefault="00962D7B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Impedance of whole body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63DF6" w14:textId="77777777" w:rsidR="00962D7B" w:rsidRDefault="00962D7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9.42E-20</w:t>
            </w:r>
          </w:p>
        </w:tc>
      </w:tr>
      <w:tr w:rsidR="00962D7B" w14:paraId="6AE81D5D" w14:textId="77777777" w:rsidTr="00962D7B">
        <w:trPr>
          <w:trHeight w:val="278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E32F49" w14:textId="77777777" w:rsidR="00962D7B" w:rsidRDefault="00962D7B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Overall health rating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9874B" w14:textId="77777777" w:rsidR="00962D7B" w:rsidRDefault="00962D7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.33E-01</w:t>
            </w:r>
          </w:p>
        </w:tc>
      </w:tr>
      <w:tr w:rsidR="00962D7B" w14:paraId="42618478" w14:textId="77777777" w:rsidTr="00962D7B">
        <w:trPr>
          <w:trHeight w:val="278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BB5FCF" w14:textId="77777777" w:rsidR="00962D7B" w:rsidRDefault="00962D7B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SHBG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0664D" w14:textId="77777777" w:rsidR="00962D7B" w:rsidRDefault="00962D7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68E-25</w:t>
            </w:r>
          </w:p>
        </w:tc>
      </w:tr>
      <w:tr w:rsidR="00962D7B" w14:paraId="77FE2645" w14:textId="77777777" w:rsidTr="00962D7B">
        <w:trPr>
          <w:trHeight w:val="278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23CA09" w14:textId="77777777" w:rsidR="00962D7B" w:rsidRDefault="00962D7B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Sitting heigh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E6465" w14:textId="77777777" w:rsidR="00962D7B" w:rsidRDefault="00962D7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74E-12</w:t>
            </w:r>
          </w:p>
        </w:tc>
      </w:tr>
      <w:tr w:rsidR="00962D7B" w14:paraId="6EF405F9" w14:textId="77777777" w:rsidTr="00962D7B">
        <w:trPr>
          <w:trHeight w:val="278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0F0C04" w14:textId="77777777" w:rsidR="00962D7B" w:rsidRDefault="00962D7B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Standing heigh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FFD45" w14:textId="77777777" w:rsidR="00962D7B" w:rsidRDefault="00962D7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.90E-15</w:t>
            </w:r>
          </w:p>
        </w:tc>
      </w:tr>
      <w:tr w:rsidR="00962D7B" w14:paraId="21D28B6B" w14:textId="77777777" w:rsidTr="00962D7B">
        <w:trPr>
          <w:trHeight w:val="278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960D5B" w14:textId="77777777" w:rsidR="00962D7B" w:rsidRDefault="00962D7B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Triglycerid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A0519" w14:textId="77777777" w:rsidR="00962D7B" w:rsidRDefault="00962D7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8.24E-27</w:t>
            </w:r>
          </w:p>
        </w:tc>
      </w:tr>
      <w:tr w:rsidR="00962D7B" w14:paraId="016E2532" w14:textId="77777777" w:rsidTr="00962D7B">
        <w:trPr>
          <w:trHeight w:val="278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3B51AD" w14:textId="77777777" w:rsidR="00962D7B" w:rsidRDefault="00962D7B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Trunk fat mas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348D6" w14:textId="77777777" w:rsidR="00962D7B" w:rsidRDefault="00962D7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57E-20</w:t>
            </w:r>
          </w:p>
        </w:tc>
      </w:tr>
      <w:tr w:rsidR="00962D7B" w14:paraId="77297FFD" w14:textId="77777777" w:rsidTr="00962D7B">
        <w:trPr>
          <w:trHeight w:val="278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958E68" w14:textId="77777777" w:rsidR="00962D7B" w:rsidRDefault="00962D7B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Trunk fat percentag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39E37" w14:textId="77777777" w:rsidR="00962D7B" w:rsidRDefault="00962D7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67E-17</w:t>
            </w:r>
          </w:p>
        </w:tc>
      </w:tr>
      <w:tr w:rsidR="00962D7B" w14:paraId="34CF4CA7" w14:textId="77777777" w:rsidTr="00962D7B">
        <w:trPr>
          <w:trHeight w:val="278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200F37" w14:textId="77777777" w:rsidR="00962D7B" w:rsidRDefault="00962D7B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Usual walking pac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254E3" w14:textId="77777777" w:rsidR="00962D7B" w:rsidRPr="00A625BB" w:rsidRDefault="00962D7B">
            <w:pPr>
              <w:jc w:val="center"/>
              <w:rPr>
                <w:sz w:val="22"/>
              </w:rPr>
            </w:pPr>
            <w:r w:rsidRPr="00A625BB">
              <w:rPr>
                <w:rFonts w:hint="eastAsia"/>
                <w:sz w:val="22"/>
              </w:rPr>
              <w:t>6.63E-03</w:t>
            </w:r>
          </w:p>
        </w:tc>
      </w:tr>
      <w:tr w:rsidR="00962D7B" w14:paraId="2776D46A" w14:textId="77777777" w:rsidTr="00962D7B">
        <w:trPr>
          <w:trHeight w:val="278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BC6F06" w14:textId="77777777" w:rsidR="00962D7B" w:rsidRDefault="00962D7B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Waist circumferenc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ED5A4" w14:textId="77777777" w:rsidR="00962D7B" w:rsidRDefault="00962D7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.13E-11</w:t>
            </w:r>
          </w:p>
        </w:tc>
      </w:tr>
      <w:tr w:rsidR="00962D7B" w14:paraId="3D9E8A94" w14:textId="77777777" w:rsidTr="00962D7B">
        <w:trPr>
          <w:trHeight w:val="278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BFA633" w14:textId="77777777" w:rsidR="00962D7B" w:rsidRDefault="00962D7B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Waist-to-hip ratio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32E93" w14:textId="77777777" w:rsidR="00962D7B" w:rsidRDefault="00962D7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9.77E-05</w:t>
            </w:r>
          </w:p>
        </w:tc>
      </w:tr>
      <w:tr w:rsidR="00962D7B" w14:paraId="1EE15638" w14:textId="77777777" w:rsidTr="00962D7B">
        <w:trPr>
          <w:trHeight w:val="278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372D0E" w14:textId="77777777" w:rsidR="00962D7B" w:rsidRDefault="00962D7B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Weigh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98CF5" w14:textId="77777777" w:rsidR="00962D7B" w:rsidRDefault="00962D7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.98E-30</w:t>
            </w:r>
          </w:p>
        </w:tc>
      </w:tr>
      <w:tr w:rsidR="00962D7B" w14:paraId="6A296B4D" w14:textId="77777777" w:rsidTr="007F64C6">
        <w:trPr>
          <w:trHeight w:val="278"/>
        </w:trPr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5B55332" w14:textId="77777777" w:rsidR="00962D7B" w:rsidRDefault="00962D7B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Whole body fat mas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6B019A" w14:textId="77777777" w:rsidR="00962D7B" w:rsidRDefault="00962D7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9.77E-23</w:t>
            </w:r>
          </w:p>
        </w:tc>
      </w:tr>
      <w:tr w:rsidR="00962D7B" w14:paraId="39ABA22F" w14:textId="77777777" w:rsidTr="007F64C6">
        <w:trPr>
          <w:trHeight w:val="278"/>
        </w:trPr>
        <w:tc>
          <w:tcPr>
            <w:tcW w:w="4623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</w:tcPr>
          <w:p w14:paraId="1D5AA654" w14:textId="0EC20892" w:rsidR="00962D7B" w:rsidRDefault="00962D7B" w:rsidP="00962D7B">
            <w:pPr>
              <w:jc w:val="left"/>
              <w:rPr>
                <w:rFonts w:hint="eastAsia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Abbreviation: FEV1: Forced expiratory volume in 1-second; FVC: Forced vital capacity; HDL</w:t>
            </w:r>
            <w:r>
              <w:rPr>
                <w:rFonts w:cs="Calibri" w:hint="eastAsia"/>
                <w:color w:val="000000"/>
                <w:sz w:val="22"/>
              </w:rPr>
              <w:t>: High-density lipoprotein</w:t>
            </w:r>
            <w:r>
              <w:rPr>
                <w:rFonts w:cs="Calibri"/>
                <w:color w:val="000000"/>
                <w:sz w:val="22"/>
              </w:rPr>
              <w:t>;</w:t>
            </w:r>
            <w:r>
              <w:rPr>
                <w:rFonts w:cs="Calibri" w:hint="eastAsia"/>
                <w:color w:val="000000"/>
                <w:sz w:val="22"/>
              </w:rPr>
              <w:t xml:space="preserve"> </w:t>
            </w:r>
            <w:r>
              <w:rPr>
                <w:rFonts w:cs="Calibri"/>
                <w:color w:val="000000"/>
                <w:sz w:val="22"/>
              </w:rPr>
              <w:t>IGF-1:</w:t>
            </w:r>
            <w:r>
              <w:rPr>
                <w:rFonts w:cs="Calibri" w:hint="eastAsia"/>
                <w:color w:val="000000"/>
                <w:sz w:val="22"/>
              </w:rPr>
              <w:t xml:space="preserve"> Insulin-like growth factor 1</w:t>
            </w:r>
            <w:r>
              <w:rPr>
                <w:rFonts w:cs="Calibri"/>
                <w:color w:val="000000"/>
                <w:sz w:val="22"/>
              </w:rPr>
              <w:t>; SHBG: Sex hormone-binding globulin</w:t>
            </w:r>
            <w:r>
              <w:rPr>
                <w:rFonts w:cs="Calibri" w:hint="eastAsia"/>
                <w:color w:val="000000"/>
                <w:sz w:val="22"/>
              </w:rPr>
              <w:t>.</w:t>
            </w:r>
          </w:p>
        </w:tc>
      </w:tr>
    </w:tbl>
    <w:p w14:paraId="7F3F002C" w14:textId="77777777" w:rsidR="00962D7B" w:rsidRDefault="00962D7B">
      <w:pPr>
        <w:rPr>
          <w:b/>
          <w:bCs/>
          <w:sz w:val="22"/>
        </w:rPr>
      </w:pPr>
    </w:p>
    <w:p w14:paraId="4478A3C6" w14:textId="77777777" w:rsidR="00962D7B" w:rsidRDefault="00962D7B">
      <w:pPr>
        <w:rPr>
          <w:b/>
          <w:bCs/>
          <w:sz w:val="22"/>
        </w:rPr>
      </w:pPr>
    </w:p>
    <w:p w14:paraId="3A7AB6F4" w14:textId="77777777" w:rsidR="00962D7B" w:rsidRDefault="00962D7B">
      <w:pPr>
        <w:rPr>
          <w:b/>
          <w:bCs/>
          <w:sz w:val="22"/>
        </w:rPr>
      </w:pPr>
    </w:p>
    <w:p w14:paraId="1D4696B7" w14:textId="77777777" w:rsidR="00962D7B" w:rsidRDefault="00962D7B">
      <w:pPr>
        <w:rPr>
          <w:b/>
          <w:bCs/>
          <w:sz w:val="22"/>
        </w:rPr>
      </w:pPr>
    </w:p>
    <w:p w14:paraId="7007377E" w14:textId="77777777" w:rsidR="00962D7B" w:rsidRDefault="00962D7B">
      <w:pPr>
        <w:rPr>
          <w:b/>
          <w:bCs/>
          <w:sz w:val="22"/>
        </w:rPr>
      </w:pPr>
    </w:p>
    <w:p w14:paraId="026CA044" w14:textId="77777777" w:rsidR="00962D7B" w:rsidRDefault="00962D7B">
      <w:pPr>
        <w:rPr>
          <w:b/>
          <w:bCs/>
          <w:sz w:val="22"/>
        </w:rPr>
      </w:pPr>
    </w:p>
    <w:p w14:paraId="504A5A08" w14:textId="77777777" w:rsidR="00962D7B" w:rsidRDefault="00962D7B">
      <w:pPr>
        <w:rPr>
          <w:b/>
          <w:bCs/>
          <w:sz w:val="22"/>
        </w:rPr>
      </w:pPr>
    </w:p>
    <w:p w14:paraId="1D3CD043" w14:textId="77777777" w:rsidR="00962D7B" w:rsidRDefault="00962D7B">
      <w:pPr>
        <w:rPr>
          <w:b/>
          <w:bCs/>
          <w:sz w:val="22"/>
        </w:rPr>
      </w:pPr>
    </w:p>
    <w:p w14:paraId="4EE2ED23" w14:textId="77777777" w:rsidR="00962D7B" w:rsidRDefault="00962D7B">
      <w:pPr>
        <w:rPr>
          <w:b/>
          <w:bCs/>
          <w:sz w:val="22"/>
        </w:rPr>
      </w:pPr>
    </w:p>
    <w:p w14:paraId="6C52E74A" w14:textId="77777777" w:rsidR="00962D7B" w:rsidRDefault="00962D7B">
      <w:pPr>
        <w:rPr>
          <w:b/>
          <w:bCs/>
          <w:sz w:val="22"/>
        </w:rPr>
      </w:pPr>
    </w:p>
    <w:p w14:paraId="20026192" w14:textId="77777777" w:rsidR="00962D7B" w:rsidRDefault="00962D7B">
      <w:pPr>
        <w:rPr>
          <w:b/>
          <w:bCs/>
          <w:sz w:val="22"/>
        </w:rPr>
      </w:pPr>
    </w:p>
    <w:p w14:paraId="5D0F1082" w14:textId="77777777" w:rsidR="00962D7B" w:rsidRDefault="00962D7B">
      <w:pPr>
        <w:rPr>
          <w:b/>
          <w:bCs/>
          <w:sz w:val="22"/>
        </w:rPr>
      </w:pPr>
    </w:p>
    <w:p w14:paraId="659F05D9" w14:textId="77777777" w:rsidR="00962D7B" w:rsidRDefault="00962D7B">
      <w:pPr>
        <w:rPr>
          <w:b/>
          <w:bCs/>
          <w:sz w:val="22"/>
        </w:rPr>
      </w:pPr>
    </w:p>
    <w:p w14:paraId="27828D36" w14:textId="77777777" w:rsidR="00962D7B" w:rsidRDefault="00962D7B">
      <w:pPr>
        <w:rPr>
          <w:b/>
          <w:bCs/>
          <w:sz w:val="22"/>
        </w:rPr>
      </w:pPr>
    </w:p>
    <w:p w14:paraId="40BA1B6B" w14:textId="20B05390" w:rsidR="0031632C" w:rsidRDefault="00000000">
      <w:pPr>
        <w:rPr>
          <w:sz w:val="22"/>
        </w:rPr>
      </w:pPr>
      <w:r>
        <w:rPr>
          <w:b/>
          <w:bCs/>
          <w:sz w:val="22"/>
        </w:rPr>
        <w:lastRenderedPageBreak/>
        <w:t>Supplementary Table 5</w:t>
      </w:r>
      <w:r>
        <w:rPr>
          <w:sz w:val="22"/>
        </w:rPr>
        <w:t>. MR-Egger pleiotropy test results</w:t>
      </w:r>
    </w:p>
    <w:tbl>
      <w:tblPr>
        <w:tblW w:w="7964" w:type="dxa"/>
        <w:tblInd w:w="100" w:type="dxa"/>
        <w:tblLook w:val="04A0" w:firstRow="1" w:lastRow="0" w:firstColumn="1" w:lastColumn="0" w:noHBand="0" w:noVBand="1"/>
      </w:tblPr>
      <w:tblGrid>
        <w:gridCol w:w="3019"/>
        <w:gridCol w:w="1701"/>
        <w:gridCol w:w="2224"/>
        <w:gridCol w:w="1020"/>
      </w:tblGrid>
      <w:tr w:rsidR="0031632C" w14:paraId="788AA603" w14:textId="77777777">
        <w:trPr>
          <w:trHeight w:val="278"/>
        </w:trPr>
        <w:tc>
          <w:tcPr>
            <w:tcW w:w="3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BAAA25" w14:textId="77777777" w:rsidR="0031632C" w:rsidRDefault="00000000">
            <w:pPr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isk fact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1E11DB" w14:textId="77777777" w:rsidR="0031632C" w:rsidRDefault="00000000">
            <w:pPr>
              <w:jc w:val="center"/>
              <w:rPr>
                <w:rFonts w:eastAsia="Times New Roman" w:cs="Calibri"/>
                <w:color w:val="000000"/>
                <w:sz w:val="22"/>
              </w:rPr>
            </w:pPr>
            <w:proofErr w:type="spellStart"/>
            <w:r>
              <w:rPr>
                <w:rFonts w:cs="Calibri"/>
                <w:color w:val="000000"/>
                <w:sz w:val="22"/>
              </w:rPr>
              <w:t>Egger_intercept</w:t>
            </w:r>
            <w:proofErr w:type="spellEnd"/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9FABD2" w14:textId="77777777" w:rsidR="0031632C" w:rsidRDefault="00000000">
            <w:pPr>
              <w:jc w:val="center"/>
              <w:rPr>
                <w:rFonts w:cs="Calibri"/>
                <w:i/>
                <w:iCs/>
                <w:color w:val="000000"/>
                <w:sz w:val="22"/>
              </w:rPr>
            </w:pPr>
            <w:r>
              <w:rPr>
                <w:rFonts w:cs="Calibri" w:hint="eastAsia"/>
                <w:i/>
                <w:iCs/>
                <w:color w:val="000000"/>
                <w:sz w:val="22"/>
              </w:rPr>
              <w:t>S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8F3FAE" w14:textId="77777777" w:rsidR="0031632C" w:rsidRDefault="00000000">
            <w:pPr>
              <w:jc w:val="center"/>
              <w:rPr>
                <w:rFonts w:cs="Calibri"/>
                <w:i/>
                <w:iCs/>
                <w:color w:val="000000"/>
                <w:sz w:val="22"/>
              </w:rPr>
            </w:pPr>
            <w:r>
              <w:rPr>
                <w:rFonts w:cs="Calibri" w:hint="eastAsia"/>
                <w:i/>
                <w:iCs/>
                <w:color w:val="000000"/>
                <w:sz w:val="22"/>
              </w:rPr>
              <w:t>P</w:t>
            </w:r>
          </w:p>
        </w:tc>
      </w:tr>
      <w:tr w:rsidR="0031632C" w14:paraId="65F8389E" w14:textId="77777777">
        <w:trPr>
          <w:trHeight w:val="278"/>
        </w:trPr>
        <w:tc>
          <w:tcPr>
            <w:tcW w:w="30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A0FBCF1" w14:textId="77777777" w:rsidR="0031632C" w:rsidRDefault="00000000">
            <w:pPr>
              <w:rPr>
                <w:rFonts w:eastAsia="Times New Roman" w:cs="Calibri"/>
                <w:color w:val="000000"/>
                <w:sz w:val="22"/>
              </w:rPr>
            </w:pPr>
            <w:proofErr w:type="spellStart"/>
            <w:r>
              <w:rPr>
                <w:sz w:val="22"/>
              </w:rPr>
              <w:t>Apoliprotein</w:t>
            </w:r>
            <w:proofErr w:type="spellEnd"/>
            <w:r>
              <w:rPr>
                <w:sz w:val="22"/>
              </w:rPr>
              <w:t xml:space="preserve"> 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D0737E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5.64E-03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EB920B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.27E-0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4EB812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40E-02</w:t>
            </w:r>
          </w:p>
        </w:tc>
      </w:tr>
      <w:tr w:rsidR="0031632C" w14:paraId="4DF3F2D6" w14:textId="77777777">
        <w:trPr>
          <w:trHeight w:val="278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A0FA6F" w14:textId="77777777" w:rsidR="0031632C" w:rsidRPr="00F23DC8" w:rsidRDefault="00000000">
            <w:pPr>
              <w:rPr>
                <w:rFonts w:eastAsia="Times New Roman" w:cs="Calibri"/>
                <w:color w:val="000000"/>
                <w:sz w:val="22"/>
              </w:rPr>
            </w:pPr>
            <w:r w:rsidRPr="00F23DC8">
              <w:rPr>
                <w:sz w:val="22"/>
              </w:rPr>
              <w:t>Body fat percen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469E4" w14:textId="77777777" w:rsidR="0031632C" w:rsidRPr="00F23DC8" w:rsidRDefault="00000000">
            <w:pPr>
              <w:jc w:val="center"/>
              <w:rPr>
                <w:sz w:val="22"/>
              </w:rPr>
            </w:pPr>
            <w:r w:rsidRPr="00F23DC8">
              <w:rPr>
                <w:rFonts w:hint="eastAsia"/>
                <w:sz w:val="22"/>
              </w:rPr>
              <w:t>-2.49E-0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F0328" w14:textId="77777777" w:rsidR="0031632C" w:rsidRPr="00F23DC8" w:rsidRDefault="00000000">
            <w:pPr>
              <w:jc w:val="center"/>
              <w:rPr>
                <w:sz w:val="22"/>
              </w:rPr>
            </w:pPr>
            <w:r w:rsidRPr="00F23DC8">
              <w:rPr>
                <w:rFonts w:hint="eastAsia"/>
                <w:sz w:val="22"/>
              </w:rPr>
              <w:t>5.14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8D945" w14:textId="77777777" w:rsidR="0031632C" w:rsidRPr="00F23DC8" w:rsidRDefault="00000000">
            <w:pPr>
              <w:jc w:val="center"/>
              <w:rPr>
                <w:sz w:val="22"/>
              </w:rPr>
            </w:pPr>
            <w:r w:rsidRPr="00F23DC8">
              <w:rPr>
                <w:rFonts w:hint="eastAsia"/>
                <w:sz w:val="22"/>
              </w:rPr>
              <w:t>6.28E-01</w:t>
            </w:r>
          </w:p>
        </w:tc>
      </w:tr>
      <w:tr w:rsidR="0031632C" w14:paraId="6CFC37FF" w14:textId="77777777">
        <w:trPr>
          <w:trHeight w:val="278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B7D7DE" w14:textId="77777777" w:rsidR="0031632C" w:rsidRPr="00F23DC8" w:rsidRDefault="00000000">
            <w:pPr>
              <w:rPr>
                <w:rFonts w:eastAsia="Times New Roman" w:cs="Calibri"/>
                <w:color w:val="000000"/>
                <w:sz w:val="22"/>
              </w:rPr>
            </w:pPr>
            <w:r w:rsidRPr="00F23DC8">
              <w:rPr>
                <w:sz w:val="22"/>
              </w:rPr>
              <w:t>body mass ind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132D3" w14:textId="77777777" w:rsidR="0031632C" w:rsidRPr="00F23DC8" w:rsidRDefault="00000000">
            <w:pPr>
              <w:jc w:val="center"/>
              <w:rPr>
                <w:sz w:val="22"/>
              </w:rPr>
            </w:pPr>
            <w:r w:rsidRPr="00F23DC8">
              <w:rPr>
                <w:rFonts w:hint="eastAsia"/>
                <w:sz w:val="22"/>
              </w:rPr>
              <w:t>6.18E-0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76D98" w14:textId="77777777" w:rsidR="0031632C" w:rsidRPr="00F23DC8" w:rsidRDefault="00000000">
            <w:pPr>
              <w:jc w:val="center"/>
              <w:rPr>
                <w:sz w:val="22"/>
              </w:rPr>
            </w:pPr>
            <w:r w:rsidRPr="00F23DC8">
              <w:rPr>
                <w:rFonts w:hint="eastAsia"/>
                <w:sz w:val="22"/>
              </w:rPr>
              <w:t>2.60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428C1" w14:textId="77777777" w:rsidR="0031632C" w:rsidRPr="00F23DC8" w:rsidRDefault="00000000">
            <w:pPr>
              <w:jc w:val="center"/>
              <w:rPr>
                <w:sz w:val="22"/>
              </w:rPr>
            </w:pPr>
            <w:r w:rsidRPr="00F23DC8">
              <w:rPr>
                <w:rFonts w:hint="eastAsia"/>
                <w:sz w:val="22"/>
              </w:rPr>
              <w:t>8.12E-01</w:t>
            </w:r>
          </w:p>
        </w:tc>
      </w:tr>
      <w:tr w:rsidR="0031632C" w14:paraId="22490C97" w14:textId="77777777">
        <w:trPr>
          <w:trHeight w:val="278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FD2135" w14:textId="77777777" w:rsidR="0031632C" w:rsidRPr="00F23DC8" w:rsidRDefault="00000000">
            <w:pPr>
              <w:rPr>
                <w:rFonts w:eastAsia="Times New Roman" w:cs="Calibri"/>
                <w:color w:val="000000"/>
                <w:sz w:val="22"/>
              </w:rPr>
            </w:pPr>
            <w:r w:rsidRPr="00F23DC8">
              <w:rPr>
                <w:sz w:val="22"/>
              </w:rPr>
              <w:t>Fasting gluco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FB390" w14:textId="77777777" w:rsidR="0031632C" w:rsidRPr="00F23DC8" w:rsidRDefault="00000000">
            <w:pPr>
              <w:jc w:val="center"/>
              <w:rPr>
                <w:sz w:val="22"/>
              </w:rPr>
            </w:pPr>
            <w:r w:rsidRPr="00F23DC8">
              <w:rPr>
                <w:rFonts w:hint="eastAsia"/>
                <w:sz w:val="22"/>
              </w:rPr>
              <w:t>3.59E-0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875D3" w14:textId="77777777" w:rsidR="0031632C" w:rsidRPr="00F23DC8" w:rsidRDefault="00000000">
            <w:pPr>
              <w:jc w:val="center"/>
              <w:rPr>
                <w:sz w:val="22"/>
              </w:rPr>
            </w:pPr>
            <w:r w:rsidRPr="00F23DC8">
              <w:rPr>
                <w:rFonts w:hint="eastAsia"/>
                <w:sz w:val="22"/>
              </w:rPr>
              <w:t>1.55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D09AE" w14:textId="77777777" w:rsidR="0031632C" w:rsidRPr="00F23DC8" w:rsidRDefault="00000000">
            <w:pPr>
              <w:jc w:val="center"/>
              <w:rPr>
                <w:sz w:val="22"/>
              </w:rPr>
            </w:pPr>
            <w:r w:rsidRPr="00F23DC8">
              <w:rPr>
                <w:rFonts w:hint="eastAsia"/>
                <w:sz w:val="22"/>
              </w:rPr>
              <w:t>2.78E-02</w:t>
            </w:r>
          </w:p>
        </w:tc>
      </w:tr>
      <w:tr w:rsidR="0031632C" w14:paraId="45FC40D3" w14:textId="77777777">
        <w:trPr>
          <w:trHeight w:val="278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74AF0E" w14:textId="77777777" w:rsidR="0031632C" w:rsidRPr="00F23DC8" w:rsidRDefault="00000000">
            <w:pPr>
              <w:rPr>
                <w:rFonts w:eastAsia="Times New Roman" w:cs="Calibri"/>
                <w:color w:val="000000"/>
                <w:sz w:val="22"/>
              </w:rPr>
            </w:pPr>
            <w:r w:rsidRPr="00F23DC8">
              <w:rPr>
                <w:sz w:val="22"/>
              </w:rPr>
              <w:t>Fasting insul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CA0C1" w14:textId="77777777" w:rsidR="0031632C" w:rsidRPr="00F23DC8" w:rsidRDefault="00000000">
            <w:pPr>
              <w:jc w:val="center"/>
              <w:rPr>
                <w:sz w:val="22"/>
              </w:rPr>
            </w:pPr>
            <w:r w:rsidRPr="00F23DC8">
              <w:rPr>
                <w:rFonts w:hint="eastAsia"/>
                <w:sz w:val="22"/>
              </w:rPr>
              <w:t>-5.78E-0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FB879" w14:textId="77777777" w:rsidR="0031632C" w:rsidRPr="00F23DC8" w:rsidRDefault="00000000">
            <w:pPr>
              <w:jc w:val="center"/>
              <w:rPr>
                <w:sz w:val="22"/>
              </w:rPr>
            </w:pPr>
            <w:r w:rsidRPr="00F23DC8">
              <w:rPr>
                <w:rFonts w:hint="eastAsia"/>
                <w:sz w:val="22"/>
              </w:rPr>
              <w:t>3.45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4C1D1" w14:textId="77777777" w:rsidR="0031632C" w:rsidRPr="00F23DC8" w:rsidRDefault="00000000">
            <w:pPr>
              <w:jc w:val="center"/>
              <w:rPr>
                <w:sz w:val="22"/>
              </w:rPr>
            </w:pPr>
            <w:r w:rsidRPr="00F23DC8">
              <w:rPr>
                <w:rFonts w:hint="eastAsia"/>
                <w:sz w:val="22"/>
              </w:rPr>
              <w:t>1.20E-01</w:t>
            </w:r>
          </w:p>
        </w:tc>
      </w:tr>
      <w:tr w:rsidR="0031632C" w14:paraId="1A84D824" w14:textId="77777777">
        <w:trPr>
          <w:trHeight w:val="278"/>
        </w:trPr>
        <w:tc>
          <w:tcPr>
            <w:tcW w:w="3019" w:type="dxa"/>
            <w:tcBorders>
              <w:top w:val="nil"/>
              <w:left w:val="nil"/>
              <w:right w:val="nil"/>
            </w:tcBorders>
            <w:noWrap/>
          </w:tcPr>
          <w:p w14:paraId="794FA695" w14:textId="77777777" w:rsidR="0031632C" w:rsidRPr="00F23DC8" w:rsidRDefault="00000000">
            <w:pPr>
              <w:rPr>
                <w:rFonts w:eastAsia="Times New Roman" w:cs="Calibri"/>
                <w:color w:val="000000"/>
                <w:sz w:val="22"/>
              </w:rPr>
            </w:pPr>
            <w:r w:rsidRPr="00F23DC8">
              <w:rPr>
                <w:sz w:val="22"/>
              </w:rPr>
              <w:t>FEV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B68A5A" w14:textId="77777777" w:rsidR="0031632C" w:rsidRPr="00F23DC8" w:rsidRDefault="00000000">
            <w:pPr>
              <w:jc w:val="center"/>
              <w:rPr>
                <w:sz w:val="22"/>
              </w:rPr>
            </w:pPr>
            <w:r w:rsidRPr="00F23DC8">
              <w:rPr>
                <w:rFonts w:hint="eastAsia"/>
                <w:sz w:val="22"/>
              </w:rPr>
              <w:t>6.80E-03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E69203" w14:textId="77777777" w:rsidR="0031632C" w:rsidRPr="00F23DC8" w:rsidRDefault="00000000">
            <w:pPr>
              <w:jc w:val="center"/>
              <w:rPr>
                <w:sz w:val="22"/>
              </w:rPr>
            </w:pPr>
            <w:r w:rsidRPr="00F23DC8">
              <w:rPr>
                <w:rFonts w:hint="eastAsia"/>
                <w:sz w:val="22"/>
              </w:rPr>
              <w:t>5.64E-0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7C458B" w14:textId="77777777" w:rsidR="0031632C" w:rsidRPr="00F23DC8" w:rsidRDefault="00000000">
            <w:pPr>
              <w:jc w:val="center"/>
              <w:rPr>
                <w:sz w:val="22"/>
              </w:rPr>
            </w:pPr>
            <w:r w:rsidRPr="00F23DC8">
              <w:rPr>
                <w:rFonts w:hint="eastAsia"/>
                <w:sz w:val="22"/>
              </w:rPr>
              <w:t>2.30E-01</w:t>
            </w:r>
          </w:p>
        </w:tc>
      </w:tr>
      <w:tr w:rsidR="0031632C" w14:paraId="6570C1A7" w14:textId="77777777">
        <w:trPr>
          <w:trHeight w:val="278"/>
        </w:trPr>
        <w:tc>
          <w:tcPr>
            <w:tcW w:w="3019" w:type="dxa"/>
            <w:tcBorders>
              <w:top w:val="nil"/>
              <w:left w:val="nil"/>
              <w:right w:val="nil"/>
            </w:tcBorders>
            <w:noWrap/>
          </w:tcPr>
          <w:p w14:paraId="75648D1B" w14:textId="77777777" w:rsidR="0031632C" w:rsidRPr="00F23DC8" w:rsidRDefault="00000000">
            <w:pPr>
              <w:rPr>
                <w:rFonts w:eastAsia="Times New Roman" w:cs="Calibri"/>
                <w:color w:val="000000"/>
                <w:sz w:val="22"/>
              </w:rPr>
            </w:pPr>
            <w:r w:rsidRPr="00F23DC8">
              <w:rPr>
                <w:sz w:val="22"/>
              </w:rPr>
              <w:t>FVC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862F35" w14:textId="77777777" w:rsidR="0031632C" w:rsidRPr="00F23DC8" w:rsidRDefault="00000000">
            <w:pPr>
              <w:jc w:val="center"/>
              <w:rPr>
                <w:sz w:val="22"/>
              </w:rPr>
            </w:pPr>
            <w:r w:rsidRPr="00F23DC8">
              <w:rPr>
                <w:rFonts w:hint="eastAsia"/>
                <w:sz w:val="22"/>
              </w:rPr>
              <w:t>5.57E-03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CDDB66" w14:textId="77777777" w:rsidR="0031632C" w:rsidRPr="00F23DC8" w:rsidRDefault="00000000">
            <w:pPr>
              <w:jc w:val="center"/>
              <w:rPr>
                <w:sz w:val="22"/>
              </w:rPr>
            </w:pPr>
            <w:r w:rsidRPr="00F23DC8">
              <w:rPr>
                <w:rFonts w:hint="eastAsia"/>
                <w:sz w:val="22"/>
              </w:rPr>
              <w:t>3.97E-0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66950B" w14:textId="77777777" w:rsidR="0031632C" w:rsidRPr="00F23DC8" w:rsidRDefault="00000000">
            <w:pPr>
              <w:jc w:val="center"/>
              <w:rPr>
                <w:sz w:val="22"/>
              </w:rPr>
            </w:pPr>
            <w:r w:rsidRPr="00F23DC8">
              <w:rPr>
                <w:rFonts w:hint="eastAsia"/>
                <w:sz w:val="22"/>
              </w:rPr>
              <w:t>1.63E-01</w:t>
            </w:r>
          </w:p>
        </w:tc>
      </w:tr>
      <w:tr w:rsidR="0031632C" w14:paraId="032E3BE3" w14:textId="77777777">
        <w:trPr>
          <w:trHeight w:val="278"/>
        </w:trPr>
        <w:tc>
          <w:tcPr>
            <w:tcW w:w="3019" w:type="dxa"/>
            <w:tcBorders>
              <w:top w:val="nil"/>
              <w:left w:val="nil"/>
              <w:right w:val="nil"/>
            </w:tcBorders>
            <w:noWrap/>
          </w:tcPr>
          <w:p w14:paraId="31C20AC5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Glucos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23FF01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29E-02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FAC898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6.02E-0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EE332E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.56E-02</w:t>
            </w:r>
          </w:p>
        </w:tc>
      </w:tr>
      <w:tr w:rsidR="0031632C" w14:paraId="20052A0B" w14:textId="77777777">
        <w:trPr>
          <w:trHeight w:val="278"/>
        </w:trPr>
        <w:tc>
          <w:tcPr>
            <w:tcW w:w="3019" w:type="dxa"/>
            <w:tcBorders>
              <w:top w:val="nil"/>
              <w:left w:val="nil"/>
              <w:right w:val="nil"/>
            </w:tcBorders>
            <w:noWrap/>
          </w:tcPr>
          <w:p w14:paraId="1FBC3494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 xml:space="preserve">Glycated </w:t>
            </w:r>
            <w:proofErr w:type="spellStart"/>
            <w:r>
              <w:rPr>
                <w:sz w:val="22"/>
              </w:rPr>
              <w:t>haemoglob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239E5B1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.75E-03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2D6C33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.03E-0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9CC382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.54E-01</w:t>
            </w:r>
          </w:p>
        </w:tc>
      </w:tr>
      <w:tr w:rsidR="0031632C" w14:paraId="71FEFA7B" w14:textId="77777777">
        <w:trPr>
          <w:trHeight w:val="278"/>
        </w:trPr>
        <w:tc>
          <w:tcPr>
            <w:tcW w:w="3019" w:type="dxa"/>
            <w:tcBorders>
              <w:top w:val="nil"/>
              <w:left w:val="nil"/>
              <w:right w:val="nil"/>
            </w:tcBorders>
            <w:noWrap/>
          </w:tcPr>
          <w:p w14:paraId="012ABD58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HDL cholestero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AE882C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6.68E-03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5AAEA75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98E-0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F17414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8.81E-04</w:t>
            </w:r>
          </w:p>
        </w:tc>
      </w:tr>
      <w:tr w:rsidR="0031632C" w14:paraId="28F7457B" w14:textId="77777777">
        <w:trPr>
          <w:trHeight w:val="278"/>
        </w:trPr>
        <w:tc>
          <w:tcPr>
            <w:tcW w:w="3019" w:type="dxa"/>
            <w:tcBorders>
              <w:top w:val="nil"/>
              <w:left w:val="nil"/>
              <w:right w:val="nil"/>
            </w:tcBorders>
            <w:noWrap/>
          </w:tcPr>
          <w:p w14:paraId="5DDC2B01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IGF-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6ABBF9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2.56E-03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BA2DE7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.15E-0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87FC6B8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.35E-01</w:t>
            </w:r>
          </w:p>
        </w:tc>
      </w:tr>
      <w:tr w:rsidR="0031632C" w14:paraId="79D9767E" w14:textId="77777777">
        <w:trPr>
          <w:trHeight w:val="278"/>
        </w:trPr>
        <w:tc>
          <w:tcPr>
            <w:tcW w:w="3019" w:type="dxa"/>
            <w:tcBorders>
              <w:top w:val="nil"/>
              <w:left w:val="nil"/>
              <w:right w:val="nil"/>
            </w:tcBorders>
            <w:noWrap/>
          </w:tcPr>
          <w:p w14:paraId="313141D9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Impedance of whole bod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B7E438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.87E-03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BB0FA3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.20E-0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953AB24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.71E-01</w:t>
            </w:r>
          </w:p>
        </w:tc>
      </w:tr>
      <w:tr w:rsidR="0031632C" w14:paraId="16EE9507" w14:textId="77777777">
        <w:trPr>
          <w:trHeight w:val="278"/>
        </w:trPr>
        <w:tc>
          <w:tcPr>
            <w:tcW w:w="3019" w:type="dxa"/>
            <w:tcBorders>
              <w:top w:val="nil"/>
              <w:left w:val="nil"/>
              <w:right w:val="nil"/>
            </w:tcBorders>
            <w:noWrap/>
          </w:tcPr>
          <w:p w14:paraId="26A3A7A0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Overall health ratin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6275AC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6.44E-03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F492B71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28E-0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144D84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6.17E-01</w:t>
            </w:r>
          </w:p>
        </w:tc>
      </w:tr>
      <w:tr w:rsidR="0031632C" w14:paraId="4C263724" w14:textId="77777777">
        <w:trPr>
          <w:trHeight w:val="278"/>
        </w:trPr>
        <w:tc>
          <w:tcPr>
            <w:tcW w:w="3019" w:type="dxa"/>
            <w:tcBorders>
              <w:top w:val="nil"/>
              <w:left w:val="nil"/>
              <w:right w:val="nil"/>
            </w:tcBorders>
            <w:noWrap/>
          </w:tcPr>
          <w:p w14:paraId="59D7D960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SHB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BB1BAE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6.20E-03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21B9F4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.51E-0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E79405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42E-02</w:t>
            </w:r>
          </w:p>
        </w:tc>
      </w:tr>
      <w:tr w:rsidR="0031632C" w14:paraId="6ACC1D84" w14:textId="77777777">
        <w:trPr>
          <w:trHeight w:val="278"/>
        </w:trPr>
        <w:tc>
          <w:tcPr>
            <w:tcW w:w="3019" w:type="dxa"/>
            <w:tcBorders>
              <w:top w:val="nil"/>
              <w:left w:val="nil"/>
              <w:right w:val="nil"/>
            </w:tcBorders>
            <w:noWrap/>
          </w:tcPr>
          <w:p w14:paraId="711E4A2D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Sitting heigh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1081FB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.50E-03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5747BC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.39E-0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67D110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.97E-01</w:t>
            </w:r>
          </w:p>
        </w:tc>
      </w:tr>
      <w:tr w:rsidR="0031632C" w14:paraId="4D02E453" w14:textId="77777777">
        <w:trPr>
          <w:trHeight w:val="278"/>
        </w:trPr>
        <w:tc>
          <w:tcPr>
            <w:tcW w:w="3019" w:type="dxa"/>
            <w:tcBorders>
              <w:top w:val="nil"/>
              <w:left w:val="nil"/>
              <w:right w:val="nil"/>
            </w:tcBorders>
            <w:noWrap/>
          </w:tcPr>
          <w:p w14:paraId="33952E77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Standing heigh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245914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1.08E-03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7A49E6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80E-0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7203A6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.47E-01</w:t>
            </w:r>
          </w:p>
        </w:tc>
      </w:tr>
      <w:tr w:rsidR="0031632C" w14:paraId="306D008D" w14:textId="77777777">
        <w:trPr>
          <w:trHeight w:val="278"/>
        </w:trPr>
        <w:tc>
          <w:tcPr>
            <w:tcW w:w="3019" w:type="dxa"/>
            <w:tcBorders>
              <w:top w:val="nil"/>
              <w:left w:val="nil"/>
              <w:right w:val="nil"/>
            </w:tcBorders>
            <w:noWrap/>
          </w:tcPr>
          <w:p w14:paraId="02FE2903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Triglyceride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77F7EF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15E-02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6F6D3B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.57E-0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BE6671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26E-05</w:t>
            </w:r>
          </w:p>
        </w:tc>
      </w:tr>
      <w:tr w:rsidR="0031632C" w14:paraId="57A35D4D" w14:textId="77777777">
        <w:trPr>
          <w:trHeight w:val="278"/>
        </w:trPr>
        <w:tc>
          <w:tcPr>
            <w:tcW w:w="3019" w:type="dxa"/>
            <w:tcBorders>
              <w:top w:val="nil"/>
              <w:left w:val="nil"/>
              <w:right w:val="nil"/>
            </w:tcBorders>
            <w:noWrap/>
          </w:tcPr>
          <w:p w14:paraId="60BAF2AB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Trunk fat mas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FC74F7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5.48E-04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62028AF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.03E-0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C58C48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8.92E-01</w:t>
            </w:r>
          </w:p>
        </w:tc>
      </w:tr>
      <w:tr w:rsidR="0031632C" w14:paraId="5F17B665" w14:textId="77777777">
        <w:trPr>
          <w:trHeight w:val="278"/>
        </w:trPr>
        <w:tc>
          <w:tcPr>
            <w:tcW w:w="3019" w:type="dxa"/>
            <w:tcBorders>
              <w:top w:val="nil"/>
              <w:left w:val="nil"/>
              <w:right w:val="nil"/>
            </w:tcBorders>
            <w:noWrap/>
          </w:tcPr>
          <w:p w14:paraId="313F4730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Trunk fat percentag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9ACBB6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1.76E-03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85E5B3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.22E-0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C9E309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7.36E-01</w:t>
            </w:r>
          </w:p>
        </w:tc>
      </w:tr>
      <w:tr w:rsidR="0031632C" w14:paraId="63BBDD95" w14:textId="77777777">
        <w:trPr>
          <w:trHeight w:val="278"/>
        </w:trPr>
        <w:tc>
          <w:tcPr>
            <w:tcW w:w="3019" w:type="dxa"/>
            <w:tcBorders>
              <w:top w:val="nil"/>
              <w:left w:val="nil"/>
              <w:right w:val="nil"/>
            </w:tcBorders>
            <w:noWrap/>
          </w:tcPr>
          <w:p w14:paraId="2BBD30A3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Usual walking pac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FF9EEE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1.29E-02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80CF66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.31E-0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A16C12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.81E-01</w:t>
            </w:r>
          </w:p>
        </w:tc>
      </w:tr>
      <w:tr w:rsidR="0031632C" w14:paraId="02975812" w14:textId="77777777">
        <w:trPr>
          <w:trHeight w:val="278"/>
        </w:trPr>
        <w:tc>
          <w:tcPr>
            <w:tcW w:w="3019" w:type="dxa"/>
            <w:tcBorders>
              <w:top w:val="nil"/>
              <w:left w:val="nil"/>
              <w:right w:val="nil"/>
            </w:tcBorders>
            <w:noWrap/>
          </w:tcPr>
          <w:p w14:paraId="39307E76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Waist circumferenc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704CD6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3.29E-03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406AA9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.23E-0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48A2B8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.37E-01</w:t>
            </w:r>
          </w:p>
        </w:tc>
      </w:tr>
      <w:tr w:rsidR="0031632C" w14:paraId="297B9727" w14:textId="77777777">
        <w:trPr>
          <w:trHeight w:val="278"/>
        </w:trPr>
        <w:tc>
          <w:tcPr>
            <w:tcW w:w="3019" w:type="dxa"/>
            <w:tcBorders>
              <w:top w:val="nil"/>
              <w:left w:val="nil"/>
              <w:right w:val="nil"/>
            </w:tcBorders>
            <w:noWrap/>
          </w:tcPr>
          <w:p w14:paraId="031A5B3F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Waist-to-hip ratio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2B35EA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1.54E-05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C01B10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87E-0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DAE478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9.99E-01</w:t>
            </w:r>
          </w:p>
        </w:tc>
      </w:tr>
      <w:tr w:rsidR="0031632C" w14:paraId="6C3F8FAB" w14:textId="77777777">
        <w:trPr>
          <w:trHeight w:val="278"/>
        </w:trPr>
        <w:tc>
          <w:tcPr>
            <w:tcW w:w="3019" w:type="dxa"/>
            <w:tcBorders>
              <w:top w:val="nil"/>
              <w:left w:val="nil"/>
              <w:right w:val="nil"/>
            </w:tcBorders>
            <w:noWrap/>
          </w:tcPr>
          <w:p w14:paraId="0562788E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Weigh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B79AB5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43E-03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7B6D14A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.32E-0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B880549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6.67E-01</w:t>
            </w:r>
          </w:p>
        </w:tc>
      </w:tr>
      <w:tr w:rsidR="0031632C" w14:paraId="27263441" w14:textId="77777777">
        <w:trPr>
          <w:trHeight w:val="278"/>
        </w:trPr>
        <w:tc>
          <w:tcPr>
            <w:tcW w:w="301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D777E44" w14:textId="77777777" w:rsidR="0031632C" w:rsidRDefault="00000000">
            <w:pPr>
              <w:rPr>
                <w:rFonts w:cs="Calibri"/>
                <w:color w:val="000000"/>
                <w:sz w:val="22"/>
              </w:rPr>
            </w:pPr>
            <w:r>
              <w:rPr>
                <w:sz w:val="22"/>
              </w:rPr>
              <w:t>Whole body fat mas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33ED50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8.10E-04</w:t>
            </w:r>
          </w:p>
        </w:tc>
        <w:tc>
          <w:tcPr>
            <w:tcW w:w="222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240481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.04E-03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CDBF07" w14:textId="77777777" w:rsidR="0031632C" w:rsidRDefault="0000000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8.41E-01</w:t>
            </w:r>
          </w:p>
        </w:tc>
      </w:tr>
      <w:tr w:rsidR="0031632C" w14:paraId="079EDFA8" w14:textId="77777777">
        <w:trPr>
          <w:trHeight w:val="278"/>
        </w:trPr>
        <w:tc>
          <w:tcPr>
            <w:tcW w:w="79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AF6ABD" w14:textId="77777777" w:rsidR="0031632C" w:rsidRDefault="00000000">
            <w:pPr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eastAsia="Times New Roman" w:cs="Calibri"/>
                <w:color w:val="000000"/>
                <w:sz w:val="22"/>
              </w:rPr>
              <w:t xml:space="preserve">Abbreviation: </w:t>
            </w:r>
            <w:r>
              <w:rPr>
                <w:rFonts w:cs="Calibri" w:hint="eastAsia"/>
                <w:i/>
                <w:iCs/>
                <w:color w:val="000000"/>
                <w:sz w:val="22"/>
              </w:rPr>
              <w:t>SE</w:t>
            </w:r>
            <w:r>
              <w:rPr>
                <w:rFonts w:eastAsia="Times New Roman" w:cs="Calibri"/>
                <w:color w:val="000000"/>
                <w:sz w:val="22"/>
              </w:rPr>
              <w:t xml:space="preserve">: standard error; </w:t>
            </w:r>
            <w:r>
              <w:rPr>
                <w:rFonts w:eastAsia="Times New Roman" w:cs="Calibri"/>
                <w:i/>
                <w:iCs/>
                <w:color w:val="000000"/>
                <w:sz w:val="22"/>
              </w:rPr>
              <w:t>P</w:t>
            </w:r>
            <w:r>
              <w:rPr>
                <w:rFonts w:eastAsia="Times New Roman" w:cs="Calibri"/>
                <w:color w:val="000000"/>
                <w:sz w:val="22"/>
              </w:rPr>
              <w:t>:</w:t>
            </w:r>
            <w:r>
              <w:rPr>
                <w:rFonts w:eastAsia="Times New Roman" w:cs="Calibri"/>
                <w:i/>
                <w:iCs/>
                <w:color w:val="000000"/>
                <w:sz w:val="22"/>
              </w:rPr>
              <w:t>P</w:t>
            </w:r>
            <w:r>
              <w:rPr>
                <w:rFonts w:eastAsia="Times New Roman" w:cs="Calibri"/>
                <w:color w:val="000000"/>
                <w:sz w:val="22"/>
              </w:rPr>
              <w:t xml:space="preserve">-value; </w:t>
            </w:r>
            <w:r>
              <w:rPr>
                <w:rFonts w:cs="Calibri"/>
                <w:color w:val="000000"/>
                <w:sz w:val="22"/>
              </w:rPr>
              <w:t>FEV1: Forced expiratory volume in 1-second; FVC: Forced vital capacity; HDL</w:t>
            </w:r>
            <w:r>
              <w:rPr>
                <w:rFonts w:cs="Calibri" w:hint="eastAsia"/>
                <w:color w:val="000000"/>
                <w:sz w:val="22"/>
              </w:rPr>
              <w:t>: High-density lipoprotein</w:t>
            </w:r>
            <w:r>
              <w:rPr>
                <w:rFonts w:cs="Calibri"/>
                <w:color w:val="000000"/>
                <w:sz w:val="22"/>
              </w:rPr>
              <w:t>;</w:t>
            </w:r>
            <w:r>
              <w:rPr>
                <w:rFonts w:cs="Calibri" w:hint="eastAsia"/>
                <w:color w:val="000000"/>
                <w:sz w:val="22"/>
              </w:rPr>
              <w:t xml:space="preserve"> </w:t>
            </w:r>
            <w:r>
              <w:rPr>
                <w:rFonts w:cs="Calibri"/>
                <w:color w:val="000000"/>
                <w:sz w:val="22"/>
              </w:rPr>
              <w:t>IGF-1:</w:t>
            </w:r>
            <w:r>
              <w:rPr>
                <w:rFonts w:cs="Calibri" w:hint="eastAsia"/>
                <w:color w:val="000000"/>
                <w:sz w:val="22"/>
              </w:rPr>
              <w:t xml:space="preserve"> Insulin-like growth factor 1</w:t>
            </w:r>
            <w:r>
              <w:rPr>
                <w:rFonts w:cs="Calibri"/>
                <w:color w:val="000000"/>
                <w:sz w:val="22"/>
              </w:rPr>
              <w:t>; SHBG: Sex hormone-binding globulin.</w:t>
            </w:r>
          </w:p>
        </w:tc>
      </w:tr>
    </w:tbl>
    <w:p w14:paraId="74F6E168" w14:textId="77777777" w:rsidR="0031632C" w:rsidRDefault="0031632C">
      <w:pPr>
        <w:rPr>
          <w:sz w:val="22"/>
        </w:rPr>
      </w:pPr>
    </w:p>
    <w:p w14:paraId="3E324785" w14:textId="77777777" w:rsidR="0031632C" w:rsidRDefault="0031632C">
      <w:pPr>
        <w:rPr>
          <w:rFonts w:cs="Calibri"/>
          <w:kern w:val="0"/>
          <w:sz w:val="22"/>
          <w:szCs w:val="24"/>
        </w:rPr>
      </w:pPr>
    </w:p>
    <w:p w14:paraId="29EE9328" w14:textId="77777777" w:rsidR="0031632C" w:rsidRDefault="0031632C">
      <w:pPr>
        <w:rPr>
          <w:rFonts w:cs="Calibri"/>
          <w:kern w:val="0"/>
          <w:sz w:val="22"/>
          <w:szCs w:val="24"/>
        </w:rPr>
      </w:pPr>
    </w:p>
    <w:p w14:paraId="40903734" w14:textId="77777777" w:rsidR="0031632C" w:rsidRDefault="0031632C">
      <w:pPr>
        <w:rPr>
          <w:rFonts w:cs="Calibri"/>
          <w:kern w:val="0"/>
          <w:sz w:val="22"/>
          <w:szCs w:val="24"/>
        </w:rPr>
      </w:pPr>
    </w:p>
    <w:p w14:paraId="77A29F47" w14:textId="77777777" w:rsidR="0031632C" w:rsidRDefault="0031632C">
      <w:pPr>
        <w:rPr>
          <w:rFonts w:cs="Calibri"/>
          <w:kern w:val="0"/>
          <w:sz w:val="22"/>
          <w:szCs w:val="24"/>
        </w:rPr>
      </w:pPr>
    </w:p>
    <w:p w14:paraId="34C55B62" w14:textId="77777777" w:rsidR="0031632C" w:rsidRDefault="0031632C">
      <w:pPr>
        <w:rPr>
          <w:rFonts w:cs="Calibri"/>
          <w:kern w:val="0"/>
          <w:sz w:val="22"/>
          <w:szCs w:val="24"/>
        </w:rPr>
      </w:pPr>
    </w:p>
    <w:p w14:paraId="124F8A5B" w14:textId="77777777" w:rsidR="0031632C" w:rsidRDefault="0031632C">
      <w:pPr>
        <w:rPr>
          <w:rFonts w:cs="Calibri"/>
          <w:kern w:val="0"/>
          <w:sz w:val="22"/>
          <w:szCs w:val="24"/>
        </w:rPr>
      </w:pPr>
    </w:p>
    <w:p w14:paraId="107B910A" w14:textId="77777777" w:rsidR="0031632C" w:rsidRDefault="0031632C">
      <w:pPr>
        <w:rPr>
          <w:rFonts w:cs="Calibri"/>
          <w:kern w:val="0"/>
          <w:sz w:val="22"/>
          <w:szCs w:val="24"/>
        </w:rPr>
      </w:pPr>
    </w:p>
    <w:p w14:paraId="6F77E726" w14:textId="77777777" w:rsidR="0031632C" w:rsidRDefault="0031632C">
      <w:pPr>
        <w:rPr>
          <w:rFonts w:cs="Calibri"/>
          <w:kern w:val="0"/>
          <w:sz w:val="22"/>
          <w:szCs w:val="24"/>
        </w:rPr>
      </w:pPr>
    </w:p>
    <w:p w14:paraId="65EB97AF" w14:textId="77777777" w:rsidR="0031632C" w:rsidRDefault="0031632C">
      <w:pPr>
        <w:rPr>
          <w:rFonts w:cs="Calibri"/>
          <w:kern w:val="0"/>
          <w:sz w:val="22"/>
          <w:szCs w:val="24"/>
        </w:rPr>
      </w:pPr>
    </w:p>
    <w:p w14:paraId="1A271095" w14:textId="77777777" w:rsidR="0031632C" w:rsidRDefault="0031632C">
      <w:pPr>
        <w:rPr>
          <w:rFonts w:cs="Calibri"/>
          <w:kern w:val="0"/>
          <w:sz w:val="22"/>
          <w:szCs w:val="24"/>
        </w:rPr>
      </w:pPr>
    </w:p>
    <w:p w14:paraId="67B3EF34" w14:textId="77777777" w:rsidR="0031632C" w:rsidRDefault="0031632C">
      <w:pPr>
        <w:rPr>
          <w:rFonts w:cs="Calibri"/>
          <w:kern w:val="0"/>
          <w:sz w:val="22"/>
          <w:szCs w:val="24"/>
        </w:rPr>
      </w:pPr>
    </w:p>
    <w:p w14:paraId="7CEC9E3D" w14:textId="77777777" w:rsidR="0031632C" w:rsidRDefault="0031632C">
      <w:pPr>
        <w:rPr>
          <w:rFonts w:cs="Calibri"/>
          <w:kern w:val="0"/>
          <w:sz w:val="22"/>
          <w:szCs w:val="24"/>
        </w:rPr>
      </w:pPr>
    </w:p>
    <w:p w14:paraId="1C7F9022" w14:textId="77777777" w:rsidR="0031632C" w:rsidRDefault="0031632C">
      <w:pPr>
        <w:rPr>
          <w:rFonts w:cs="Calibri"/>
          <w:kern w:val="0"/>
          <w:sz w:val="22"/>
          <w:szCs w:val="24"/>
        </w:rPr>
      </w:pPr>
    </w:p>
    <w:p w14:paraId="64C9397F" w14:textId="77777777" w:rsidR="0031632C" w:rsidRDefault="0031632C">
      <w:pPr>
        <w:rPr>
          <w:rFonts w:cs="Calibri"/>
          <w:kern w:val="0"/>
          <w:sz w:val="22"/>
          <w:szCs w:val="24"/>
        </w:rPr>
      </w:pPr>
    </w:p>
    <w:p w14:paraId="16AFB27A" w14:textId="77777777" w:rsidR="0031632C" w:rsidRDefault="0031632C">
      <w:pPr>
        <w:spacing w:line="480" w:lineRule="auto"/>
        <w:rPr>
          <w:rFonts w:cs="Calibri"/>
          <w:kern w:val="0"/>
          <w:sz w:val="22"/>
          <w:szCs w:val="24"/>
        </w:rPr>
        <w:sectPr w:rsidR="0031632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D5EB707" w14:textId="214C43CB" w:rsidR="0031632C" w:rsidRDefault="00000000">
      <w:pPr>
        <w:spacing w:line="480" w:lineRule="auto"/>
        <w:rPr>
          <w:rFonts w:cs="Calibri"/>
          <w:kern w:val="0"/>
          <w:sz w:val="22"/>
          <w:szCs w:val="24"/>
        </w:rPr>
      </w:pPr>
      <w:r>
        <w:rPr>
          <w:rFonts w:cs="Calibri" w:hint="eastAsia"/>
          <w:b/>
          <w:bCs/>
          <w:kern w:val="0"/>
          <w:sz w:val="22"/>
          <w:szCs w:val="24"/>
        </w:rPr>
        <w:lastRenderedPageBreak/>
        <w:t>Supplementary Table 6</w:t>
      </w:r>
      <w:r>
        <w:rPr>
          <w:rFonts w:cs="Calibri" w:hint="eastAsia"/>
          <w:kern w:val="0"/>
          <w:sz w:val="22"/>
          <w:szCs w:val="24"/>
        </w:rPr>
        <w:t xml:space="preserve">. MR-PRESSO analyses between exposures and outcomes with </w:t>
      </w:r>
      <w:r w:rsidR="005F3885">
        <w:rPr>
          <w:rFonts w:cs="Calibri" w:hint="eastAsia"/>
          <w:kern w:val="0"/>
          <w:sz w:val="22"/>
          <w:szCs w:val="24"/>
        </w:rPr>
        <w:t>identified</w:t>
      </w:r>
      <w:r w:rsidR="005F3885">
        <w:rPr>
          <w:rFonts w:cs="Calibri"/>
          <w:kern w:val="0"/>
          <w:sz w:val="22"/>
          <w:szCs w:val="24"/>
        </w:rPr>
        <w:t xml:space="preserve"> </w:t>
      </w:r>
      <w:r>
        <w:rPr>
          <w:rFonts w:cs="Calibri" w:hint="eastAsia"/>
          <w:kern w:val="0"/>
          <w:sz w:val="22"/>
          <w:szCs w:val="24"/>
        </w:rPr>
        <w:t>outlier</w:t>
      </w:r>
      <w:r w:rsidR="00226411">
        <w:rPr>
          <w:rFonts w:cs="Calibri"/>
          <w:kern w:val="0"/>
          <w:sz w:val="22"/>
          <w:szCs w:val="24"/>
        </w:rPr>
        <w:t>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586"/>
        <w:gridCol w:w="3196"/>
        <w:gridCol w:w="2957"/>
        <w:gridCol w:w="1356"/>
        <w:gridCol w:w="1863"/>
      </w:tblGrid>
      <w:tr w:rsidR="003C4BF8" w14:paraId="64041EA1" w14:textId="77777777" w:rsidTr="0003312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5A07709" w14:textId="77777777" w:rsidR="003C4BF8" w:rsidRDefault="003C4BF8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 xml:space="preserve">Exposure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80378E6" w14:textId="77777777" w:rsidR="003C4BF8" w:rsidRDefault="003C4BF8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MR Analy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41E739" w14:textId="77777777" w:rsidR="003C4BF8" w:rsidRDefault="003C4BF8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Causal 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503D1D" w14:textId="77777777" w:rsidR="003C4BF8" w:rsidRDefault="003C4BF8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S</w:t>
            </w:r>
            <w:r>
              <w:rPr>
                <w:rStyle w:val="font11"/>
                <w:rFonts w:hint="eastAsia"/>
                <w:lang w:bidi="ar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455F59" w14:textId="77777777" w:rsidR="003C4BF8" w:rsidRDefault="003C4BF8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i/>
                <w:iCs/>
                <w:lang w:bidi="ar"/>
              </w:rPr>
              <w:t>P</w:t>
            </w:r>
            <w:r>
              <w:rPr>
                <w:rStyle w:val="font11"/>
                <w:rFonts w:hint="eastAsia"/>
                <w:lang w:bidi="ar"/>
              </w:rPr>
              <w:t>-value</w:t>
            </w:r>
          </w:p>
        </w:tc>
      </w:tr>
      <w:tr w:rsidR="00776CA6" w14:paraId="6A6CBCCC" w14:textId="77777777" w:rsidTr="00033129">
        <w:trPr>
          <w:trHeight w:val="29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8B776" w14:textId="261A5C2E" w:rsidR="00776CA6" w:rsidRDefault="000366C1">
            <w:pPr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Body 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30787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Outlier-cor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4A1D5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12F6A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B07A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1.03E-23</w:t>
            </w:r>
          </w:p>
        </w:tc>
      </w:tr>
      <w:tr w:rsidR="00776CA6" w14:paraId="38681B8B" w14:textId="77777777" w:rsidTr="00033129">
        <w:trPr>
          <w:trHeight w:val="29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1CAFB" w14:textId="20D44881" w:rsidR="00776CA6" w:rsidRDefault="000366C1">
            <w:pPr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Fasting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4E529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Outlier-cor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837E6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1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562E0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EE992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6.08E-09</w:t>
            </w:r>
          </w:p>
        </w:tc>
      </w:tr>
      <w:tr w:rsidR="00776CA6" w14:paraId="2DDFC2C0" w14:textId="77777777" w:rsidTr="00033129">
        <w:trPr>
          <w:trHeight w:val="29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AEA55" w14:textId="039CC433" w:rsidR="00776CA6" w:rsidRDefault="000366C1">
            <w:pPr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Fasting ins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C9712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Outlier-cor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C5F5C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1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333BF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512BB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6.34E-04</w:t>
            </w:r>
          </w:p>
        </w:tc>
      </w:tr>
      <w:tr w:rsidR="00776CA6" w14:paraId="0D69102B" w14:textId="77777777" w:rsidTr="00033129">
        <w:trPr>
          <w:trHeight w:val="29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A82AC" w14:textId="237D0C5E" w:rsidR="00776CA6" w:rsidRDefault="000366C1">
            <w:pPr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Sitting 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3FC31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Outlier-cor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EB95E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-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A359E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7F2E0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1.79E-06</w:t>
            </w:r>
          </w:p>
        </w:tc>
      </w:tr>
      <w:tr w:rsidR="00776CA6" w14:paraId="1E2BE798" w14:textId="77777777" w:rsidTr="00033129">
        <w:trPr>
          <w:trHeight w:val="29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405B4" w14:textId="511E3706" w:rsidR="00776CA6" w:rsidRDefault="000366C1">
            <w:pPr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B9758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Outlier-cor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9D35A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DE901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0A5E0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1.80E-08</w:t>
            </w:r>
          </w:p>
        </w:tc>
      </w:tr>
      <w:tr w:rsidR="00776CA6" w14:paraId="19C46739" w14:textId="77777777" w:rsidTr="00033129">
        <w:trPr>
          <w:trHeight w:val="29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D01C7" w14:textId="15E71D64" w:rsidR="00776CA6" w:rsidRDefault="000366C1">
            <w:pPr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Body fat 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A29F3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Outlier-cor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83662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0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AFEAD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93214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1.77E-11</w:t>
            </w:r>
          </w:p>
        </w:tc>
      </w:tr>
      <w:tr w:rsidR="00776CA6" w14:paraId="4CC42D06" w14:textId="77777777" w:rsidTr="00033129">
        <w:trPr>
          <w:trHeight w:val="29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AE9ED" w14:textId="0E89EE98" w:rsidR="00776CA6" w:rsidRDefault="000366C1">
            <w:pPr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Whole body 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D1033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Outlier-cor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34BF9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641F6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0.06</w:t>
            </w:r>
            <w:r>
              <w:rPr>
                <w:rFonts w:cs="Calibri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D3E2E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5.40E-12</w:t>
            </w:r>
          </w:p>
        </w:tc>
      </w:tr>
      <w:tr w:rsidR="00776CA6" w14:paraId="257347BD" w14:textId="77777777" w:rsidTr="00033129">
        <w:trPr>
          <w:trHeight w:val="29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D93CB" w14:textId="7EB5D363" w:rsidR="00776CA6" w:rsidRDefault="000366C1">
            <w:pPr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Impedance of whole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B8FE4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Outlier-cor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BD9B3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-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B6086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2CCDF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1.62E-04</w:t>
            </w:r>
          </w:p>
        </w:tc>
      </w:tr>
      <w:tr w:rsidR="00776CA6" w14:paraId="1E117DB7" w14:textId="77777777" w:rsidTr="00033129">
        <w:trPr>
          <w:trHeight w:val="29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5A40F" w14:textId="39578A0F" w:rsidR="00776CA6" w:rsidRDefault="000366C1">
            <w:pPr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Trunk fat 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3C14C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Outlier-cor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B3F06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DAEC9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7142F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6.55E-06</w:t>
            </w:r>
          </w:p>
        </w:tc>
      </w:tr>
      <w:tr w:rsidR="00776CA6" w14:paraId="550BA4EF" w14:textId="77777777" w:rsidTr="00033129">
        <w:trPr>
          <w:trHeight w:val="29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C3E2A" w14:textId="73B1C6F4" w:rsidR="00776CA6" w:rsidRDefault="000366C1">
            <w:pPr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Trunk 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9785F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Outlier-cor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BA74F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E5086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401D0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2.21E-08</w:t>
            </w:r>
          </w:p>
        </w:tc>
      </w:tr>
      <w:tr w:rsidR="00776CA6" w14:paraId="5C65BC11" w14:textId="77777777" w:rsidTr="00033129">
        <w:trPr>
          <w:trHeight w:val="29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43D51" w14:textId="3D10AF1F" w:rsidR="00776CA6" w:rsidRDefault="000366C1">
            <w:pPr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F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11A21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Outlier-cor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42553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-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8C9FA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95A28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3.08E-05</w:t>
            </w:r>
          </w:p>
        </w:tc>
      </w:tr>
      <w:tr w:rsidR="00776CA6" w14:paraId="2A473748" w14:textId="77777777" w:rsidTr="00033129">
        <w:trPr>
          <w:trHeight w:val="29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78C01" w14:textId="404D536F" w:rsidR="00776CA6" w:rsidRDefault="000366C1">
            <w:pPr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FE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2BF0E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Outlier-cor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85AE0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-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2EE3B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A49BD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3.51E-03</w:t>
            </w:r>
          </w:p>
        </w:tc>
      </w:tr>
      <w:tr w:rsidR="00776CA6" w14:paraId="50DD9122" w14:textId="77777777" w:rsidTr="00033129">
        <w:trPr>
          <w:trHeight w:val="29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B7BA5" w14:textId="5E490D8F" w:rsidR="00776CA6" w:rsidRDefault="000366C1">
            <w:pPr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Waist circum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31D78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Outlier-cor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E44BB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FA65A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DC49B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1.58E-14</w:t>
            </w:r>
          </w:p>
        </w:tc>
      </w:tr>
      <w:tr w:rsidR="00776CA6" w14:paraId="77D25DCD" w14:textId="77777777" w:rsidTr="00033129">
        <w:trPr>
          <w:trHeight w:val="29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65DF0" w14:textId="5B14F0C3" w:rsidR="00776CA6" w:rsidRDefault="000366C1">
            <w:pPr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Standing 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EB6A7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Outlier-cor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1DED1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-0.17</w:t>
            </w:r>
            <w:r>
              <w:rPr>
                <w:rFonts w:cs="Calibri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DA99A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06331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2.24E-06</w:t>
            </w:r>
          </w:p>
        </w:tc>
      </w:tr>
      <w:tr w:rsidR="00776CA6" w14:paraId="62505283" w14:textId="77777777" w:rsidTr="00033129">
        <w:trPr>
          <w:trHeight w:val="29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71A5C" w14:textId="1D2EA184" w:rsidR="00776CA6" w:rsidRDefault="000366C1">
            <w:pPr>
              <w:jc w:val="left"/>
              <w:rPr>
                <w:rFonts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Style w:val="font11"/>
                <w:lang w:bidi="ar"/>
              </w:rPr>
              <w:t>Apoliprotein</w:t>
            </w:r>
            <w:proofErr w:type="spellEnd"/>
            <w:r>
              <w:rPr>
                <w:rStyle w:val="font11"/>
                <w:lang w:bidi="a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7B1A22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Outlier-cor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66013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-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06496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0.04</w:t>
            </w:r>
            <w:r>
              <w:rPr>
                <w:rFonts w:cs="Calibri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FA45D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3.81E-05</w:t>
            </w:r>
          </w:p>
        </w:tc>
      </w:tr>
      <w:tr w:rsidR="00776CA6" w14:paraId="6578126E" w14:textId="77777777" w:rsidTr="00033129">
        <w:trPr>
          <w:trHeight w:val="29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CFC6C" w14:textId="7864B672" w:rsidR="00776CA6" w:rsidRDefault="000366C1">
            <w:pPr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C7B86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Outlier-cor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B97AC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cs="Calibri" w:hint="eastAsia"/>
                <w:color w:val="000000"/>
                <w:kern w:val="0"/>
                <w:sz w:val="22"/>
                <w:szCs w:val="22"/>
                <w:lang w:bidi="a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69313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527D4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9.70E-18</w:t>
            </w:r>
          </w:p>
        </w:tc>
      </w:tr>
      <w:tr w:rsidR="00776CA6" w14:paraId="531F8614" w14:textId="77777777" w:rsidTr="00033129">
        <w:trPr>
          <w:trHeight w:val="29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6E57A" w14:textId="411A621F" w:rsidR="00776CA6" w:rsidRDefault="000366C1">
            <w:pPr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 xml:space="preserve">Glycated </w:t>
            </w:r>
            <w:proofErr w:type="spellStart"/>
            <w:r>
              <w:rPr>
                <w:rStyle w:val="font11"/>
                <w:lang w:bidi="ar"/>
              </w:rPr>
              <w:t>haemoglob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E5A5B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Outlier-cor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D1127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7D292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5F6DE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3.13E-19</w:t>
            </w:r>
          </w:p>
        </w:tc>
      </w:tr>
      <w:tr w:rsidR="00776CA6" w14:paraId="79152545" w14:textId="77777777" w:rsidTr="00033129">
        <w:trPr>
          <w:trHeight w:val="29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91F96" w14:textId="2D8A5BBA" w:rsidR="00776CA6" w:rsidRDefault="000366C1">
            <w:pPr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HDL 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D942E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Outlier-cor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AAEFB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-0.26</w:t>
            </w:r>
            <w:r>
              <w:rPr>
                <w:rFonts w:cs="Calibri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7C035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56FBE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3.90E-09</w:t>
            </w:r>
          </w:p>
        </w:tc>
      </w:tr>
      <w:tr w:rsidR="00776CA6" w14:paraId="256CBB6E" w14:textId="77777777" w:rsidTr="00033129">
        <w:trPr>
          <w:trHeight w:val="29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0955D" w14:textId="1BD5AD9E" w:rsidR="00776CA6" w:rsidRDefault="000366C1">
            <w:pPr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IGF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EE41B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Outlier-cor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1B90D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4E802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58F17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1.87E-03</w:t>
            </w:r>
          </w:p>
        </w:tc>
      </w:tr>
      <w:tr w:rsidR="00776CA6" w14:paraId="5A772105" w14:textId="77777777" w:rsidTr="00033129">
        <w:trPr>
          <w:trHeight w:val="29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05B9E" w14:textId="5B1D4B2B" w:rsidR="00776CA6" w:rsidRDefault="000366C1">
            <w:pPr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SHB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770D9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Outlier-cor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1145F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-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72453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0.04</w:t>
            </w:r>
            <w:r>
              <w:rPr>
                <w:rFonts w:cs="Calibri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97D9D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2.68E-05</w:t>
            </w:r>
          </w:p>
        </w:tc>
      </w:tr>
      <w:tr w:rsidR="00776CA6" w14:paraId="4327EED2" w14:textId="77777777" w:rsidTr="00033129">
        <w:trPr>
          <w:trHeight w:val="29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1E421F5C" w14:textId="1474557A" w:rsidR="00776CA6" w:rsidRDefault="000366C1">
            <w:pPr>
              <w:jc w:val="left"/>
              <w:rPr>
                <w:rFonts w:cs="Calibri" w:hint="eastAsia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Triglyceri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9B9C451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Outlier-corr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AD4499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2D6E03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E2270E" w14:textId="77777777" w:rsidR="00776CA6" w:rsidRDefault="00776CA6">
            <w:pPr>
              <w:widowControl/>
              <w:jc w:val="lef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6.58E-06</w:t>
            </w:r>
          </w:p>
        </w:tc>
      </w:tr>
      <w:tr w:rsidR="003C4BF8" w14:paraId="5E270BE0" w14:textId="77777777" w:rsidTr="00033129">
        <w:trPr>
          <w:trHeight w:val="29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9971E" w14:textId="4EDB82C3" w:rsidR="003C4BF8" w:rsidRDefault="003C4BF8" w:rsidP="00B41D02">
            <w:pPr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Calibri"/>
                <w:color w:val="000000"/>
                <w:sz w:val="22"/>
              </w:rPr>
              <w:t>Abbreviation: MR: Mendelian randomization;</w:t>
            </w:r>
            <w:r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 xml:space="preserve">SD: standard deviation; </w:t>
            </w:r>
            <w:r>
              <w:rPr>
                <w:sz w:val="22"/>
              </w:rPr>
              <w:t>FEV1: Forced expiratory volume in 1-second; FVC: Forced vital capacity; HDL: High-density lipoprotein; IGF-1: Insulin-like growth factor 1; SHBG: Sex hormone-binding globulin</w:t>
            </w:r>
            <w:r>
              <w:rPr>
                <w:rFonts w:cs="Calibri" w:hint="eastAsia"/>
                <w:color w:val="000000"/>
                <w:sz w:val="22"/>
              </w:rPr>
              <w:t>.</w:t>
            </w:r>
          </w:p>
        </w:tc>
      </w:tr>
    </w:tbl>
    <w:p w14:paraId="4543D284" w14:textId="77777777" w:rsidR="0031632C" w:rsidRDefault="0031632C">
      <w:pPr>
        <w:spacing w:line="480" w:lineRule="auto"/>
        <w:rPr>
          <w:rFonts w:cs="Calibri"/>
          <w:kern w:val="0"/>
          <w:sz w:val="22"/>
          <w:szCs w:val="24"/>
        </w:rPr>
        <w:sectPr w:rsidR="0031632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5EFE0C7" w14:textId="77777777" w:rsidR="0031632C" w:rsidRDefault="00000000">
      <w:pPr>
        <w:jc w:val="center"/>
        <w:rPr>
          <w:rFonts w:cs="Calibri"/>
          <w:kern w:val="0"/>
          <w:sz w:val="22"/>
          <w:szCs w:val="24"/>
        </w:rPr>
      </w:pPr>
      <w:r>
        <w:rPr>
          <w:rFonts w:cs="Calibri"/>
          <w:noProof/>
          <w:kern w:val="0"/>
          <w:sz w:val="22"/>
          <w:szCs w:val="24"/>
        </w:rPr>
        <w:lastRenderedPageBreak/>
        <w:drawing>
          <wp:inline distT="0" distB="0" distL="0" distR="0" wp14:anchorId="4683B84E" wp14:editId="46427069">
            <wp:extent cx="4394200" cy="5554980"/>
            <wp:effectExtent l="0" t="0" r="6350" b="7620"/>
            <wp:docPr id="15501958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0195836" name="图片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1250" cy="5564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F0F6D" w14:textId="77777777" w:rsidR="0031632C" w:rsidRDefault="00000000">
      <w:pPr>
        <w:rPr>
          <w:rFonts w:cs="Calibri"/>
          <w:kern w:val="0"/>
          <w:sz w:val="22"/>
          <w:szCs w:val="24"/>
        </w:rPr>
      </w:pPr>
      <w:r>
        <w:rPr>
          <w:rFonts w:cs="Calibri"/>
          <w:b/>
          <w:bCs/>
          <w:kern w:val="0"/>
          <w:sz w:val="22"/>
          <w:szCs w:val="24"/>
        </w:rPr>
        <w:t>Supplementary Figure 1</w:t>
      </w:r>
      <w:r>
        <w:rPr>
          <w:rFonts w:cs="Calibri"/>
          <w:kern w:val="0"/>
          <w:sz w:val="22"/>
          <w:szCs w:val="24"/>
        </w:rPr>
        <w:t>. Flowchart showing the trait selection procedure for causal analyses.</w:t>
      </w:r>
      <w:r>
        <w:rPr>
          <w:rFonts w:cs="Calibri"/>
          <w:color w:val="000000"/>
          <w:sz w:val="22"/>
        </w:rPr>
        <w:t xml:space="preserve"> GWAS: genome-wide association study.</w:t>
      </w:r>
    </w:p>
    <w:p w14:paraId="014FC056" w14:textId="77777777" w:rsidR="0031632C" w:rsidRDefault="0031632C">
      <w:pPr>
        <w:rPr>
          <w:rFonts w:cs="Calibri"/>
          <w:kern w:val="0"/>
          <w:sz w:val="22"/>
          <w:szCs w:val="24"/>
        </w:rPr>
      </w:pPr>
    </w:p>
    <w:p w14:paraId="6B9260E8" w14:textId="77777777" w:rsidR="0031632C" w:rsidRDefault="0031632C">
      <w:pPr>
        <w:rPr>
          <w:rFonts w:cs="Calibri"/>
          <w:kern w:val="0"/>
          <w:sz w:val="22"/>
          <w:szCs w:val="24"/>
        </w:rPr>
      </w:pPr>
    </w:p>
    <w:p w14:paraId="699C90ED" w14:textId="77777777" w:rsidR="0031632C" w:rsidRDefault="0031632C">
      <w:pPr>
        <w:rPr>
          <w:rFonts w:cs="Calibri"/>
          <w:kern w:val="0"/>
          <w:sz w:val="22"/>
          <w:szCs w:val="24"/>
        </w:rPr>
      </w:pPr>
    </w:p>
    <w:p w14:paraId="3670C803" w14:textId="77777777" w:rsidR="0031632C" w:rsidRDefault="0031632C">
      <w:pPr>
        <w:rPr>
          <w:rFonts w:cs="Calibri"/>
          <w:kern w:val="0"/>
          <w:sz w:val="22"/>
          <w:szCs w:val="24"/>
        </w:rPr>
      </w:pPr>
    </w:p>
    <w:p w14:paraId="1FB5F4DB" w14:textId="77777777" w:rsidR="0031632C" w:rsidRDefault="0031632C">
      <w:pPr>
        <w:rPr>
          <w:rFonts w:cs="Calibri"/>
          <w:kern w:val="0"/>
          <w:sz w:val="22"/>
          <w:szCs w:val="24"/>
        </w:rPr>
      </w:pPr>
    </w:p>
    <w:p w14:paraId="227F4044" w14:textId="77777777" w:rsidR="0031632C" w:rsidRDefault="0031632C">
      <w:pPr>
        <w:rPr>
          <w:rFonts w:cs="Calibri"/>
          <w:kern w:val="0"/>
          <w:sz w:val="22"/>
          <w:szCs w:val="24"/>
        </w:rPr>
      </w:pPr>
    </w:p>
    <w:p w14:paraId="06D127DB" w14:textId="77777777" w:rsidR="0031632C" w:rsidRDefault="0031632C">
      <w:pPr>
        <w:rPr>
          <w:rFonts w:cs="Calibri"/>
          <w:kern w:val="0"/>
          <w:sz w:val="22"/>
          <w:szCs w:val="24"/>
        </w:rPr>
      </w:pPr>
    </w:p>
    <w:p w14:paraId="20F2A40C" w14:textId="77777777" w:rsidR="0031632C" w:rsidRDefault="0031632C">
      <w:pPr>
        <w:rPr>
          <w:rFonts w:cs="Calibri"/>
          <w:kern w:val="0"/>
          <w:sz w:val="22"/>
          <w:szCs w:val="24"/>
        </w:rPr>
      </w:pPr>
    </w:p>
    <w:p w14:paraId="178C2FA3" w14:textId="77777777" w:rsidR="0031632C" w:rsidRDefault="0031632C">
      <w:pPr>
        <w:rPr>
          <w:rFonts w:cs="Calibri"/>
          <w:kern w:val="0"/>
          <w:sz w:val="22"/>
          <w:szCs w:val="24"/>
        </w:rPr>
      </w:pPr>
    </w:p>
    <w:p w14:paraId="780C3A6E" w14:textId="77777777" w:rsidR="0031632C" w:rsidRDefault="00000000">
      <w:pPr>
        <w:rPr>
          <w:sz w:val="22"/>
        </w:rPr>
      </w:pPr>
      <w:r>
        <w:rPr>
          <w:rFonts w:hint="eastAsia"/>
          <w:noProof/>
          <w:sz w:val="22"/>
        </w:rPr>
        <w:lastRenderedPageBreak/>
        <w:drawing>
          <wp:inline distT="0" distB="0" distL="0" distR="0" wp14:anchorId="7DDF5172" wp14:editId="7B44726E">
            <wp:extent cx="5274310" cy="3679825"/>
            <wp:effectExtent l="0" t="0" r="8890" b="3175"/>
            <wp:docPr id="19455874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5587440" name="图片 1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7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2A9356" w14:textId="77777777" w:rsidR="0031632C" w:rsidRDefault="00000000">
      <w:pPr>
        <w:spacing w:line="480" w:lineRule="auto"/>
        <w:rPr>
          <w:rFonts w:cs="Calibri"/>
          <w:kern w:val="0"/>
          <w:sz w:val="22"/>
          <w:szCs w:val="24"/>
        </w:rPr>
      </w:pPr>
      <w:r>
        <w:rPr>
          <w:rFonts w:cs="Calibri"/>
          <w:b/>
          <w:bCs/>
          <w:kern w:val="0"/>
          <w:sz w:val="22"/>
          <w:szCs w:val="24"/>
        </w:rPr>
        <w:t>Supplementary</w:t>
      </w:r>
      <w:r>
        <w:rPr>
          <w:rFonts w:cs="Calibri" w:hint="eastAsia"/>
          <w:b/>
          <w:bCs/>
          <w:kern w:val="0"/>
          <w:sz w:val="22"/>
          <w:szCs w:val="24"/>
        </w:rPr>
        <w:t xml:space="preserve"> Figure</w:t>
      </w:r>
      <w:r>
        <w:rPr>
          <w:rFonts w:cs="Calibri"/>
          <w:b/>
          <w:bCs/>
          <w:kern w:val="0"/>
          <w:sz w:val="22"/>
          <w:szCs w:val="24"/>
        </w:rPr>
        <w:t xml:space="preserve"> 2</w:t>
      </w:r>
      <w:r>
        <w:rPr>
          <w:rFonts w:cs="Calibri" w:hint="eastAsia"/>
          <w:kern w:val="0"/>
          <w:sz w:val="22"/>
          <w:szCs w:val="24"/>
        </w:rPr>
        <w:t>.</w:t>
      </w:r>
      <w:r>
        <w:rPr>
          <w:rFonts w:hint="eastAsia"/>
          <w:b/>
          <w:bCs/>
          <w:kern w:val="0"/>
          <w:sz w:val="22"/>
          <w:szCs w:val="24"/>
        </w:rPr>
        <w:t xml:space="preserve"> </w:t>
      </w:r>
      <w:r>
        <w:rPr>
          <w:rFonts w:cs="Calibri" w:hint="eastAsia"/>
          <w:kern w:val="0"/>
          <w:sz w:val="22"/>
          <w:szCs w:val="24"/>
        </w:rPr>
        <w:t xml:space="preserve">Leave-one-out sensitivity analysis examining the causal estimates of </w:t>
      </w:r>
      <w:r>
        <w:rPr>
          <w:rFonts w:cs="Calibri"/>
          <w:kern w:val="0"/>
          <w:sz w:val="22"/>
          <w:szCs w:val="24"/>
        </w:rPr>
        <w:t>24 risk factors</w:t>
      </w:r>
      <w:r>
        <w:rPr>
          <w:rFonts w:hint="eastAsia"/>
          <w:kern w:val="0"/>
          <w:sz w:val="22"/>
          <w:szCs w:val="24"/>
        </w:rPr>
        <w:t xml:space="preserve"> </w:t>
      </w:r>
      <w:r>
        <w:rPr>
          <w:rFonts w:cs="Calibri" w:hint="eastAsia"/>
          <w:kern w:val="0"/>
          <w:sz w:val="22"/>
          <w:szCs w:val="24"/>
        </w:rPr>
        <w:t xml:space="preserve">on </w:t>
      </w:r>
      <w:r>
        <w:rPr>
          <w:rFonts w:cs="Calibri"/>
          <w:kern w:val="0"/>
          <w:sz w:val="22"/>
          <w:szCs w:val="24"/>
        </w:rPr>
        <w:t>GDM</w:t>
      </w:r>
      <w:r>
        <w:rPr>
          <w:rFonts w:hint="eastAsia"/>
          <w:kern w:val="0"/>
          <w:sz w:val="22"/>
          <w:szCs w:val="24"/>
        </w:rPr>
        <w:t xml:space="preserve"> </w:t>
      </w:r>
      <w:r>
        <w:rPr>
          <w:rFonts w:cs="Calibri" w:hint="eastAsia"/>
          <w:kern w:val="0"/>
          <w:sz w:val="22"/>
          <w:szCs w:val="24"/>
        </w:rPr>
        <w:t xml:space="preserve">by the IVW method after exclude a specific SNP from the analysis. The red line represents the IVW estimate of all SNPs on each outcome. MR: Mendelian randomization; SNP: single nucleotide polymorphism; </w:t>
      </w:r>
      <w:r>
        <w:rPr>
          <w:rFonts w:cs="Calibri"/>
          <w:kern w:val="0"/>
          <w:sz w:val="22"/>
          <w:szCs w:val="24"/>
        </w:rPr>
        <w:t>GDM:</w:t>
      </w:r>
      <w:r>
        <w:rPr>
          <w:rFonts w:cs="Calibri" w:hint="eastAsia"/>
          <w:color w:val="000000"/>
          <w:sz w:val="22"/>
          <w:szCs w:val="24"/>
        </w:rPr>
        <w:t xml:space="preserve"> Gestational Diabetes Mellitus</w:t>
      </w:r>
      <w:r>
        <w:rPr>
          <w:rFonts w:cs="Calibri"/>
          <w:color w:val="000000"/>
          <w:sz w:val="22"/>
          <w:szCs w:val="24"/>
        </w:rPr>
        <w:t>; HDL: High-density lipoprotein; SHBG: Sex hormone-binding globulin; IGF-1: Insulin-like growth factor 1;</w:t>
      </w:r>
      <w:r>
        <w:rPr>
          <w:rFonts w:cs="Calibri" w:hint="eastAsia"/>
          <w:kern w:val="0"/>
          <w:sz w:val="22"/>
          <w:szCs w:val="24"/>
        </w:rPr>
        <w:t xml:space="preserve"> IVW: inverse-variance weighted.</w:t>
      </w:r>
    </w:p>
    <w:p w14:paraId="64630A01" w14:textId="77777777" w:rsidR="0031632C" w:rsidRDefault="0031632C">
      <w:pPr>
        <w:rPr>
          <w:sz w:val="22"/>
        </w:rPr>
      </w:pPr>
    </w:p>
    <w:sectPr w:rsidR="003163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5BA680" w14:textId="77777777" w:rsidR="00124F4F" w:rsidRDefault="00124F4F" w:rsidP="0068163C">
      <w:r>
        <w:separator/>
      </w:r>
    </w:p>
  </w:endnote>
  <w:endnote w:type="continuationSeparator" w:id="0">
    <w:p w14:paraId="345C5134" w14:textId="77777777" w:rsidR="00124F4F" w:rsidRDefault="00124F4F" w:rsidP="006816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6AB3C" w14:textId="77777777" w:rsidR="00124F4F" w:rsidRDefault="00124F4F" w:rsidP="0068163C">
      <w:r>
        <w:separator/>
      </w:r>
    </w:p>
  </w:footnote>
  <w:footnote w:type="continuationSeparator" w:id="0">
    <w:p w14:paraId="381008C5" w14:textId="77777777" w:rsidR="00124F4F" w:rsidRDefault="00124F4F" w:rsidP="006816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2A63F1"/>
    <w:multiLevelType w:val="multilevel"/>
    <w:tmpl w:val="7E2A63F1"/>
    <w:lvl w:ilvl="0">
      <w:start w:val="6"/>
      <w:numFmt w:val="upperLetter"/>
      <w:suff w:val="nothing"/>
      <w:lvlText w:val="%1-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 w16cid:durableId="919364767">
    <w:abstractNumId w:val="0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9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ViY2JkMjU3NGYzZTEwMzZmMGFkZWViYmNkYWU3NDIifQ=="/>
  </w:docVars>
  <w:rsids>
    <w:rsidRoot w:val="00F00D04"/>
    <w:rsid w:val="000027B2"/>
    <w:rsid w:val="00020EC7"/>
    <w:rsid w:val="00033129"/>
    <w:rsid w:val="000366C1"/>
    <w:rsid w:val="00053F1A"/>
    <w:rsid w:val="00071E46"/>
    <w:rsid w:val="000B5562"/>
    <w:rsid w:val="000C77CE"/>
    <w:rsid w:val="000D06CD"/>
    <w:rsid w:val="00106186"/>
    <w:rsid w:val="00124F4F"/>
    <w:rsid w:val="00127FA3"/>
    <w:rsid w:val="00132732"/>
    <w:rsid w:val="001837FA"/>
    <w:rsid w:val="00201812"/>
    <w:rsid w:val="00210C1A"/>
    <w:rsid w:val="00226411"/>
    <w:rsid w:val="0026566B"/>
    <w:rsid w:val="00291ED7"/>
    <w:rsid w:val="002D0122"/>
    <w:rsid w:val="0031632C"/>
    <w:rsid w:val="00323382"/>
    <w:rsid w:val="003941DD"/>
    <w:rsid w:val="003B1D8B"/>
    <w:rsid w:val="003C4BF8"/>
    <w:rsid w:val="00427D41"/>
    <w:rsid w:val="00470B6A"/>
    <w:rsid w:val="004873B7"/>
    <w:rsid w:val="004E7AB6"/>
    <w:rsid w:val="00534BB1"/>
    <w:rsid w:val="00536DEC"/>
    <w:rsid w:val="0057642D"/>
    <w:rsid w:val="00596342"/>
    <w:rsid w:val="00597D64"/>
    <w:rsid w:val="005C0B29"/>
    <w:rsid w:val="005E6BE1"/>
    <w:rsid w:val="005F3885"/>
    <w:rsid w:val="00646908"/>
    <w:rsid w:val="00657DB9"/>
    <w:rsid w:val="00670AFD"/>
    <w:rsid w:val="0068163C"/>
    <w:rsid w:val="00696FD3"/>
    <w:rsid w:val="00750B8D"/>
    <w:rsid w:val="00772AB2"/>
    <w:rsid w:val="00776CA6"/>
    <w:rsid w:val="007A311E"/>
    <w:rsid w:val="007C5E92"/>
    <w:rsid w:val="007E3BB5"/>
    <w:rsid w:val="007F64C6"/>
    <w:rsid w:val="00811ACC"/>
    <w:rsid w:val="008313C2"/>
    <w:rsid w:val="00840E67"/>
    <w:rsid w:val="00872B76"/>
    <w:rsid w:val="0087485E"/>
    <w:rsid w:val="00891980"/>
    <w:rsid w:val="008E51D4"/>
    <w:rsid w:val="008E55E1"/>
    <w:rsid w:val="00937938"/>
    <w:rsid w:val="00942752"/>
    <w:rsid w:val="00943537"/>
    <w:rsid w:val="00962D7B"/>
    <w:rsid w:val="009A6F59"/>
    <w:rsid w:val="009B0864"/>
    <w:rsid w:val="00A5612B"/>
    <w:rsid w:val="00A60D22"/>
    <w:rsid w:val="00A625BB"/>
    <w:rsid w:val="00A73CE6"/>
    <w:rsid w:val="00A90CBF"/>
    <w:rsid w:val="00AB0AE5"/>
    <w:rsid w:val="00AF16EB"/>
    <w:rsid w:val="00AF4BC0"/>
    <w:rsid w:val="00B37F87"/>
    <w:rsid w:val="00B41D02"/>
    <w:rsid w:val="00B65142"/>
    <w:rsid w:val="00BB5310"/>
    <w:rsid w:val="00C9627C"/>
    <w:rsid w:val="00CA34EE"/>
    <w:rsid w:val="00CA7619"/>
    <w:rsid w:val="00D34C39"/>
    <w:rsid w:val="00D43926"/>
    <w:rsid w:val="00D65057"/>
    <w:rsid w:val="00DB4438"/>
    <w:rsid w:val="00DD68DF"/>
    <w:rsid w:val="00DF3A65"/>
    <w:rsid w:val="00E31D88"/>
    <w:rsid w:val="00E3217B"/>
    <w:rsid w:val="00E32B05"/>
    <w:rsid w:val="00E9407D"/>
    <w:rsid w:val="00EE751E"/>
    <w:rsid w:val="00EF2A26"/>
    <w:rsid w:val="00F00D04"/>
    <w:rsid w:val="00F14609"/>
    <w:rsid w:val="00F23DC8"/>
    <w:rsid w:val="00FE05CC"/>
    <w:rsid w:val="00FF60D4"/>
    <w:rsid w:val="06217C9A"/>
    <w:rsid w:val="12FD2B75"/>
    <w:rsid w:val="16A720B5"/>
    <w:rsid w:val="175B4773"/>
    <w:rsid w:val="1ED50054"/>
    <w:rsid w:val="21871088"/>
    <w:rsid w:val="23C61D96"/>
    <w:rsid w:val="23DB2C3E"/>
    <w:rsid w:val="24F60F63"/>
    <w:rsid w:val="2A5A71A5"/>
    <w:rsid w:val="38F00B77"/>
    <w:rsid w:val="3EBB0897"/>
    <w:rsid w:val="44F763A1"/>
    <w:rsid w:val="459A7294"/>
    <w:rsid w:val="4B814083"/>
    <w:rsid w:val="4D510618"/>
    <w:rsid w:val="529E7E5B"/>
    <w:rsid w:val="52FF0946"/>
    <w:rsid w:val="546D21DB"/>
    <w:rsid w:val="58374160"/>
    <w:rsid w:val="587C0C3F"/>
    <w:rsid w:val="5B776809"/>
    <w:rsid w:val="63F87D92"/>
    <w:rsid w:val="650751C3"/>
    <w:rsid w:val="687E67A4"/>
    <w:rsid w:val="6B60619E"/>
    <w:rsid w:val="6DE04B94"/>
    <w:rsid w:val="6F2317E3"/>
    <w:rsid w:val="71EB6498"/>
    <w:rsid w:val="730B69EF"/>
    <w:rsid w:val="731E2BC7"/>
    <w:rsid w:val="75705230"/>
    <w:rsid w:val="7CC35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89487E"/>
  <w15:docId w15:val="{F56EE5C0-534D-4613-87C2-38E9BB82C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rFonts w:ascii="Calibri" w:hAnsi="Calibri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Calibri" w:hAnsi="Calibri" w:cs="Times New Roman"/>
      <w:sz w:val="18"/>
      <w:szCs w:val="18"/>
    </w:rPr>
  </w:style>
  <w:style w:type="character" w:customStyle="1" w:styleId="font11">
    <w:name w:val="font11"/>
    <w:basedOn w:val="a0"/>
    <w:qFormat/>
    <w:rPr>
      <w:rFonts w:ascii="Calibri" w:hAnsi="Calibri" w:cs="Calibri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45C8A1-CE49-4BA7-A34A-CC6BACC18C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3</Pages>
  <Words>2616</Words>
  <Characters>14917</Characters>
  <Application>Microsoft Office Word</Application>
  <DocSecurity>0</DocSecurity>
  <Lines>124</Lines>
  <Paragraphs>34</Paragraphs>
  <ScaleCrop>false</ScaleCrop>
  <Company/>
  <LinksUpToDate>false</LinksUpToDate>
  <CharactersWithSpaces>17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 RM</dc:creator>
  <cp:lastModifiedBy>admin</cp:lastModifiedBy>
  <cp:revision>13</cp:revision>
  <dcterms:created xsi:type="dcterms:W3CDTF">2023-12-02T03:49:00Z</dcterms:created>
  <dcterms:modified xsi:type="dcterms:W3CDTF">2023-12-02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771851C07C4443690EC309367847D93_13</vt:lpwstr>
  </property>
</Properties>
</file>